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4F853D" w14:textId="2504226A" w:rsidR="00E53B23" w:rsidRDefault="00724B82">
      <w:pPr>
        <w:rPr>
          <w:b/>
          <w:bCs/>
        </w:rPr>
      </w:pPr>
      <w:bookmarkStart w:id="0" w:name="_GoBack"/>
      <w:bookmarkEnd w:id="0"/>
      <w:r>
        <w:rPr>
          <w:b/>
          <w:bCs/>
        </w:rPr>
        <w:t xml:space="preserve">Online Resource </w:t>
      </w:r>
      <w:r w:rsidR="00D50C32">
        <w:rPr>
          <w:b/>
          <w:bCs/>
        </w:rPr>
        <w:t>Supplementary materials</w:t>
      </w:r>
    </w:p>
    <w:p w14:paraId="191CBA08" w14:textId="77777777" w:rsidR="002B3CAE" w:rsidRDefault="002B3CAE" w:rsidP="002B3CAE">
      <w:r w:rsidRPr="003368EE">
        <w:t xml:space="preserve">Supplementary Table </w:t>
      </w:r>
      <w:r>
        <w:t xml:space="preserve">1 Editing events of all achieved albino plants. </w:t>
      </w:r>
    </w:p>
    <w:tbl>
      <w:tblPr>
        <w:tblStyle w:val="TableGridLight"/>
        <w:tblW w:w="8500" w:type="dxa"/>
        <w:tblLook w:val="04A0" w:firstRow="1" w:lastRow="0" w:firstColumn="1" w:lastColumn="0" w:noHBand="0" w:noVBand="1"/>
      </w:tblPr>
      <w:tblGrid>
        <w:gridCol w:w="1838"/>
        <w:gridCol w:w="1304"/>
        <w:gridCol w:w="5358"/>
      </w:tblGrid>
      <w:tr w:rsidR="002B3CAE" w:rsidRPr="00DF5DAE" w14:paraId="268907CD" w14:textId="77777777" w:rsidTr="001F21C8">
        <w:trPr>
          <w:trHeight w:val="200"/>
        </w:trPr>
        <w:tc>
          <w:tcPr>
            <w:tcW w:w="1838" w:type="dxa"/>
            <w:vMerge w:val="restart"/>
            <w:tcBorders>
              <w:top w:val="single" w:sz="12" w:space="0" w:color="auto"/>
            </w:tcBorders>
          </w:tcPr>
          <w:p w14:paraId="7E19735C" w14:textId="77777777" w:rsidR="002B3CAE" w:rsidRPr="00DF5DAE" w:rsidRDefault="002B3CAE" w:rsidP="001F21C8">
            <w:pPr>
              <w:spacing w:after="0" w:line="200" w:lineRule="exact"/>
              <w:jc w:val="both"/>
              <w:rPr>
                <w:sz w:val="18"/>
                <w:szCs w:val="18"/>
                <w:lang w:val="en-US"/>
              </w:rPr>
            </w:pPr>
            <w:r w:rsidRPr="00DF5DAE">
              <w:rPr>
                <w:sz w:val="18"/>
                <w:szCs w:val="18"/>
                <w:lang w:val="en-US"/>
              </w:rPr>
              <w:t>Experiment and groups</w:t>
            </w:r>
          </w:p>
        </w:tc>
        <w:tc>
          <w:tcPr>
            <w:tcW w:w="1304" w:type="dxa"/>
            <w:vMerge w:val="restart"/>
            <w:tcBorders>
              <w:top w:val="single" w:sz="12" w:space="0" w:color="auto"/>
            </w:tcBorders>
          </w:tcPr>
          <w:p w14:paraId="316B81F1" w14:textId="77777777" w:rsidR="002B3CAE" w:rsidRPr="00DF5DAE" w:rsidRDefault="002B3CAE" w:rsidP="001F21C8">
            <w:pPr>
              <w:spacing w:after="0" w:line="200" w:lineRule="exact"/>
              <w:jc w:val="both"/>
              <w:rPr>
                <w:sz w:val="18"/>
                <w:szCs w:val="18"/>
                <w:lang w:val="en-US"/>
              </w:rPr>
            </w:pPr>
            <w:r w:rsidRPr="00DF5DAE">
              <w:rPr>
                <w:rFonts w:hint="eastAsia"/>
                <w:sz w:val="18"/>
                <w:szCs w:val="18"/>
                <w:lang w:val="en-US"/>
              </w:rPr>
              <w:t>N</w:t>
            </w:r>
            <w:r w:rsidRPr="00DF5DAE">
              <w:rPr>
                <w:sz w:val="18"/>
                <w:szCs w:val="18"/>
                <w:lang w:val="en-US"/>
              </w:rPr>
              <w:t>o.</w:t>
            </w:r>
          </w:p>
        </w:tc>
        <w:tc>
          <w:tcPr>
            <w:tcW w:w="5358" w:type="dxa"/>
            <w:vMerge w:val="restart"/>
            <w:tcBorders>
              <w:top w:val="single" w:sz="12" w:space="0" w:color="auto"/>
            </w:tcBorders>
          </w:tcPr>
          <w:p w14:paraId="0464B539" w14:textId="77777777" w:rsidR="002B3CAE" w:rsidRPr="00DF5DAE" w:rsidRDefault="002B3CAE" w:rsidP="001F21C8">
            <w:pPr>
              <w:spacing w:after="0" w:line="200" w:lineRule="exact"/>
              <w:jc w:val="both"/>
              <w:rPr>
                <w:sz w:val="18"/>
                <w:szCs w:val="18"/>
                <w:lang w:val="en-US"/>
              </w:rPr>
            </w:pPr>
            <w:r w:rsidRPr="00DF5DAE">
              <w:rPr>
                <w:sz w:val="18"/>
                <w:szCs w:val="18"/>
                <w:lang w:val="en-US"/>
              </w:rPr>
              <w:t>Sequencing results</w:t>
            </w:r>
          </w:p>
        </w:tc>
      </w:tr>
      <w:tr w:rsidR="002B3CAE" w14:paraId="14794C82" w14:textId="77777777" w:rsidTr="001F21C8">
        <w:trPr>
          <w:trHeight w:val="200"/>
        </w:trPr>
        <w:tc>
          <w:tcPr>
            <w:tcW w:w="1838" w:type="dxa"/>
            <w:vMerge/>
            <w:tcBorders>
              <w:bottom w:val="single" w:sz="6" w:space="0" w:color="auto"/>
            </w:tcBorders>
          </w:tcPr>
          <w:p w14:paraId="71FD10DF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  <w:vMerge/>
            <w:tcBorders>
              <w:bottom w:val="single" w:sz="6" w:space="0" w:color="auto"/>
            </w:tcBorders>
          </w:tcPr>
          <w:p w14:paraId="147D2D35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5358" w:type="dxa"/>
            <w:vMerge/>
            <w:tcBorders>
              <w:bottom w:val="single" w:sz="6" w:space="0" w:color="auto"/>
            </w:tcBorders>
          </w:tcPr>
          <w:p w14:paraId="213BF6D7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</w:tr>
      <w:tr w:rsidR="002B3CAE" w14:paraId="1047759A" w14:textId="77777777" w:rsidTr="001F21C8">
        <w:trPr>
          <w:trHeight w:val="200"/>
        </w:trPr>
        <w:tc>
          <w:tcPr>
            <w:tcW w:w="8500" w:type="dxa"/>
            <w:gridSpan w:val="3"/>
            <w:tcBorders>
              <w:bottom w:val="single" w:sz="4" w:space="0" w:color="BFBFBF" w:themeColor="background1" w:themeShade="BF"/>
            </w:tcBorders>
          </w:tcPr>
          <w:p w14:paraId="0C78C5C3" w14:textId="77777777" w:rsidR="002B3CAE" w:rsidRPr="0002490C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02490C">
              <w:rPr>
                <w:sz w:val="16"/>
                <w:szCs w:val="16"/>
                <w:lang w:val="en-US"/>
              </w:rPr>
              <w:t>Experiment 1</w:t>
            </w:r>
          </w:p>
        </w:tc>
      </w:tr>
      <w:tr w:rsidR="002B3CAE" w14:paraId="0C7B89A2" w14:textId="77777777" w:rsidTr="001F21C8">
        <w:tc>
          <w:tcPr>
            <w:tcW w:w="1838" w:type="dxa"/>
            <w:vMerge w:val="restart"/>
            <w:tcBorders>
              <w:top w:val="single" w:sz="4" w:space="0" w:color="BFBFBF" w:themeColor="background1" w:themeShade="BF"/>
            </w:tcBorders>
          </w:tcPr>
          <w:p w14:paraId="20774B6C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lective</w:t>
            </w:r>
          </w:p>
          <w:p w14:paraId="1B9523BC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roup (SRM)</w:t>
            </w:r>
          </w:p>
        </w:tc>
        <w:tc>
          <w:tcPr>
            <w:tcW w:w="1304" w:type="dxa"/>
            <w:tcBorders>
              <w:top w:val="single" w:sz="4" w:space="0" w:color="BFBFBF" w:themeColor="background1" w:themeShade="BF"/>
            </w:tcBorders>
          </w:tcPr>
          <w:p w14:paraId="4388B14C" w14:textId="77777777" w:rsidR="002B3CAE" w:rsidRPr="00BB6AB0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BB6AB0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358" w:type="dxa"/>
            <w:tcBorders>
              <w:top w:val="single" w:sz="4" w:space="0" w:color="BFBFBF" w:themeColor="background1" w:themeShade="BF"/>
            </w:tcBorders>
          </w:tcPr>
          <w:p w14:paraId="6E068DD1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arge deletion</w:t>
            </w:r>
          </w:p>
        </w:tc>
      </w:tr>
      <w:tr w:rsidR="002B3CAE" w14:paraId="118C6835" w14:textId="77777777" w:rsidTr="001F21C8">
        <w:tc>
          <w:tcPr>
            <w:tcW w:w="1838" w:type="dxa"/>
            <w:vMerge/>
          </w:tcPr>
          <w:p w14:paraId="7A5BC551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</w:tcPr>
          <w:p w14:paraId="2DADC0D8" w14:textId="77777777" w:rsidR="002B3CAE" w:rsidRPr="00BB6AB0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BB6AB0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358" w:type="dxa"/>
          </w:tcPr>
          <w:p w14:paraId="7DCBE13A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arge deletion</w:t>
            </w:r>
          </w:p>
        </w:tc>
      </w:tr>
      <w:tr w:rsidR="002B3CAE" w14:paraId="5DCCFB5D" w14:textId="77777777" w:rsidTr="001F21C8">
        <w:tc>
          <w:tcPr>
            <w:tcW w:w="1838" w:type="dxa"/>
            <w:vMerge/>
          </w:tcPr>
          <w:p w14:paraId="52866FBA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</w:tcPr>
          <w:p w14:paraId="0A790E70" w14:textId="77777777" w:rsidR="002B3CAE" w:rsidRPr="00BB6AB0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BB6AB0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5358" w:type="dxa"/>
          </w:tcPr>
          <w:p w14:paraId="612B8653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mplex rearrangement</w:t>
            </w:r>
          </w:p>
        </w:tc>
      </w:tr>
      <w:tr w:rsidR="002B3CAE" w14:paraId="2577D2AC" w14:textId="77777777" w:rsidTr="001F21C8">
        <w:tc>
          <w:tcPr>
            <w:tcW w:w="1838" w:type="dxa"/>
            <w:vMerge/>
          </w:tcPr>
          <w:p w14:paraId="1BD3F721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</w:tcPr>
          <w:p w14:paraId="2DBC6663" w14:textId="77777777" w:rsidR="002B3CAE" w:rsidRPr="00BB6AB0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BB6AB0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5358" w:type="dxa"/>
          </w:tcPr>
          <w:p w14:paraId="2FB09CB0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mplex rearrangement</w:t>
            </w:r>
          </w:p>
        </w:tc>
      </w:tr>
      <w:tr w:rsidR="002B3CAE" w14:paraId="1ED37B89" w14:textId="77777777" w:rsidTr="001F21C8">
        <w:tc>
          <w:tcPr>
            <w:tcW w:w="1838" w:type="dxa"/>
            <w:vMerge/>
          </w:tcPr>
          <w:p w14:paraId="00D9D5F2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</w:tcPr>
          <w:p w14:paraId="3FF16700" w14:textId="77777777" w:rsidR="002B3CAE" w:rsidRPr="00BB6AB0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BB6AB0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5358" w:type="dxa"/>
          </w:tcPr>
          <w:p w14:paraId="2B094CC9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arge deletion</w:t>
            </w:r>
          </w:p>
        </w:tc>
      </w:tr>
      <w:tr w:rsidR="002B3CAE" w14:paraId="5518FF97" w14:textId="77777777" w:rsidTr="001F21C8">
        <w:trPr>
          <w:trHeight w:val="58"/>
        </w:trPr>
        <w:tc>
          <w:tcPr>
            <w:tcW w:w="1838" w:type="dxa"/>
            <w:vMerge/>
          </w:tcPr>
          <w:p w14:paraId="3236F94F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</w:tcPr>
          <w:p w14:paraId="02070A91" w14:textId="77777777" w:rsidR="002B3CAE" w:rsidRPr="00BB6AB0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BB6AB0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5358" w:type="dxa"/>
          </w:tcPr>
          <w:p w14:paraId="632D1F5C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arge deletion</w:t>
            </w:r>
          </w:p>
        </w:tc>
      </w:tr>
      <w:tr w:rsidR="002B3CAE" w14:paraId="050DC95F" w14:textId="77777777" w:rsidTr="001F21C8">
        <w:tc>
          <w:tcPr>
            <w:tcW w:w="1838" w:type="dxa"/>
            <w:vMerge/>
          </w:tcPr>
          <w:p w14:paraId="3B12154E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</w:tcPr>
          <w:p w14:paraId="3FC815D2" w14:textId="77777777" w:rsidR="002B3CAE" w:rsidRPr="00BB6AB0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BB6AB0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5358" w:type="dxa"/>
          </w:tcPr>
          <w:p w14:paraId="79F9F3E0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mplex rearrangement</w:t>
            </w:r>
          </w:p>
        </w:tc>
      </w:tr>
      <w:tr w:rsidR="002B3CAE" w14:paraId="4DC0A35C" w14:textId="77777777" w:rsidTr="001F21C8">
        <w:tc>
          <w:tcPr>
            <w:tcW w:w="1838" w:type="dxa"/>
            <w:vMerge/>
          </w:tcPr>
          <w:p w14:paraId="7CF2F1B0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</w:tcPr>
          <w:p w14:paraId="0F2EE547" w14:textId="77777777" w:rsidR="002B3CAE" w:rsidRPr="00BB6AB0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BB6AB0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5358" w:type="dxa"/>
          </w:tcPr>
          <w:p w14:paraId="151E7D7B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mall indels: One nucleotide insertion and Cas9 insertion</w:t>
            </w:r>
          </w:p>
        </w:tc>
      </w:tr>
      <w:tr w:rsidR="002B3CAE" w14:paraId="4113265B" w14:textId="77777777" w:rsidTr="001F21C8">
        <w:tc>
          <w:tcPr>
            <w:tcW w:w="1838" w:type="dxa"/>
            <w:vMerge/>
          </w:tcPr>
          <w:p w14:paraId="7247EBCB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</w:tcPr>
          <w:p w14:paraId="4C2DAFC0" w14:textId="77777777" w:rsidR="002B3CAE" w:rsidRPr="00BB6AB0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BB6AB0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5358" w:type="dxa"/>
          </w:tcPr>
          <w:p w14:paraId="0FBC2CE6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arge deletion</w:t>
            </w:r>
          </w:p>
        </w:tc>
      </w:tr>
      <w:tr w:rsidR="002B3CAE" w14:paraId="5F03D1FB" w14:textId="77777777" w:rsidTr="001F21C8">
        <w:tc>
          <w:tcPr>
            <w:tcW w:w="1838" w:type="dxa"/>
            <w:vMerge/>
          </w:tcPr>
          <w:p w14:paraId="16B350BF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</w:tcPr>
          <w:p w14:paraId="782D6123" w14:textId="77777777" w:rsidR="002B3CAE" w:rsidRPr="00BB6AB0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BB6AB0"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5358" w:type="dxa"/>
          </w:tcPr>
          <w:p w14:paraId="7FF46CEE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arge deletion</w:t>
            </w:r>
          </w:p>
        </w:tc>
      </w:tr>
      <w:tr w:rsidR="002B3CAE" w14:paraId="3C7623D9" w14:textId="77777777" w:rsidTr="001F21C8">
        <w:tc>
          <w:tcPr>
            <w:tcW w:w="1838" w:type="dxa"/>
            <w:vMerge/>
          </w:tcPr>
          <w:p w14:paraId="309B7D33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</w:tcPr>
          <w:p w14:paraId="581EE066" w14:textId="77777777" w:rsidR="002B3CAE" w:rsidRPr="00BB6AB0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BB6AB0"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5358" w:type="dxa"/>
          </w:tcPr>
          <w:p w14:paraId="33937ED9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Large deletion </w:t>
            </w:r>
          </w:p>
        </w:tc>
      </w:tr>
      <w:tr w:rsidR="002B3CAE" w14:paraId="48203210" w14:textId="77777777" w:rsidTr="001F21C8">
        <w:tc>
          <w:tcPr>
            <w:tcW w:w="1838" w:type="dxa"/>
            <w:vMerge/>
          </w:tcPr>
          <w:p w14:paraId="1B4A0D95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</w:tcPr>
          <w:p w14:paraId="02F7C721" w14:textId="77777777" w:rsidR="002B3CAE" w:rsidRPr="00BB6AB0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BB6AB0"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5358" w:type="dxa"/>
          </w:tcPr>
          <w:p w14:paraId="769EE0BA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Large deletion </w:t>
            </w:r>
          </w:p>
        </w:tc>
      </w:tr>
      <w:tr w:rsidR="002B3CAE" w14:paraId="22E79346" w14:textId="77777777" w:rsidTr="001F21C8">
        <w:tc>
          <w:tcPr>
            <w:tcW w:w="1838" w:type="dxa"/>
            <w:vMerge/>
          </w:tcPr>
          <w:p w14:paraId="162D6F59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</w:tcPr>
          <w:p w14:paraId="68157382" w14:textId="77777777" w:rsidR="002B3CAE" w:rsidRPr="00BB6AB0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BB6AB0"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5358" w:type="dxa"/>
          </w:tcPr>
          <w:p w14:paraId="19FD3BB0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Large deletion </w:t>
            </w:r>
          </w:p>
        </w:tc>
      </w:tr>
      <w:tr w:rsidR="002B3CAE" w14:paraId="0A6BB757" w14:textId="77777777" w:rsidTr="001F21C8">
        <w:tc>
          <w:tcPr>
            <w:tcW w:w="1838" w:type="dxa"/>
            <w:vMerge/>
          </w:tcPr>
          <w:p w14:paraId="2909B115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</w:tcPr>
          <w:p w14:paraId="73DB457F" w14:textId="77777777" w:rsidR="002B3CAE" w:rsidRPr="00BB6AB0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BB6AB0"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5358" w:type="dxa"/>
          </w:tcPr>
          <w:p w14:paraId="3E06154B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mplex rearrangement</w:t>
            </w:r>
          </w:p>
        </w:tc>
      </w:tr>
      <w:tr w:rsidR="002B3CAE" w14:paraId="54CE08F8" w14:textId="77777777" w:rsidTr="001F21C8">
        <w:tc>
          <w:tcPr>
            <w:tcW w:w="1838" w:type="dxa"/>
            <w:vMerge/>
          </w:tcPr>
          <w:p w14:paraId="616536F5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</w:tcPr>
          <w:p w14:paraId="02FA313F" w14:textId="77777777" w:rsidR="002B3CAE" w:rsidRPr="00BB6AB0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BB6AB0">
              <w:rPr>
                <w:sz w:val="16"/>
                <w:szCs w:val="16"/>
                <w:lang w:val="en-US"/>
              </w:rPr>
              <w:t>15</w:t>
            </w:r>
          </w:p>
        </w:tc>
        <w:tc>
          <w:tcPr>
            <w:tcW w:w="5358" w:type="dxa"/>
          </w:tcPr>
          <w:p w14:paraId="533FE200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arge deletion</w:t>
            </w:r>
          </w:p>
        </w:tc>
      </w:tr>
      <w:tr w:rsidR="002B3CAE" w14:paraId="09AB0E47" w14:textId="77777777" w:rsidTr="001F21C8">
        <w:tc>
          <w:tcPr>
            <w:tcW w:w="1838" w:type="dxa"/>
            <w:vMerge/>
          </w:tcPr>
          <w:p w14:paraId="7F3B034F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</w:tcPr>
          <w:p w14:paraId="15FAD926" w14:textId="77777777" w:rsidR="002B3CAE" w:rsidRPr="00BB6AB0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BB6AB0">
              <w:rPr>
                <w:sz w:val="16"/>
                <w:szCs w:val="16"/>
                <w:lang w:val="en-US"/>
              </w:rPr>
              <w:t>16</w:t>
            </w:r>
          </w:p>
        </w:tc>
        <w:tc>
          <w:tcPr>
            <w:tcW w:w="5358" w:type="dxa"/>
          </w:tcPr>
          <w:p w14:paraId="53694C90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arge deletion</w:t>
            </w:r>
          </w:p>
        </w:tc>
      </w:tr>
      <w:tr w:rsidR="002B3CAE" w14:paraId="42FBA5D6" w14:textId="77777777" w:rsidTr="001F21C8">
        <w:tc>
          <w:tcPr>
            <w:tcW w:w="1838" w:type="dxa"/>
            <w:vMerge w:val="restart"/>
          </w:tcPr>
          <w:p w14:paraId="024F64BB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lection-free Group</w:t>
            </w:r>
          </w:p>
        </w:tc>
        <w:tc>
          <w:tcPr>
            <w:tcW w:w="1304" w:type="dxa"/>
          </w:tcPr>
          <w:p w14:paraId="3AD8107B" w14:textId="77777777" w:rsidR="002B3CAE" w:rsidRPr="00BB6AB0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BB6AB0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358" w:type="dxa"/>
          </w:tcPr>
          <w:p w14:paraId="0DFD2185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mplex rearrangement</w:t>
            </w:r>
          </w:p>
        </w:tc>
      </w:tr>
      <w:tr w:rsidR="002B3CAE" w14:paraId="4293B41D" w14:textId="77777777" w:rsidTr="001F21C8">
        <w:trPr>
          <w:trHeight w:val="70"/>
        </w:trPr>
        <w:tc>
          <w:tcPr>
            <w:tcW w:w="1838" w:type="dxa"/>
            <w:vMerge/>
          </w:tcPr>
          <w:p w14:paraId="4B15D743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</w:tcPr>
          <w:p w14:paraId="1FEFFAFC" w14:textId="77777777" w:rsidR="002B3CAE" w:rsidRPr="00BB6AB0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BB6AB0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358" w:type="dxa"/>
          </w:tcPr>
          <w:p w14:paraId="547C60A0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arge deletion</w:t>
            </w:r>
          </w:p>
        </w:tc>
      </w:tr>
      <w:tr w:rsidR="002B3CAE" w14:paraId="17F44B17" w14:textId="77777777" w:rsidTr="001F21C8">
        <w:tc>
          <w:tcPr>
            <w:tcW w:w="1838" w:type="dxa"/>
            <w:vMerge/>
          </w:tcPr>
          <w:p w14:paraId="37719C25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</w:tcPr>
          <w:p w14:paraId="1C800897" w14:textId="77777777" w:rsidR="002B3CAE" w:rsidRPr="00BB6AB0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BB6AB0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5358" w:type="dxa"/>
          </w:tcPr>
          <w:p w14:paraId="76D657D4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arge deletion</w:t>
            </w:r>
          </w:p>
        </w:tc>
      </w:tr>
      <w:tr w:rsidR="002B3CAE" w14:paraId="1AAC76A4" w14:textId="77777777" w:rsidTr="001F21C8">
        <w:tc>
          <w:tcPr>
            <w:tcW w:w="1838" w:type="dxa"/>
            <w:vMerge/>
          </w:tcPr>
          <w:p w14:paraId="11F17A90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</w:tcPr>
          <w:p w14:paraId="77F7AB8B" w14:textId="77777777" w:rsidR="002B3CAE" w:rsidRPr="00BB6AB0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BB6AB0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5358" w:type="dxa"/>
          </w:tcPr>
          <w:p w14:paraId="737CED67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arge deletion</w:t>
            </w:r>
          </w:p>
        </w:tc>
      </w:tr>
      <w:tr w:rsidR="002B3CAE" w14:paraId="6A0A3926" w14:textId="77777777" w:rsidTr="001F21C8">
        <w:tc>
          <w:tcPr>
            <w:tcW w:w="1838" w:type="dxa"/>
            <w:vMerge/>
          </w:tcPr>
          <w:p w14:paraId="65502C8B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</w:tcPr>
          <w:p w14:paraId="4FC9CED3" w14:textId="77777777" w:rsidR="002B3CAE" w:rsidRPr="00BB6AB0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BB6AB0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5358" w:type="dxa"/>
          </w:tcPr>
          <w:p w14:paraId="0C1057F0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arge deletion</w:t>
            </w:r>
          </w:p>
        </w:tc>
      </w:tr>
      <w:tr w:rsidR="002B3CAE" w14:paraId="7C1215DC" w14:textId="77777777" w:rsidTr="001F21C8">
        <w:tc>
          <w:tcPr>
            <w:tcW w:w="1838" w:type="dxa"/>
            <w:vMerge/>
          </w:tcPr>
          <w:p w14:paraId="253F5207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</w:tcPr>
          <w:p w14:paraId="093AAD9D" w14:textId="77777777" w:rsidR="002B3CAE" w:rsidRPr="00BB6AB0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BB6AB0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5358" w:type="dxa"/>
          </w:tcPr>
          <w:p w14:paraId="2B23160F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arge deletion</w:t>
            </w:r>
          </w:p>
        </w:tc>
      </w:tr>
      <w:tr w:rsidR="002B3CAE" w14:paraId="210E85FE" w14:textId="77777777" w:rsidTr="001F21C8">
        <w:tc>
          <w:tcPr>
            <w:tcW w:w="1838" w:type="dxa"/>
            <w:vMerge/>
          </w:tcPr>
          <w:p w14:paraId="5CDDA603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</w:tcPr>
          <w:p w14:paraId="3E369C21" w14:textId="77777777" w:rsidR="002B3CAE" w:rsidRPr="00BB6AB0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BB6AB0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5358" w:type="dxa"/>
          </w:tcPr>
          <w:p w14:paraId="50106C10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mall indels: 2 nucleotides insertion</w:t>
            </w:r>
          </w:p>
        </w:tc>
      </w:tr>
      <w:tr w:rsidR="002B3CAE" w14:paraId="73FB8C1B" w14:textId="77777777" w:rsidTr="001F21C8">
        <w:tc>
          <w:tcPr>
            <w:tcW w:w="1838" w:type="dxa"/>
            <w:vMerge/>
          </w:tcPr>
          <w:p w14:paraId="4537357E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</w:tcPr>
          <w:p w14:paraId="720C02E7" w14:textId="77777777" w:rsidR="002B3CAE" w:rsidRPr="00BB6AB0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BB6AB0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5358" w:type="dxa"/>
          </w:tcPr>
          <w:p w14:paraId="51D859D8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mplex rearrangement</w:t>
            </w:r>
          </w:p>
        </w:tc>
      </w:tr>
      <w:tr w:rsidR="002B3CAE" w14:paraId="326CD313" w14:textId="77777777" w:rsidTr="001F21C8">
        <w:tc>
          <w:tcPr>
            <w:tcW w:w="1838" w:type="dxa"/>
            <w:vMerge/>
          </w:tcPr>
          <w:p w14:paraId="143AE371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</w:tcPr>
          <w:p w14:paraId="323434CD" w14:textId="77777777" w:rsidR="002B3CAE" w:rsidRPr="00BB6AB0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BB6AB0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5358" w:type="dxa"/>
          </w:tcPr>
          <w:p w14:paraId="17DA72A5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change compared to Tx430</w:t>
            </w:r>
          </w:p>
        </w:tc>
      </w:tr>
      <w:tr w:rsidR="002B3CAE" w14:paraId="404B6EA7" w14:textId="77777777" w:rsidTr="001F21C8">
        <w:tc>
          <w:tcPr>
            <w:tcW w:w="1838" w:type="dxa"/>
            <w:vMerge/>
          </w:tcPr>
          <w:p w14:paraId="13EA3D0C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</w:tcPr>
          <w:p w14:paraId="1C34B13B" w14:textId="77777777" w:rsidR="002B3CAE" w:rsidRPr="00BB6AB0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BB6AB0"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5358" w:type="dxa"/>
          </w:tcPr>
          <w:p w14:paraId="2C7FDCEE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arge deletion</w:t>
            </w:r>
          </w:p>
        </w:tc>
      </w:tr>
      <w:tr w:rsidR="002B3CAE" w14:paraId="4E677671" w14:textId="77777777" w:rsidTr="001F21C8">
        <w:tc>
          <w:tcPr>
            <w:tcW w:w="1838" w:type="dxa"/>
            <w:vMerge/>
          </w:tcPr>
          <w:p w14:paraId="28E0CE7E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</w:tcPr>
          <w:p w14:paraId="535E78BC" w14:textId="77777777" w:rsidR="002B3CAE" w:rsidRPr="00BB6AB0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BB6AB0"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5358" w:type="dxa"/>
          </w:tcPr>
          <w:p w14:paraId="6A4AB0A4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mplex rearrangement</w:t>
            </w:r>
          </w:p>
        </w:tc>
      </w:tr>
      <w:tr w:rsidR="002B3CAE" w14:paraId="4A097D2B" w14:textId="77777777" w:rsidTr="001F21C8">
        <w:tc>
          <w:tcPr>
            <w:tcW w:w="1838" w:type="dxa"/>
            <w:vMerge/>
          </w:tcPr>
          <w:p w14:paraId="7237B858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</w:tcPr>
          <w:p w14:paraId="5EA80C5E" w14:textId="77777777" w:rsidR="002B3CAE" w:rsidRPr="00BB6AB0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BB6AB0"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5358" w:type="dxa"/>
          </w:tcPr>
          <w:p w14:paraId="6FEF4A7C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mplex rearrangement</w:t>
            </w:r>
          </w:p>
        </w:tc>
      </w:tr>
      <w:tr w:rsidR="002B3CAE" w14:paraId="7B448080" w14:textId="77777777" w:rsidTr="001F21C8">
        <w:tc>
          <w:tcPr>
            <w:tcW w:w="1838" w:type="dxa"/>
            <w:vMerge/>
          </w:tcPr>
          <w:p w14:paraId="6913B9DA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</w:tcPr>
          <w:p w14:paraId="34CDDB3B" w14:textId="77777777" w:rsidR="002B3CAE" w:rsidRPr="00BB6AB0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BB6AB0"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5358" w:type="dxa"/>
          </w:tcPr>
          <w:p w14:paraId="586023A6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arge deletion</w:t>
            </w:r>
          </w:p>
        </w:tc>
      </w:tr>
      <w:tr w:rsidR="002B3CAE" w14:paraId="38ED7171" w14:textId="77777777" w:rsidTr="001F21C8">
        <w:tc>
          <w:tcPr>
            <w:tcW w:w="1838" w:type="dxa"/>
            <w:vMerge/>
          </w:tcPr>
          <w:p w14:paraId="0E02AF9B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</w:tcPr>
          <w:p w14:paraId="18177F97" w14:textId="77777777" w:rsidR="002B3CAE" w:rsidRPr="00BB6AB0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BB6AB0"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5358" w:type="dxa"/>
          </w:tcPr>
          <w:p w14:paraId="588672C2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arge deletion</w:t>
            </w:r>
          </w:p>
        </w:tc>
      </w:tr>
      <w:tr w:rsidR="002B3CAE" w14:paraId="01E2E968" w14:textId="77777777" w:rsidTr="001F21C8">
        <w:tc>
          <w:tcPr>
            <w:tcW w:w="1838" w:type="dxa"/>
            <w:vMerge/>
          </w:tcPr>
          <w:p w14:paraId="0825C449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</w:tcPr>
          <w:p w14:paraId="2BE7DBE5" w14:textId="77777777" w:rsidR="002B3CAE" w:rsidRPr="00BB6AB0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BB6AB0">
              <w:rPr>
                <w:sz w:val="16"/>
                <w:szCs w:val="16"/>
                <w:lang w:val="en-US"/>
              </w:rPr>
              <w:t>15</w:t>
            </w:r>
          </w:p>
        </w:tc>
        <w:tc>
          <w:tcPr>
            <w:tcW w:w="5358" w:type="dxa"/>
          </w:tcPr>
          <w:p w14:paraId="78EB9C95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mplex rearrangement</w:t>
            </w:r>
          </w:p>
        </w:tc>
      </w:tr>
      <w:tr w:rsidR="002B3CAE" w14:paraId="476A008D" w14:textId="77777777" w:rsidTr="001F21C8">
        <w:tc>
          <w:tcPr>
            <w:tcW w:w="1838" w:type="dxa"/>
            <w:vMerge/>
          </w:tcPr>
          <w:p w14:paraId="7920F632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</w:tcPr>
          <w:p w14:paraId="0091DDF2" w14:textId="77777777" w:rsidR="002B3CAE" w:rsidRPr="00BB6AB0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BB6AB0">
              <w:rPr>
                <w:sz w:val="16"/>
                <w:szCs w:val="16"/>
                <w:lang w:val="en-US"/>
              </w:rPr>
              <w:t>16</w:t>
            </w:r>
          </w:p>
        </w:tc>
        <w:tc>
          <w:tcPr>
            <w:tcW w:w="5358" w:type="dxa"/>
          </w:tcPr>
          <w:p w14:paraId="76FC482E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mplex rearrangement</w:t>
            </w:r>
          </w:p>
        </w:tc>
      </w:tr>
      <w:tr w:rsidR="002B3CAE" w14:paraId="51986F14" w14:textId="77777777" w:rsidTr="001F21C8">
        <w:tc>
          <w:tcPr>
            <w:tcW w:w="1838" w:type="dxa"/>
            <w:vMerge/>
          </w:tcPr>
          <w:p w14:paraId="48A3FF8F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</w:tcPr>
          <w:p w14:paraId="568FDEB9" w14:textId="77777777" w:rsidR="002B3CAE" w:rsidRPr="00BB6AB0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BB6AB0">
              <w:rPr>
                <w:sz w:val="16"/>
                <w:szCs w:val="16"/>
                <w:lang w:val="en-US"/>
              </w:rPr>
              <w:t>17</w:t>
            </w:r>
          </w:p>
        </w:tc>
        <w:tc>
          <w:tcPr>
            <w:tcW w:w="5358" w:type="dxa"/>
          </w:tcPr>
          <w:p w14:paraId="68604DE0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arge deletion</w:t>
            </w:r>
          </w:p>
        </w:tc>
      </w:tr>
      <w:tr w:rsidR="002B3CAE" w14:paraId="198A3D1B" w14:textId="77777777" w:rsidTr="001F21C8">
        <w:tc>
          <w:tcPr>
            <w:tcW w:w="1838" w:type="dxa"/>
            <w:vMerge/>
          </w:tcPr>
          <w:p w14:paraId="5FEA30E6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</w:tcPr>
          <w:p w14:paraId="3662D134" w14:textId="77777777" w:rsidR="002B3CAE" w:rsidRPr="00BB6AB0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BB6AB0">
              <w:rPr>
                <w:sz w:val="16"/>
                <w:szCs w:val="16"/>
                <w:lang w:val="en-US"/>
              </w:rPr>
              <w:t>18</w:t>
            </w:r>
          </w:p>
        </w:tc>
        <w:tc>
          <w:tcPr>
            <w:tcW w:w="5358" w:type="dxa"/>
          </w:tcPr>
          <w:p w14:paraId="08009614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mplex rearrangement</w:t>
            </w:r>
          </w:p>
        </w:tc>
      </w:tr>
      <w:tr w:rsidR="002B3CAE" w14:paraId="10755804" w14:textId="77777777" w:rsidTr="001F21C8">
        <w:trPr>
          <w:trHeight w:val="227"/>
        </w:trPr>
        <w:tc>
          <w:tcPr>
            <w:tcW w:w="8500" w:type="dxa"/>
            <w:gridSpan w:val="3"/>
            <w:tcBorders>
              <w:top w:val="single" w:sz="4" w:space="0" w:color="BFBFBF" w:themeColor="background1" w:themeShade="BF"/>
            </w:tcBorders>
          </w:tcPr>
          <w:p w14:paraId="6757055B" w14:textId="77777777" w:rsidR="002B3CAE" w:rsidRPr="0002490C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02490C">
              <w:rPr>
                <w:sz w:val="16"/>
                <w:szCs w:val="16"/>
                <w:lang w:val="en-US"/>
              </w:rPr>
              <w:t>Experiment 2</w:t>
            </w:r>
          </w:p>
        </w:tc>
      </w:tr>
      <w:tr w:rsidR="002B3CAE" w14:paraId="01020FCB" w14:textId="77777777" w:rsidTr="001F21C8">
        <w:tc>
          <w:tcPr>
            <w:tcW w:w="1838" w:type="dxa"/>
            <w:vMerge w:val="restart"/>
            <w:tcBorders>
              <w:top w:val="single" w:sz="4" w:space="0" w:color="BFBFBF" w:themeColor="background1" w:themeShade="BF"/>
            </w:tcBorders>
          </w:tcPr>
          <w:p w14:paraId="00BE50C6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lective Group</w:t>
            </w:r>
          </w:p>
        </w:tc>
        <w:tc>
          <w:tcPr>
            <w:tcW w:w="1304" w:type="dxa"/>
            <w:tcBorders>
              <w:top w:val="single" w:sz="4" w:space="0" w:color="BFBFBF" w:themeColor="background1" w:themeShade="BF"/>
            </w:tcBorders>
          </w:tcPr>
          <w:p w14:paraId="202D5BB4" w14:textId="77777777" w:rsidR="002B3CAE" w:rsidRPr="00BB6AB0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BB6AB0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358" w:type="dxa"/>
            <w:tcBorders>
              <w:top w:val="single" w:sz="4" w:space="0" w:color="BFBFBF" w:themeColor="background1" w:themeShade="BF"/>
            </w:tcBorders>
          </w:tcPr>
          <w:p w14:paraId="0723BC79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Small indels: </w:t>
            </w:r>
            <w:r>
              <w:rPr>
                <w:rFonts w:hint="eastAsia"/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>: G-A, 2: insertion</w:t>
            </w:r>
          </w:p>
        </w:tc>
      </w:tr>
      <w:tr w:rsidR="002B3CAE" w14:paraId="04A86013" w14:textId="77777777" w:rsidTr="001F21C8">
        <w:tc>
          <w:tcPr>
            <w:tcW w:w="1838" w:type="dxa"/>
            <w:vMerge/>
          </w:tcPr>
          <w:p w14:paraId="47247F74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</w:tcPr>
          <w:p w14:paraId="5E3A56C6" w14:textId="77777777" w:rsidR="002B3CAE" w:rsidRPr="00BB6AB0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BB6AB0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358" w:type="dxa"/>
          </w:tcPr>
          <w:p w14:paraId="7F1FDE84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>
              <w:rPr>
                <w:rFonts w:hint="eastAsia"/>
                <w:sz w:val="16"/>
                <w:szCs w:val="16"/>
                <w:lang w:val="en-US"/>
              </w:rPr>
              <w:t>C</w:t>
            </w:r>
            <w:r>
              <w:rPr>
                <w:sz w:val="16"/>
                <w:szCs w:val="16"/>
                <w:lang w:val="en-US"/>
              </w:rPr>
              <w:t>omplex rearrangement</w:t>
            </w:r>
          </w:p>
        </w:tc>
      </w:tr>
      <w:tr w:rsidR="002B3CAE" w14:paraId="70567C2F" w14:textId="77777777" w:rsidTr="001F21C8">
        <w:tc>
          <w:tcPr>
            <w:tcW w:w="1838" w:type="dxa"/>
            <w:vMerge/>
          </w:tcPr>
          <w:p w14:paraId="4A7A5E97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</w:tcPr>
          <w:p w14:paraId="538BAEB5" w14:textId="77777777" w:rsidR="002B3CAE" w:rsidRPr="00BB6AB0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BB6AB0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5358" w:type="dxa"/>
          </w:tcPr>
          <w:p w14:paraId="30BA2627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>
              <w:rPr>
                <w:rFonts w:hint="eastAsia"/>
                <w:sz w:val="16"/>
                <w:szCs w:val="16"/>
                <w:lang w:val="en-US"/>
              </w:rPr>
              <w:t>L</w:t>
            </w:r>
            <w:r>
              <w:rPr>
                <w:sz w:val="16"/>
                <w:szCs w:val="16"/>
                <w:lang w:val="en-US"/>
              </w:rPr>
              <w:t>arge deletion</w:t>
            </w:r>
          </w:p>
        </w:tc>
      </w:tr>
      <w:tr w:rsidR="002B3CAE" w14:paraId="71EF208D" w14:textId="77777777" w:rsidTr="001F21C8">
        <w:tc>
          <w:tcPr>
            <w:tcW w:w="1838" w:type="dxa"/>
            <w:vMerge/>
          </w:tcPr>
          <w:p w14:paraId="40E704FF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</w:tcPr>
          <w:p w14:paraId="79B77018" w14:textId="77777777" w:rsidR="002B3CAE" w:rsidRPr="00BB6AB0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BB6AB0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5358" w:type="dxa"/>
          </w:tcPr>
          <w:p w14:paraId="0D54312C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>
              <w:rPr>
                <w:rFonts w:hint="eastAsia"/>
                <w:sz w:val="16"/>
                <w:szCs w:val="16"/>
                <w:lang w:val="en-US"/>
              </w:rPr>
              <w:t>C</w:t>
            </w:r>
            <w:r>
              <w:rPr>
                <w:sz w:val="16"/>
                <w:szCs w:val="16"/>
                <w:lang w:val="en-US"/>
              </w:rPr>
              <w:t>omplex rearrangement &amp; part of deletion</w:t>
            </w:r>
          </w:p>
        </w:tc>
      </w:tr>
      <w:tr w:rsidR="002B3CAE" w14:paraId="59895089" w14:textId="77777777" w:rsidTr="001F21C8">
        <w:tc>
          <w:tcPr>
            <w:tcW w:w="1838" w:type="dxa"/>
            <w:vMerge/>
          </w:tcPr>
          <w:p w14:paraId="7DC0AA92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</w:tcPr>
          <w:p w14:paraId="635C8BDD" w14:textId="77777777" w:rsidR="002B3CAE" w:rsidRPr="00BB6AB0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BB6AB0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5358" w:type="dxa"/>
          </w:tcPr>
          <w:p w14:paraId="706E7B9E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Small indels: </w:t>
            </w:r>
            <w:r>
              <w:rPr>
                <w:rFonts w:hint="eastAsia"/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 xml:space="preserve">: - 4nt, 2: + 1nt </w:t>
            </w:r>
          </w:p>
        </w:tc>
      </w:tr>
      <w:tr w:rsidR="002B3CAE" w14:paraId="296C0C6C" w14:textId="77777777" w:rsidTr="001F21C8">
        <w:trPr>
          <w:trHeight w:val="58"/>
        </w:trPr>
        <w:tc>
          <w:tcPr>
            <w:tcW w:w="1838" w:type="dxa"/>
            <w:vMerge/>
          </w:tcPr>
          <w:p w14:paraId="03E38698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</w:tcPr>
          <w:p w14:paraId="4AAF1B22" w14:textId="77777777" w:rsidR="002B3CAE" w:rsidRPr="00BB6AB0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BB6AB0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5358" w:type="dxa"/>
          </w:tcPr>
          <w:p w14:paraId="3AB0BDBF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>
              <w:rPr>
                <w:rFonts w:hint="eastAsia"/>
                <w:sz w:val="16"/>
                <w:szCs w:val="16"/>
                <w:lang w:val="en-US"/>
              </w:rPr>
              <w:t>C</w:t>
            </w:r>
            <w:r>
              <w:rPr>
                <w:sz w:val="16"/>
                <w:szCs w:val="16"/>
                <w:lang w:val="en-US"/>
              </w:rPr>
              <w:t>omplex rearrangement</w:t>
            </w:r>
          </w:p>
        </w:tc>
      </w:tr>
      <w:tr w:rsidR="002B3CAE" w14:paraId="3ECCC5AD" w14:textId="77777777" w:rsidTr="001F21C8">
        <w:tc>
          <w:tcPr>
            <w:tcW w:w="1838" w:type="dxa"/>
            <w:vMerge/>
          </w:tcPr>
          <w:p w14:paraId="31256261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</w:tcPr>
          <w:p w14:paraId="023BE03C" w14:textId="77777777" w:rsidR="002B3CAE" w:rsidRPr="00BB6AB0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BB6AB0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5358" w:type="dxa"/>
          </w:tcPr>
          <w:p w14:paraId="4E160BBA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Small indels: </w:t>
            </w:r>
            <w:r>
              <w:rPr>
                <w:rFonts w:hint="eastAsia"/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 xml:space="preserve">: - 4nt, 2: +1nt </w:t>
            </w:r>
          </w:p>
        </w:tc>
      </w:tr>
      <w:tr w:rsidR="002B3CAE" w14:paraId="670231FB" w14:textId="77777777" w:rsidTr="001F21C8">
        <w:tc>
          <w:tcPr>
            <w:tcW w:w="1838" w:type="dxa"/>
            <w:vMerge/>
          </w:tcPr>
          <w:p w14:paraId="50C845EE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</w:tcPr>
          <w:p w14:paraId="2E2F8B43" w14:textId="77777777" w:rsidR="002B3CAE" w:rsidRPr="00BB6AB0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BB6AB0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5358" w:type="dxa"/>
          </w:tcPr>
          <w:p w14:paraId="70FE4DF9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>
              <w:rPr>
                <w:rFonts w:hint="eastAsia"/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>:</w:t>
            </w:r>
            <w:r>
              <w:rPr>
                <w:rFonts w:hint="eastAsia"/>
                <w:sz w:val="16"/>
                <w:szCs w:val="16"/>
                <w:lang w:val="en-US"/>
              </w:rPr>
              <w:t xml:space="preserve"> C</w:t>
            </w:r>
            <w:r>
              <w:rPr>
                <w:sz w:val="16"/>
                <w:szCs w:val="16"/>
                <w:lang w:val="en-US"/>
              </w:rPr>
              <w:t>omplex rearrangement, 2: + 2nt</w:t>
            </w:r>
          </w:p>
        </w:tc>
      </w:tr>
      <w:tr w:rsidR="002B3CAE" w14:paraId="5B37E845" w14:textId="77777777" w:rsidTr="001F21C8">
        <w:tc>
          <w:tcPr>
            <w:tcW w:w="1838" w:type="dxa"/>
            <w:vMerge/>
          </w:tcPr>
          <w:p w14:paraId="5A445302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</w:tcPr>
          <w:p w14:paraId="0A3151FD" w14:textId="77777777" w:rsidR="002B3CAE" w:rsidRPr="00BB6AB0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BB6AB0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5358" w:type="dxa"/>
          </w:tcPr>
          <w:p w14:paraId="21231DB8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>
              <w:rPr>
                <w:rFonts w:hint="eastAsia"/>
                <w:sz w:val="16"/>
                <w:szCs w:val="16"/>
                <w:lang w:val="en-US"/>
              </w:rPr>
              <w:t>C</w:t>
            </w:r>
            <w:r>
              <w:rPr>
                <w:sz w:val="16"/>
                <w:szCs w:val="16"/>
                <w:lang w:val="en-US"/>
              </w:rPr>
              <w:t>omplex rearrangement</w:t>
            </w:r>
          </w:p>
        </w:tc>
      </w:tr>
      <w:tr w:rsidR="002B3CAE" w14:paraId="6FC6B484" w14:textId="77777777" w:rsidTr="001F21C8">
        <w:tc>
          <w:tcPr>
            <w:tcW w:w="1838" w:type="dxa"/>
            <w:vMerge/>
          </w:tcPr>
          <w:p w14:paraId="0AD68366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</w:tcPr>
          <w:p w14:paraId="627B9BD8" w14:textId="77777777" w:rsidR="002B3CAE" w:rsidRPr="00BB6AB0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BB6AB0"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5358" w:type="dxa"/>
          </w:tcPr>
          <w:p w14:paraId="3B16ABB9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Small indels: </w:t>
            </w:r>
            <w:r>
              <w:rPr>
                <w:rFonts w:hint="eastAsia"/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>: - 14nt, 2: - 15nt</w:t>
            </w:r>
          </w:p>
        </w:tc>
      </w:tr>
      <w:tr w:rsidR="002B3CAE" w14:paraId="03B0AB91" w14:textId="77777777" w:rsidTr="001F21C8">
        <w:tc>
          <w:tcPr>
            <w:tcW w:w="1838" w:type="dxa"/>
            <w:vMerge/>
          </w:tcPr>
          <w:p w14:paraId="350823C4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</w:tcPr>
          <w:p w14:paraId="1450DAC4" w14:textId="77777777" w:rsidR="002B3CAE" w:rsidRPr="00BB6AB0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BB6AB0"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5358" w:type="dxa"/>
          </w:tcPr>
          <w:p w14:paraId="7CE54C65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>
              <w:rPr>
                <w:rFonts w:hint="eastAsia"/>
                <w:sz w:val="16"/>
                <w:szCs w:val="16"/>
                <w:lang w:val="en-US"/>
              </w:rPr>
              <w:t>L</w:t>
            </w:r>
            <w:r>
              <w:rPr>
                <w:sz w:val="16"/>
                <w:szCs w:val="16"/>
                <w:lang w:val="en-US"/>
              </w:rPr>
              <w:t>arge deletion</w:t>
            </w:r>
          </w:p>
        </w:tc>
      </w:tr>
      <w:tr w:rsidR="002B3CAE" w14:paraId="5CC18DBB" w14:textId="77777777" w:rsidTr="001F21C8">
        <w:tc>
          <w:tcPr>
            <w:tcW w:w="1838" w:type="dxa"/>
            <w:vMerge/>
          </w:tcPr>
          <w:p w14:paraId="2BB28A4E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</w:tcPr>
          <w:p w14:paraId="7B70A7C0" w14:textId="77777777" w:rsidR="002B3CAE" w:rsidRPr="00BB6AB0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BB6AB0"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5358" w:type="dxa"/>
          </w:tcPr>
          <w:p w14:paraId="2BE073A7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>
              <w:rPr>
                <w:rFonts w:hint="eastAsia"/>
                <w:sz w:val="16"/>
                <w:szCs w:val="16"/>
                <w:lang w:val="en-US"/>
              </w:rPr>
              <w:t>C</w:t>
            </w:r>
            <w:r>
              <w:rPr>
                <w:sz w:val="16"/>
                <w:szCs w:val="16"/>
                <w:lang w:val="en-US"/>
              </w:rPr>
              <w:t>omplex rearrangement</w:t>
            </w:r>
          </w:p>
        </w:tc>
      </w:tr>
      <w:tr w:rsidR="002B3CAE" w14:paraId="3DF1F6E6" w14:textId="77777777" w:rsidTr="001F21C8">
        <w:tc>
          <w:tcPr>
            <w:tcW w:w="1838" w:type="dxa"/>
            <w:vMerge/>
          </w:tcPr>
          <w:p w14:paraId="08672464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</w:tcPr>
          <w:p w14:paraId="77EBC18E" w14:textId="77777777" w:rsidR="002B3CAE" w:rsidRPr="00BB6AB0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BB6AB0"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5358" w:type="dxa"/>
          </w:tcPr>
          <w:p w14:paraId="2A6D4B64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>
              <w:rPr>
                <w:rFonts w:hint="eastAsia"/>
                <w:sz w:val="16"/>
                <w:szCs w:val="16"/>
                <w:lang w:val="en-US"/>
              </w:rPr>
              <w:t>C</w:t>
            </w:r>
            <w:r>
              <w:rPr>
                <w:sz w:val="16"/>
                <w:szCs w:val="16"/>
                <w:lang w:val="en-US"/>
              </w:rPr>
              <w:t>omplex rearrangement</w:t>
            </w:r>
          </w:p>
        </w:tc>
      </w:tr>
      <w:tr w:rsidR="002B3CAE" w14:paraId="668802BA" w14:textId="77777777" w:rsidTr="001F21C8">
        <w:tc>
          <w:tcPr>
            <w:tcW w:w="1838" w:type="dxa"/>
            <w:vMerge/>
          </w:tcPr>
          <w:p w14:paraId="0699988B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</w:tcPr>
          <w:p w14:paraId="4D7DCECF" w14:textId="77777777" w:rsidR="002B3CAE" w:rsidRPr="00BB6AB0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BB6AB0"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5358" w:type="dxa"/>
          </w:tcPr>
          <w:p w14:paraId="6E73AB85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change compared to Tx430</w:t>
            </w:r>
          </w:p>
        </w:tc>
      </w:tr>
      <w:tr w:rsidR="002B3CAE" w14:paraId="46CB066C" w14:textId="77777777" w:rsidTr="001F21C8">
        <w:tc>
          <w:tcPr>
            <w:tcW w:w="1838" w:type="dxa"/>
            <w:vMerge/>
          </w:tcPr>
          <w:p w14:paraId="0ADD8BB1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</w:tcPr>
          <w:p w14:paraId="7044AAEA" w14:textId="77777777" w:rsidR="002B3CAE" w:rsidRPr="00BB6AB0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BB6AB0">
              <w:rPr>
                <w:sz w:val="16"/>
                <w:szCs w:val="16"/>
                <w:lang w:val="en-US"/>
              </w:rPr>
              <w:t>15</w:t>
            </w:r>
          </w:p>
        </w:tc>
        <w:tc>
          <w:tcPr>
            <w:tcW w:w="5358" w:type="dxa"/>
          </w:tcPr>
          <w:p w14:paraId="155DB3E5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Small indels: </w:t>
            </w:r>
            <w:r>
              <w:rPr>
                <w:rFonts w:hint="eastAsia"/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>: - 14nt, 2: +1nt</w:t>
            </w:r>
          </w:p>
        </w:tc>
      </w:tr>
      <w:tr w:rsidR="002B3CAE" w14:paraId="20B29E59" w14:textId="77777777" w:rsidTr="001F21C8">
        <w:tc>
          <w:tcPr>
            <w:tcW w:w="1838" w:type="dxa"/>
            <w:vMerge/>
          </w:tcPr>
          <w:p w14:paraId="75C239D8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</w:tcPr>
          <w:p w14:paraId="373200CA" w14:textId="77777777" w:rsidR="002B3CAE" w:rsidRPr="00BB6AB0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BB6AB0">
              <w:rPr>
                <w:sz w:val="16"/>
                <w:szCs w:val="16"/>
                <w:lang w:val="en-US"/>
              </w:rPr>
              <w:t>16</w:t>
            </w:r>
          </w:p>
        </w:tc>
        <w:tc>
          <w:tcPr>
            <w:tcW w:w="5358" w:type="dxa"/>
          </w:tcPr>
          <w:p w14:paraId="14551FD3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Small indels: </w:t>
            </w:r>
            <w:r>
              <w:rPr>
                <w:rFonts w:hint="eastAsia"/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>: -14nt, 2: +1nt</w:t>
            </w:r>
          </w:p>
        </w:tc>
      </w:tr>
      <w:tr w:rsidR="002B3CAE" w14:paraId="2807D007" w14:textId="77777777" w:rsidTr="001F21C8">
        <w:tc>
          <w:tcPr>
            <w:tcW w:w="1838" w:type="dxa"/>
            <w:vMerge/>
          </w:tcPr>
          <w:p w14:paraId="7F7174C0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</w:tcPr>
          <w:p w14:paraId="3E98E156" w14:textId="77777777" w:rsidR="002B3CAE" w:rsidRPr="00BB6AB0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BB6AB0">
              <w:rPr>
                <w:rFonts w:hint="eastAsia"/>
                <w:sz w:val="16"/>
                <w:szCs w:val="16"/>
                <w:lang w:val="en-US"/>
              </w:rPr>
              <w:t>1</w:t>
            </w:r>
            <w:r w:rsidRPr="00BB6AB0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5358" w:type="dxa"/>
          </w:tcPr>
          <w:p w14:paraId="0A097630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>
              <w:rPr>
                <w:rFonts w:hint="eastAsia"/>
                <w:sz w:val="16"/>
                <w:szCs w:val="16"/>
                <w:lang w:val="en-US"/>
              </w:rPr>
              <w:t>C</w:t>
            </w:r>
            <w:r>
              <w:rPr>
                <w:sz w:val="16"/>
                <w:szCs w:val="16"/>
                <w:lang w:val="en-US"/>
              </w:rPr>
              <w:t>omplex rearrangement</w:t>
            </w:r>
          </w:p>
        </w:tc>
      </w:tr>
      <w:tr w:rsidR="002B3CAE" w14:paraId="3849CF50" w14:textId="77777777" w:rsidTr="001F21C8">
        <w:tc>
          <w:tcPr>
            <w:tcW w:w="1838" w:type="dxa"/>
            <w:vMerge/>
          </w:tcPr>
          <w:p w14:paraId="4EC4660C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</w:tcPr>
          <w:p w14:paraId="5F8BBB77" w14:textId="77777777" w:rsidR="002B3CAE" w:rsidRPr="00BB6AB0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BB6AB0">
              <w:rPr>
                <w:rFonts w:hint="eastAsia"/>
                <w:sz w:val="16"/>
                <w:szCs w:val="16"/>
                <w:lang w:val="en-US"/>
              </w:rPr>
              <w:t>1</w:t>
            </w:r>
            <w:r w:rsidRPr="00BB6AB0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5358" w:type="dxa"/>
          </w:tcPr>
          <w:p w14:paraId="0EA3ADA8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>
              <w:rPr>
                <w:rFonts w:hint="eastAsia"/>
                <w:sz w:val="16"/>
                <w:szCs w:val="16"/>
                <w:lang w:val="en-US"/>
              </w:rPr>
              <w:t>C</w:t>
            </w:r>
            <w:r>
              <w:rPr>
                <w:sz w:val="16"/>
                <w:szCs w:val="16"/>
                <w:lang w:val="en-US"/>
              </w:rPr>
              <w:t>omplex rearrangement</w:t>
            </w:r>
          </w:p>
        </w:tc>
      </w:tr>
      <w:tr w:rsidR="002B3CAE" w14:paraId="683CF736" w14:textId="77777777" w:rsidTr="001F21C8">
        <w:tc>
          <w:tcPr>
            <w:tcW w:w="1838" w:type="dxa"/>
            <w:vMerge/>
          </w:tcPr>
          <w:p w14:paraId="02A2FC45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</w:tcPr>
          <w:p w14:paraId="41B48C21" w14:textId="77777777" w:rsidR="002B3CAE" w:rsidRPr="00BB6AB0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BB6AB0">
              <w:rPr>
                <w:rFonts w:hint="eastAsia"/>
                <w:sz w:val="16"/>
                <w:szCs w:val="16"/>
                <w:lang w:val="en-US"/>
              </w:rPr>
              <w:t>1</w:t>
            </w:r>
            <w:r w:rsidRPr="00BB6AB0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5358" w:type="dxa"/>
          </w:tcPr>
          <w:p w14:paraId="46709626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>
              <w:rPr>
                <w:rFonts w:hint="eastAsia"/>
                <w:sz w:val="16"/>
                <w:szCs w:val="16"/>
                <w:lang w:val="en-US"/>
              </w:rPr>
              <w:t>C</w:t>
            </w:r>
            <w:r>
              <w:rPr>
                <w:sz w:val="16"/>
                <w:szCs w:val="16"/>
                <w:lang w:val="en-US"/>
              </w:rPr>
              <w:t>omplex rearrangement</w:t>
            </w:r>
          </w:p>
        </w:tc>
      </w:tr>
      <w:tr w:rsidR="002B3CAE" w14:paraId="699B9CA1" w14:textId="77777777" w:rsidTr="001F21C8">
        <w:tc>
          <w:tcPr>
            <w:tcW w:w="1838" w:type="dxa"/>
            <w:vMerge/>
          </w:tcPr>
          <w:p w14:paraId="05E4B06E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</w:tcPr>
          <w:p w14:paraId="31512F53" w14:textId="77777777" w:rsidR="002B3CAE" w:rsidRPr="00BB6AB0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BB6AB0">
              <w:rPr>
                <w:rFonts w:hint="eastAsia"/>
                <w:sz w:val="16"/>
                <w:szCs w:val="16"/>
                <w:lang w:val="en-US"/>
              </w:rPr>
              <w:t>2</w:t>
            </w:r>
            <w:r w:rsidRPr="00BB6AB0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5358" w:type="dxa"/>
          </w:tcPr>
          <w:p w14:paraId="129141F2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>
              <w:rPr>
                <w:rFonts w:hint="eastAsia"/>
                <w:sz w:val="16"/>
                <w:szCs w:val="16"/>
                <w:lang w:val="en-US"/>
              </w:rPr>
              <w:t>C</w:t>
            </w:r>
            <w:r>
              <w:rPr>
                <w:sz w:val="16"/>
                <w:szCs w:val="16"/>
                <w:lang w:val="en-US"/>
              </w:rPr>
              <w:t xml:space="preserve">omplex rearrangement &amp; small Intermittent insertion </w:t>
            </w:r>
          </w:p>
        </w:tc>
      </w:tr>
      <w:tr w:rsidR="002B3CAE" w14:paraId="68A93AED" w14:textId="77777777" w:rsidTr="001F21C8">
        <w:tc>
          <w:tcPr>
            <w:tcW w:w="1838" w:type="dxa"/>
            <w:vMerge/>
          </w:tcPr>
          <w:p w14:paraId="11D4C3C7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</w:tcPr>
          <w:p w14:paraId="2A67635D" w14:textId="77777777" w:rsidR="002B3CAE" w:rsidRPr="00BB6AB0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BB6AB0">
              <w:rPr>
                <w:rFonts w:hint="eastAsia"/>
                <w:sz w:val="16"/>
                <w:szCs w:val="16"/>
                <w:lang w:val="en-US"/>
              </w:rPr>
              <w:t>2</w:t>
            </w:r>
            <w:r w:rsidRPr="00BB6AB0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358" w:type="dxa"/>
          </w:tcPr>
          <w:p w14:paraId="5B5BB7DB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>
              <w:rPr>
                <w:rFonts w:hint="eastAsia"/>
                <w:sz w:val="16"/>
                <w:szCs w:val="16"/>
                <w:lang w:val="en-US"/>
              </w:rPr>
              <w:t>L</w:t>
            </w:r>
            <w:r>
              <w:rPr>
                <w:sz w:val="16"/>
                <w:szCs w:val="16"/>
                <w:lang w:val="en-US"/>
              </w:rPr>
              <w:t>arge deletion</w:t>
            </w:r>
          </w:p>
        </w:tc>
      </w:tr>
      <w:tr w:rsidR="002B3CAE" w14:paraId="48C63513" w14:textId="77777777" w:rsidTr="001F21C8">
        <w:tc>
          <w:tcPr>
            <w:tcW w:w="1838" w:type="dxa"/>
            <w:vMerge/>
          </w:tcPr>
          <w:p w14:paraId="3F46854B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</w:tcPr>
          <w:p w14:paraId="0F745701" w14:textId="77777777" w:rsidR="002B3CAE" w:rsidRPr="00BB6AB0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BB6AB0">
              <w:rPr>
                <w:rFonts w:hint="eastAsia"/>
                <w:sz w:val="16"/>
                <w:szCs w:val="16"/>
                <w:lang w:val="en-US"/>
              </w:rPr>
              <w:t>2</w:t>
            </w:r>
            <w:r w:rsidRPr="00BB6AB0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358" w:type="dxa"/>
          </w:tcPr>
          <w:p w14:paraId="7D3A8326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Small indels: </w:t>
            </w:r>
            <w:r>
              <w:rPr>
                <w:rFonts w:hint="eastAsia"/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>: +1nt, 3nt substitution</w:t>
            </w:r>
          </w:p>
        </w:tc>
      </w:tr>
      <w:tr w:rsidR="002B3CAE" w14:paraId="43023F61" w14:textId="77777777" w:rsidTr="001F21C8">
        <w:tc>
          <w:tcPr>
            <w:tcW w:w="1838" w:type="dxa"/>
            <w:vMerge/>
          </w:tcPr>
          <w:p w14:paraId="76EF05DF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</w:tcPr>
          <w:p w14:paraId="4AC13266" w14:textId="77777777" w:rsidR="002B3CAE" w:rsidRPr="00BB6AB0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BB6AB0">
              <w:rPr>
                <w:rFonts w:hint="eastAsia"/>
                <w:sz w:val="16"/>
                <w:szCs w:val="16"/>
                <w:lang w:val="en-US"/>
              </w:rPr>
              <w:t>2</w:t>
            </w:r>
            <w:r w:rsidRPr="00BB6AB0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5358" w:type="dxa"/>
          </w:tcPr>
          <w:p w14:paraId="70B74C97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arge deletion+ complex rearrangement</w:t>
            </w:r>
          </w:p>
        </w:tc>
      </w:tr>
      <w:tr w:rsidR="002B3CAE" w14:paraId="212BE5CA" w14:textId="77777777" w:rsidTr="001F21C8">
        <w:tc>
          <w:tcPr>
            <w:tcW w:w="1838" w:type="dxa"/>
            <w:vMerge/>
          </w:tcPr>
          <w:p w14:paraId="48465643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</w:tcPr>
          <w:p w14:paraId="4D682301" w14:textId="77777777" w:rsidR="002B3CAE" w:rsidRPr="00BB6AB0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BB6AB0">
              <w:rPr>
                <w:rFonts w:hint="eastAsia"/>
                <w:sz w:val="16"/>
                <w:szCs w:val="16"/>
                <w:lang w:val="en-US"/>
              </w:rPr>
              <w:t>2</w:t>
            </w:r>
            <w:r w:rsidRPr="00BB6AB0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5358" w:type="dxa"/>
          </w:tcPr>
          <w:p w14:paraId="2F13AEF6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>
              <w:rPr>
                <w:rFonts w:hint="eastAsia"/>
                <w:sz w:val="16"/>
                <w:szCs w:val="16"/>
                <w:lang w:val="en-US"/>
              </w:rPr>
              <w:t>L</w:t>
            </w:r>
            <w:r>
              <w:rPr>
                <w:sz w:val="16"/>
                <w:szCs w:val="16"/>
                <w:lang w:val="en-US"/>
              </w:rPr>
              <w:t>arge deletion</w:t>
            </w:r>
          </w:p>
        </w:tc>
      </w:tr>
      <w:tr w:rsidR="002B3CAE" w14:paraId="0A8E0071" w14:textId="77777777" w:rsidTr="001F21C8">
        <w:tc>
          <w:tcPr>
            <w:tcW w:w="1838" w:type="dxa"/>
            <w:vMerge/>
          </w:tcPr>
          <w:p w14:paraId="2C1B48BB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</w:tcPr>
          <w:p w14:paraId="2DC1F950" w14:textId="77777777" w:rsidR="002B3CAE" w:rsidRPr="00BB6AB0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BB6AB0">
              <w:rPr>
                <w:rFonts w:hint="eastAsia"/>
                <w:sz w:val="16"/>
                <w:szCs w:val="16"/>
                <w:lang w:val="en-US"/>
              </w:rPr>
              <w:t>2</w:t>
            </w:r>
            <w:r w:rsidRPr="00BB6AB0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5358" w:type="dxa"/>
          </w:tcPr>
          <w:p w14:paraId="05864191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>
              <w:rPr>
                <w:rFonts w:hint="eastAsia"/>
                <w:sz w:val="16"/>
                <w:szCs w:val="16"/>
                <w:lang w:val="en-US"/>
              </w:rPr>
              <w:t>C</w:t>
            </w:r>
            <w:r>
              <w:rPr>
                <w:sz w:val="16"/>
                <w:szCs w:val="16"/>
                <w:lang w:val="en-US"/>
              </w:rPr>
              <w:t>omplex rearrangement</w:t>
            </w:r>
          </w:p>
        </w:tc>
      </w:tr>
      <w:tr w:rsidR="002B3CAE" w14:paraId="514FCCD8" w14:textId="77777777" w:rsidTr="001F21C8">
        <w:tc>
          <w:tcPr>
            <w:tcW w:w="1838" w:type="dxa"/>
            <w:vMerge/>
          </w:tcPr>
          <w:p w14:paraId="04B39B56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</w:tcPr>
          <w:p w14:paraId="795AF320" w14:textId="77777777" w:rsidR="002B3CAE" w:rsidRPr="00BB6AB0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BB6AB0">
              <w:rPr>
                <w:rFonts w:hint="eastAsia"/>
                <w:sz w:val="16"/>
                <w:szCs w:val="16"/>
                <w:lang w:val="en-US"/>
              </w:rPr>
              <w:t>2</w:t>
            </w:r>
            <w:r w:rsidRPr="00BB6AB0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5358" w:type="dxa"/>
          </w:tcPr>
          <w:p w14:paraId="312E1E5E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>
              <w:rPr>
                <w:rFonts w:hint="eastAsia"/>
                <w:sz w:val="16"/>
                <w:szCs w:val="16"/>
                <w:lang w:val="en-US"/>
              </w:rPr>
              <w:t>C</w:t>
            </w:r>
            <w:r>
              <w:rPr>
                <w:sz w:val="16"/>
                <w:szCs w:val="16"/>
                <w:lang w:val="en-US"/>
              </w:rPr>
              <w:t>omplex rearrangement</w:t>
            </w:r>
          </w:p>
        </w:tc>
      </w:tr>
      <w:tr w:rsidR="002B3CAE" w14:paraId="6F170A19" w14:textId="77777777" w:rsidTr="001F21C8">
        <w:tc>
          <w:tcPr>
            <w:tcW w:w="1838" w:type="dxa"/>
            <w:vMerge/>
          </w:tcPr>
          <w:p w14:paraId="7D726C5B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</w:tcPr>
          <w:p w14:paraId="29B3E2DC" w14:textId="77777777" w:rsidR="002B3CAE" w:rsidRPr="00BB6AB0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BB6AB0">
              <w:rPr>
                <w:rFonts w:hint="eastAsia"/>
                <w:sz w:val="16"/>
                <w:szCs w:val="16"/>
                <w:lang w:val="en-US"/>
              </w:rPr>
              <w:t>2</w:t>
            </w:r>
            <w:r w:rsidRPr="00BB6AB0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5358" w:type="dxa"/>
          </w:tcPr>
          <w:p w14:paraId="7512D8E0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>
              <w:rPr>
                <w:rFonts w:hint="eastAsia"/>
                <w:sz w:val="16"/>
                <w:szCs w:val="16"/>
                <w:lang w:val="en-US"/>
              </w:rPr>
              <w:t>C</w:t>
            </w:r>
            <w:r>
              <w:rPr>
                <w:sz w:val="16"/>
                <w:szCs w:val="16"/>
                <w:lang w:val="en-US"/>
              </w:rPr>
              <w:t>omplex rearrangement</w:t>
            </w:r>
          </w:p>
        </w:tc>
      </w:tr>
      <w:tr w:rsidR="002B3CAE" w14:paraId="16C29A68" w14:textId="77777777" w:rsidTr="001F21C8">
        <w:tc>
          <w:tcPr>
            <w:tcW w:w="1838" w:type="dxa"/>
            <w:vMerge/>
          </w:tcPr>
          <w:p w14:paraId="61EB63AE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</w:tcPr>
          <w:p w14:paraId="1E5BFB21" w14:textId="77777777" w:rsidR="002B3CAE" w:rsidRPr="00BB6AB0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BB6AB0">
              <w:rPr>
                <w:rFonts w:hint="eastAsia"/>
                <w:sz w:val="16"/>
                <w:szCs w:val="16"/>
                <w:lang w:val="en-US"/>
              </w:rPr>
              <w:t>2</w:t>
            </w:r>
            <w:r w:rsidRPr="00BB6AB0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5358" w:type="dxa"/>
          </w:tcPr>
          <w:p w14:paraId="49BDF090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>
              <w:rPr>
                <w:rFonts w:hint="eastAsia"/>
                <w:sz w:val="16"/>
                <w:szCs w:val="16"/>
                <w:lang w:val="en-US"/>
              </w:rPr>
              <w:t>C</w:t>
            </w:r>
            <w:r>
              <w:rPr>
                <w:sz w:val="16"/>
                <w:szCs w:val="16"/>
                <w:lang w:val="en-US"/>
              </w:rPr>
              <w:t>omplex rearrangement</w:t>
            </w:r>
          </w:p>
        </w:tc>
      </w:tr>
      <w:tr w:rsidR="002B3CAE" w14:paraId="37CF0D17" w14:textId="77777777" w:rsidTr="001F21C8">
        <w:tc>
          <w:tcPr>
            <w:tcW w:w="1838" w:type="dxa"/>
            <w:vMerge/>
          </w:tcPr>
          <w:p w14:paraId="42AA564E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</w:tcPr>
          <w:p w14:paraId="1BBDD5F7" w14:textId="77777777" w:rsidR="002B3CAE" w:rsidRPr="00BB6AB0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BB6AB0">
              <w:rPr>
                <w:rFonts w:hint="eastAsia"/>
                <w:sz w:val="16"/>
                <w:szCs w:val="16"/>
                <w:lang w:val="en-US"/>
              </w:rPr>
              <w:t>2</w:t>
            </w:r>
            <w:r w:rsidRPr="00BB6AB0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5358" w:type="dxa"/>
          </w:tcPr>
          <w:p w14:paraId="5CC62039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>
              <w:rPr>
                <w:rFonts w:hint="eastAsia"/>
                <w:sz w:val="16"/>
                <w:szCs w:val="16"/>
                <w:lang w:val="en-US"/>
              </w:rPr>
              <w:t>C</w:t>
            </w:r>
            <w:r>
              <w:rPr>
                <w:sz w:val="16"/>
                <w:szCs w:val="16"/>
                <w:lang w:val="en-US"/>
              </w:rPr>
              <w:t>omplex rearrangement</w:t>
            </w:r>
          </w:p>
        </w:tc>
      </w:tr>
      <w:tr w:rsidR="002B3CAE" w14:paraId="664B410F" w14:textId="77777777" w:rsidTr="001F21C8">
        <w:tc>
          <w:tcPr>
            <w:tcW w:w="1838" w:type="dxa"/>
            <w:vMerge/>
          </w:tcPr>
          <w:p w14:paraId="1D35F1CA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</w:tcPr>
          <w:p w14:paraId="3989A255" w14:textId="77777777" w:rsidR="002B3CAE" w:rsidRPr="00BB6AB0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BB6AB0">
              <w:rPr>
                <w:rFonts w:hint="eastAsia"/>
                <w:sz w:val="16"/>
                <w:szCs w:val="16"/>
                <w:lang w:val="en-US"/>
              </w:rPr>
              <w:t>3</w:t>
            </w:r>
            <w:r w:rsidRPr="00BB6AB0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5358" w:type="dxa"/>
          </w:tcPr>
          <w:p w14:paraId="70256973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>
              <w:rPr>
                <w:rFonts w:hint="eastAsia"/>
                <w:sz w:val="16"/>
                <w:szCs w:val="16"/>
                <w:lang w:val="en-US"/>
              </w:rPr>
              <w:t>C</w:t>
            </w:r>
            <w:r>
              <w:rPr>
                <w:sz w:val="16"/>
                <w:szCs w:val="16"/>
                <w:lang w:val="en-US"/>
              </w:rPr>
              <w:t>omplex rearrangement and unknown insertion (highly similar to some part of Cas9 plasmid)</w:t>
            </w:r>
          </w:p>
        </w:tc>
      </w:tr>
      <w:tr w:rsidR="002B3CAE" w14:paraId="186965A1" w14:textId="77777777" w:rsidTr="001F21C8">
        <w:tc>
          <w:tcPr>
            <w:tcW w:w="1838" w:type="dxa"/>
            <w:vMerge/>
          </w:tcPr>
          <w:p w14:paraId="700BC605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</w:tcPr>
          <w:p w14:paraId="0EB8AB66" w14:textId="77777777" w:rsidR="002B3CAE" w:rsidRPr="00BB6AB0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BB6AB0">
              <w:rPr>
                <w:rFonts w:hint="eastAsia"/>
                <w:sz w:val="16"/>
                <w:szCs w:val="16"/>
                <w:lang w:val="en-US"/>
              </w:rPr>
              <w:t>3</w:t>
            </w:r>
            <w:r w:rsidRPr="00BB6AB0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358" w:type="dxa"/>
          </w:tcPr>
          <w:p w14:paraId="5D942C03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Small indels: </w:t>
            </w:r>
            <w:r>
              <w:rPr>
                <w:rFonts w:hint="eastAsia"/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>: -4nt, 2:+1nt</w:t>
            </w:r>
          </w:p>
        </w:tc>
      </w:tr>
      <w:tr w:rsidR="002B3CAE" w14:paraId="3A02D154" w14:textId="77777777" w:rsidTr="001F21C8">
        <w:tc>
          <w:tcPr>
            <w:tcW w:w="1838" w:type="dxa"/>
            <w:vMerge/>
          </w:tcPr>
          <w:p w14:paraId="1E6C929A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</w:tcPr>
          <w:p w14:paraId="4640F1DD" w14:textId="77777777" w:rsidR="002B3CAE" w:rsidRPr="00BB6AB0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BB6AB0">
              <w:rPr>
                <w:rFonts w:hint="eastAsia"/>
                <w:sz w:val="16"/>
                <w:szCs w:val="16"/>
                <w:lang w:val="en-US"/>
              </w:rPr>
              <w:t>3</w:t>
            </w:r>
            <w:r w:rsidRPr="00BB6AB0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358" w:type="dxa"/>
          </w:tcPr>
          <w:p w14:paraId="448B95E8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change compared to Tx430</w:t>
            </w:r>
          </w:p>
        </w:tc>
      </w:tr>
      <w:tr w:rsidR="002B3CAE" w14:paraId="3D843EAC" w14:textId="77777777" w:rsidTr="001F21C8">
        <w:tc>
          <w:tcPr>
            <w:tcW w:w="1838" w:type="dxa"/>
            <w:vMerge/>
          </w:tcPr>
          <w:p w14:paraId="19255A83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</w:tcPr>
          <w:p w14:paraId="490E02A5" w14:textId="77777777" w:rsidR="002B3CAE" w:rsidRPr="00BB6AB0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BB6AB0">
              <w:rPr>
                <w:rFonts w:hint="eastAsia"/>
                <w:sz w:val="16"/>
                <w:szCs w:val="16"/>
                <w:lang w:val="en-US"/>
              </w:rPr>
              <w:t>3</w:t>
            </w:r>
            <w:r w:rsidRPr="00BB6AB0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5358" w:type="dxa"/>
          </w:tcPr>
          <w:p w14:paraId="3988507B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>
              <w:rPr>
                <w:rFonts w:hint="eastAsia"/>
                <w:sz w:val="16"/>
                <w:szCs w:val="16"/>
                <w:lang w:val="en-US"/>
              </w:rPr>
              <w:t>L</w:t>
            </w:r>
            <w:r>
              <w:rPr>
                <w:sz w:val="16"/>
                <w:szCs w:val="16"/>
                <w:lang w:val="en-US"/>
              </w:rPr>
              <w:t>arge deletion</w:t>
            </w:r>
          </w:p>
        </w:tc>
      </w:tr>
      <w:tr w:rsidR="002B3CAE" w14:paraId="0DFC3FCC" w14:textId="77777777" w:rsidTr="001F21C8">
        <w:tc>
          <w:tcPr>
            <w:tcW w:w="1838" w:type="dxa"/>
            <w:vMerge/>
            <w:tcBorders>
              <w:bottom w:val="single" w:sz="4" w:space="0" w:color="BFBFBF" w:themeColor="background1" w:themeShade="BF"/>
            </w:tcBorders>
          </w:tcPr>
          <w:p w14:paraId="15652AF9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  <w:tcBorders>
              <w:bottom w:val="single" w:sz="4" w:space="0" w:color="BFBFBF" w:themeColor="background1" w:themeShade="BF"/>
            </w:tcBorders>
          </w:tcPr>
          <w:p w14:paraId="652E47CE" w14:textId="77777777" w:rsidR="002B3CAE" w:rsidRPr="00BB6AB0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BB6AB0">
              <w:rPr>
                <w:rFonts w:hint="eastAsia"/>
                <w:sz w:val="16"/>
                <w:szCs w:val="16"/>
                <w:lang w:val="en-US"/>
              </w:rPr>
              <w:t>3</w:t>
            </w:r>
            <w:r w:rsidRPr="00BB6AB0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5358" w:type="dxa"/>
            <w:tcBorders>
              <w:bottom w:val="single" w:sz="4" w:space="0" w:color="BFBFBF" w:themeColor="background1" w:themeShade="BF"/>
            </w:tcBorders>
          </w:tcPr>
          <w:p w14:paraId="3B859043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>
              <w:rPr>
                <w:rFonts w:hint="eastAsia"/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>: large deletion, 2: NPTII insertion</w:t>
            </w:r>
          </w:p>
        </w:tc>
      </w:tr>
      <w:tr w:rsidR="002B3CAE" w14:paraId="01588E18" w14:textId="77777777" w:rsidTr="001F21C8">
        <w:tc>
          <w:tcPr>
            <w:tcW w:w="1838" w:type="dxa"/>
            <w:vMerge w:val="restart"/>
            <w:tcBorders>
              <w:top w:val="single" w:sz="4" w:space="0" w:color="BFBFBF" w:themeColor="background1" w:themeShade="BF"/>
            </w:tcBorders>
          </w:tcPr>
          <w:p w14:paraId="21282657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lection-free</w:t>
            </w:r>
          </w:p>
          <w:p w14:paraId="1C53980C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roup</w:t>
            </w:r>
          </w:p>
        </w:tc>
        <w:tc>
          <w:tcPr>
            <w:tcW w:w="1304" w:type="dxa"/>
            <w:tcBorders>
              <w:top w:val="single" w:sz="4" w:space="0" w:color="BFBFBF" w:themeColor="background1" w:themeShade="BF"/>
            </w:tcBorders>
          </w:tcPr>
          <w:p w14:paraId="4DFCBFED" w14:textId="77777777" w:rsidR="002B3CAE" w:rsidRPr="00BB6AB0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BB6AB0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358" w:type="dxa"/>
            <w:tcBorders>
              <w:top w:val="single" w:sz="4" w:space="0" w:color="BFBFBF" w:themeColor="background1" w:themeShade="BF"/>
            </w:tcBorders>
          </w:tcPr>
          <w:p w14:paraId="745BD072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>
              <w:rPr>
                <w:rFonts w:hint="eastAsia"/>
                <w:sz w:val="16"/>
                <w:szCs w:val="16"/>
                <w:lang w:val="en-US"/>
              </w:rPr>
              <w:t>C</w:t>
            </w:r>
            <w:r>
              <w:rPr>
                <w:sz w:val="16"/>
                <w:szCs w:val="16"/>
                <w:lang w:val="en-US"/>
              </w:rPr>
              <w:t>omplex rearrangement</w:t>
            </w:r>
          </w:p>
        </w:tc>
      </w:tr>
      <w:tr w:rsidR="002B3CAE" w14:paraId="1AD2093E" w14:textId="77777777" w:rsidTr="001F21C8">
        <w:tc>
          <w:tcPr>
            <w:tcW w:w="1838" w:type="dxa"/>
            <w:vMerge/>
          </w:tcPr>
          <w:p w14:paraId="3D4FD8C1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</w:tcPr>
          <w:p w14:paraId="3B3B3A22" w14:textId="77777777" w:rsidR="002B3CAE" w:rsidRPr="00BB6AB0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BB6AB0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358" w:type="dxa"/>
          </w:tcPr>
          <w:p w14:paraId="6A31FD5F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>
              <w:rPr>
                <w:rFonts w:hint="eastAsia"/>
                <w:sz w:val="16"/>
                <w:szCs w:val="16"/>
                <w:lang w:val="en-US"/>
              </w:rPr>
              <w:t>C</w:t>
            </w:r>
            <w:r>
              <w:rPr>
                <w:sz w:val="16"/>
                <w:szCs w:val="16"/>
                <w:lang w:val="en-US"/>
              </w:rPr>
              <w:t>omplex rearrangement</w:t>
            </w:r>
          </w:p>
        </w:tc>
      </w:tr>
      <w:tr w:rsidR="002B3CAE" w14:paraId="76B209E1" w14:textId="77777777" w:rsidTr="001F21C8">
        <w:tc>
          <w:tcPr>
            <w:tcW w:w="1838" w:type="dxa"/>
            <w:vMerge/>
          </w:tcPr>
          <w:p w14:paraId="06B9604D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</w:tcPr>
          <w:p w14:paraId="10B0161C" w14:textId="77777777" w:rsidR="002B3CAE" w:rsidRPr="00BB6AB0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BB6AB0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5358" w:type="dxa"/>
          </w:tcPr>
          <w:p w14:paraId="4E4CE31F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A</w:t>
            </w:r>
          </w:p>
        </w:tc>
      </w:tr>
      <w:tr w:rsidR="002B3CAE" w14:paraId="144D9D20" w14:textId="77777777" w:rsidTr="001F21C8">
        <w:tc>
          <w:tcPr>
            <w:tcW w:w="1838" w:type="dxa"/>
            <w:vMerge/>
          </w:tcPr>
          <w:p w14:paraId="2731F2FA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</w:tcPr>
          <w:p w14:paraId="42432C93" w14:textId="77777777" w:rsidR="002B3CAE" w:rsidRPr="00BB6AB0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BB6AB0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5358" w:type="dxa"/>
          </w:tcPr>
          <w:p w14:paraId="2611CF62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>
              <w:rPr>
                <w:rFonts w:hint="eastAsia"/>
                <w:sz w:val="16"/>
                <w:szCs w:val="16"/>
                <w:lang w:val="en-US"/>
              </w:rPr>
              <w:t>C</w:t>
            </w:r>
            <w:r>
              <w:rPr>
                <w:sz w:val="16"/>
                <w:szCs w:val="16"/>
                <w:lang w:val="en-US"/>
              </w:rPr>
              <w:t>omplex rearrangement</w:t>
            </w:r>
          </w:p>
        </w:tc>
      </w:tr>
      <w:tr w:rsidR="002B3CAE" w14:paraId="069D012E" w14:textId="77777777" w:rsidTr="001F21C8">
        <w:tc>
          <w:tcPr>
            <w:tcW w:w="1838" w:type="dxa"/>
            <w:vMerge/>
          </w:tcPr>
          <w:p w14:paraId="009182C9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</w:tcPr>
          <w:p w14:paraId="6953084C" w14:textId="77777777" w:rsidR="002B3CAE" w:rsidRPr="00BB6AB0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BB6AB0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5358" w:type="dxa"/>
          </w:tcPr>
          <w:p w14:paraId="31723D0E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Small indels: </w:t>
            </w:r>
            <w:r>
              <w:rPr>
                <w:rFonts w:hint="eastAsia"/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>: +1nt, 2: -1nt and 1nt change</w:t>
            </w:r>
          </w:p>
        </w:tc>
      </w:tr>
      <w:tr w:rsidR="002B3CAE" w14:paraId="2AA81F75" w14:textId="77777777" w:rsidTr="001F21C8">
        <w:tc>
          <w:tcPr>
            <w:tcW w:w="1838" w:type="dxa"/>
            <w:vMerge/>
          </w:tcPr>
          <w:p w14:paraId="5042F2F0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</w:tcPr>
          <w:p w14:paraId="336EC7FD" w14:textId="77777777" w:rsidR="002B3CAE" w:rsidRPr="00BB6AB0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BB6AB0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5358" w:type="dxa"/>
          </w:tcPr>
          <w:p w14:paraId="3BFB16D8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Intermittent deletion </w:t>
            </w:r>
          </w:p>
        </w:tc>
      </w:tr>
      <w:tr w:rsidR="002B3CAE" w14:paraId="1541D6A7" w14:textId="77777777" w:rsidTr="001F21C8">
        <w:tc>
          <w:tcPr>
            <w:tcW w:w="1838" w:type="dxa"/>
            <w:vMerge/>
          </w:tcPr>
          <w:p w14:paraId="0ECB8DD2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</w:tcPr>
          <w:p w14:paraId="320C5B40" w14:textId="77777777" w:rsidR="002B3CAE" w:rsidRPr="00BB6AB0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BB6AB0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5358" w:type="dxa"/>
          </w:tcPr>
          <w:p w14:paraId="1F15754D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change compared to Tx430</w:t>
            </w:r>
          </w:p>
        </w:tc>
      </w:tr>
      <w:tr w:rsidR="002B3CAE" w14:paraId="1B70CBC6" w14:textId="77777777" w:rsidTr="001F21C8">
        <w:tc>
          <w:tcPr>
            <w:tcW w:w="1838" w:type="dxa"/>
            <w:vMerge/>
          </w:tcPr>
          <w:p w14:paraId="19D489AE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</w:tcPr>
          <w:p w14:paraId="09B296DB" w14:textId="77777777" w:rsidR="002B3CAE" w:rsidRPr="00BB6AB0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BB6AB0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5358" w:type="dxa"/>
          </w:tcPr>
          <w:p w14:paraId="2351FD58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change compared to Tx430</w:t>
            </w:r>
          </w:p>
        </w:tc>
      </w:tr>
      <w:tr w:rsidR="002B3CAE" w14:paraId="25458373" w14:textId="77777777" w:rsidTr="001F21C8">
        <w:tc>
          <w:tcPr>
            <w:tcW w:w="1838" w:type="dxa"/>
            <w:vMerge/>
          </w:tcPr>
          <w:p w14:paraId="51462440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</w:tcPr>
          <w:p w14:paraId="0AE9835F" w14:textId="77777777" w:rsidR="002B3CAE" w:rsidRPr="00BB6AB0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BB6AB0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5358" w:type="dxa"/>
          </w:tcPr>
          <w:p w14:paraId="3B617801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ntermittent deletion (</w:t>
            </w:r>
            <w:proofErr w:type="spellStart"/>
            <w:r>
              <w:rPr>
                <w:sz w:val="16"/>
                <w:szCs w:val="16"/>
                <w:lang w:val="en-US"/>
              </w:rPr>
              <w:t>BlpR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&amp; Cas9 from zCas9 plasmid)</w:t>
            </w:r>
          </w:p>
        </w:tc>
      </w:tr>
      <w:tr w:rsidR="002B3CAE" w14:paraId="62D973F0" w14:textId="77777777" w:rsidTr="001F21C8">
        <w:tc>
          <w:tcPr>
            <w:tcW w:w="1838" w:type="dxa"/>
            <w:vMerge/>
          </w:tcPr>
          <w:p w14:paraId="76D09862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</w:tcPr>
          <w:p w14:paraId="3B72DDFD" w14:textId="77777777" w:rsidR="002B3CAE" w:rsidRPr="00BB6AB0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BB6AB0"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5358" w:type="dxa"/>
          </w:tcPr>
          <w:p w14:paraId="40BB0C73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>
              <w:rPr>
                <w:rFonts w:hint="eastAsia"/>
                <w:sz w:val="16"/>
                <w:szCs w:val="16"/>
                <w:lang w:val="en-US"/>
              </w:rPr>
              <w:t>C</w:t>
            </w:r>
            <w:r>
              <w:rPr>
                <w:sz w:val="16"/>
                <w:szCs w:val="16"/>
                <w:lang w:val="en-US"/>
              </w:rPr>
              <w:t>omplex rearrangement</w:t>
            </w:r>
          </w:p>
        </w:tc>
      </w:tr>
      <w:tr w:rsidR="002B3CAE" w14:paraId="70CAB720" w14:textId="77777777" w:rsidTr="001F21C8">
        <w:tc>
          <w:tcPr>
            <w:tcW w:w="1838" w:type="dxa"/>
            <w:vMerge/>
          </w:tcPr>
          <w:p w14:paraId="4B41A810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</w:tcPr>
          <w:p w14:paraId="30D93A8A" w14:textId="77777777" w:rsidR="002B3CAE" w:rsidRPr="00BB6AB0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BB6AB0"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5358" w:type="dxa"/>
          </w:tcPr>
          <w:p w14:paraId="18A799F9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>
              <w:rPr>
                <w:rFonts w:hint="eastAsia"/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 xml:space="preserve">: </w:t>
            </w:r>
            <w:r>
              <w:rPr>
                <w:rFonts w:hint="eastAsia"/>
                <w:sz w:val="16"/>
                <w:szCs w:val="16"/>
                <w:lang w:val="en-US"/>
              </w:rPr>
              <w:t>C</w:t>
            </w:r>
            <w:r>
              <w:rPr>
                <w:sz w:val="16"/>
                <w:szCs w:val="16"/>
                <w:lang w:val="en-US"/>
              </w:rPr>
              <w:t xml:space="preserve">omplex rearrangement, 2: ~200nt </w:t>
            </w:r>
            <w:proofErr w:type="spellStart"/>
            <w:r>
              <w:rPr>
                <w:sz w:val="16"/>
                <w:szCs w:val="16"/>
                <w:lang w:val="en-US"/>
              </w:rPr>
              <w:t>AmpR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insertion form NPTII plasmid</w:t>
            </w:r>
          </w:p>
        </w:tc>
      </w:tr>
      <w:tr w:rsidR="002B3CAE" w14:paraId="141CC66B" w14:textId="77777777" w:rsidTr="001F21C8">
        <w:tc>
          <w:tcPr>
            <w:tcW w:w="1838" w:type="dxa"/>
            <w:vMerge/>
          </w:tcPr>
          <w:p w14:paraId="2BE04661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</w:tcPr>
          <w:p w14:paraId="55F8C58A" w14:textId="77777777" w:rsidR="002B3CAE" w:rsidRPr="00BB6AB0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BB6AB0"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5358" w:type="dxa"/>
          </w:tcPr>
          <w:p w14:paraId="43BF11DB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>
              <w:rPr>
                <w:rFonts w:hint="eastAsia"/>
                <w:sz w:val="16"/>
                <w:szCs w:val="16"/>
                <w:lang w:val="en-US"/>
              </w:rPr>
              <w:t>L</w:t>
            </w:r>
            <w:r>
              <w:rPr>
                <w:sz w:val="16"/>
                <w:szCs w:val="16"/>
                <w:lang w:val="en-US"/>
              </w:rPr>
              <w:t xml:space="preserve">arge deletion </w:t>
            </w:r>
          </w:p>
        </w:tc>
      </w:tr>
      <w:tr w:rsidR="002B3CAE" w14:paraId="3FE81B6A" w14:textId="77777777" w:rsidTr="001F21C8">
        <w:tc>
          <w:tcPr>
            <w:tcW w:w="1838" w:type="dxa"/>
            <w:vMerge/>
          </w:tcPr>
          <w:p w14:paraId="2EF4B1C4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</w:tcPr>
          <w:p w14:paraId="7C547D32" w14:textId="77777777" w:rsidR="002B3CAE" w:rsidRPr="00BB6AB0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BB6AB0"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5358" w:type="dxa"/>
          </w:tcPr>
          <w:p w14:paraId="5053F4ED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change compared to Tx430</w:t>
            </w:r>
          </w:p>
        </w:tc>
      </w:tr>
      <w:tr w:rsidR="002B3CAE" w14:paraId="29237D18" w14:textId="77777777" w:rsidTr="001F21C8">
        <w:tc>
          <w:tcPr>
            <w:tcW w:w="1838" w:type="dxa"/>
            <w:vMerge/>
          </w:tcPr>
          <w:p w14:paraId="467079E3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</w:tcPr>
          <w:p w14:paraId="6400E523" w14:textId="77777777" w:rsidR="002B3CAE" w:rsidRPr="00BB6AB0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BB6AB0"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5358" w:type="dxa"/>
          </w:tcPr>
          <w:p w14:paraId="11634A3B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>
              <w:rPr>
                <w:rFonts w:hint="eastAsia"/>
                <w:sz w:val="16"/>
                <w:szCs w:val="16"/>
                <w:lang w:val="en-US"/>
              </w:rPr>
              <w:t>C</w:t>
            </w:r>
            <w:r>
              <w:rPr>
                <w:sz w:val="16"/>
                <w:szCs w:val="16"/>
                <w:lang w:val="en-US"/>
              </w:rPr>
              <w:t>omplex rearrangement</w:t>
            </w:r>
          </w:p>
        </w:tc>
      </w:tr>
      <w:tr w:rsidR="002B3CAE" w14:paraId="7867AF9F" w14:textId="77777777" w:rsidTr="001F21C8">
        <w:tc>
          <w:tcPr>
            <w:tcW w:w="1838" w:type="dxa"/>
            <w:vMerge/>
          </w:tcPr>
          <w:p w14:paraId="5182DC62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</w:tcPr>
          <w:p w14:paraId="244D6D33" w14:textId="77777777" w:rsidR="002B3CAE" w:rsidRPr="00BB6AB0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BB6AB0">
              <w:rPr>
                <w:sz w:val="16"/>
                <w:szCs w:val="16"/>
                <w:lang w:val="en-US"/>
              </w:rPr>
              <w:t>15</w:t>
            </w:r>
          </w:p>
        </w:tc>
        <w:tc>
          <w:tcPr>
            <w:tcW w:w="5358" w:type="dxa"/>
          </w:tcPr>
          <w:p w14:paraId="49630FF3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>
              <w:rPr>
                <w:rFonts w:hint="eastAsia"/>
                <w:sz w:val="16"/>
                <w:szCs w:val="16"/>
                <w:lang w:val="en-US"/>
              </w:rPr>
              <w:t>C</w:t>
            </w:r>
            <w:r>
              <w:rPr>
                <w:sz w:val="16"/>
                <w:szCs w:val="16"/>
                <w:lang w:val="en-US"/>
              </w:rPr>
              <w:t>omplex rearrangement</w:t>
            </w:r>
          </w:p>
        </w:tc>
      </w:tr>
      <w:tr w:rsidR="002B3CAE" w14:paraId="30269313" w14:textId="77777777" w:rsidTr="001F21C8">
        <w:tc>
          <w:tcPr>
            <w:tcW w:w="1838" w:type="dxa"/>
            <w:vMerge/>
          </w:tcPr>
          <w:p w14:paraId="3CC95881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</w:tcPr>
          <w:p w14:paraId="13551C84" w14:textId="77777777" w:rsidR="002B3CAE" w:rsidRPr="00BB6AB0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BB6AB0">
              <w:rPr>
                <w:sz w:val="16"/>
                <w:szCs w:val="16"/>
                <w:lang w:val="en-US"/>
              </w:rPr>
              <w:t>16</w:t>
            </w:r>
          </w:p>
        </w:tc>
        <w:tc>
          <w:tcPr>
            <w:tcW w:w="5358" w:type="dxa"/>
          </w:tcPr>
          <w:p w14:paraId="4333AAA7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>
              <w:rPr>
                <w:rFonts w:hint="eastAsia"/>
                <w:sz w:val="16"/>
                <w:szCs w:val="16"/>
                <w:lang w:val="en-US"/>
              </w:rPr>
              <w:t>L</w:t>
            </w:r>
            <w:r>
              <w:rPr>
                <w:sz w:val="16"/>
                <w:szCs w:val="16"/>
                <w:lang w:val="en-US"/>
              </w:rPr>
              <w:t>arge deletion</w:t>
            </w:r>
          </w:p>
        </w:tc>
      </w:tr>
      <w:tr w:rsidR="002B3CAE" w14:paraId="6713FAD1" w14:textId="77777777" w:rsidTr="001F21C8">
        <w:tc>
          <w:tcPr>
            <w:tcW w:w="1838" w:type="dxa"/>
            <w:vMerge/>
          </w:tcPr>
          <w:p w14:paraId="52E5018A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</w:tcPr>
          <w:p w14:paraId="3678E978" w14:textId="77777777" w:rsidR="002B3CAE" w:rsidRPr="00BB6AB0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BB6AB0">
              <w:rPr>
                <w:sz w:val="16"/>
                <w:szCs w:val="16"/>
                <w:lang w:val="en-US"/>
              </w:rPr>
              <w:t>17</w:t>
            </w:r>
          </w:p>
        </w:tc>
        <w:tc>
          <w:tcPr>
            <w:tcW w:w="5358" w:type="dxa"/>
          </w:tcPr>
          <w:p w14:paraId="57A16E5E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>
              <w:rPr>
                <w:rFonts w:hint="eastAsia"/>
                <w:sz w:val="16"/>
                <w:szCs w:val="16"/>
                <w:lang w:val="en-US"/>
              </w:rPr>
              <w:t>C</w:t>
            </w:r>
            <w:r>
              <w:rPr>
                <w:sz w:val="16"/>
                <w:szCs w:val="16"/>
                <w:lang w:val="en-US"/>
              </w:rPr>
              <w:t>omplex rearrangement</w:t>
            </w:r>
          </w:p>
        </w:tc>
      </w:tr>
      <w:tr w:rsidR="002B3CAE" w14:paraId="71E5BDD4" w14:textId="77777777" w:rsidTr="001F21C8">
        <w:tc>
          <w:tcPr>
            <w:tcW w:w="1838" w:type="dxa"/>
            <w:vMerge/>
          </w:tcPr>
          <w:p w14:paraId="048A08A2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</w:tcPr>
          <w:p w14:paraId="3E79E720" w14:textId="77777777" w:rsidR="002B3CAE" w:rsidRPr="00BB6AB0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BB6AB0">
              <w:rPr>
                <w:sz w:val="16"/>
                <w:szCs w:val="16"/>
                <w:lang w:val="en-US"/>
              </w:rPr>
              <w:t>18</w:t>
            </w:r>
          </w:p>
        </w:tc>
        <w:tc>
          <w:tcPr>
            <w:tcW w:w="5358" w:type="dxa"/>
          </w:tcPr>
          <w:p w14:paraId="65A479E9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Small indels: </w:t>
            </w:r>
            <w:r>
              <w:rPr>
                <w:rFonts w:hint="eastAsia"/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>: no change, 2: +1nt</w:t>
            </w:r>
          </w:p>
        </w:tc>
      </w:tr>
      <w:tr w:rsidR="002B3CAE" w14:paraId="18726C56" w14:textId="77777777" w:rsidTr="001F21C8">
        <w:tc>
          <w:tcPr>
            <w:tcW w:w="1838" w:type="dxa"/>
            <w:vMerge/>
          </w:tcPr>
          <w:p w14:paraId="15B05439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</w:tcPr>
          <w:p w14:paraId="289BB8E5" w14:textId="77777777" w:rsidR="002B3CAE" w:rsidRPr="00BB6AB0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BB6AB0">
              <w:rPr>
                <w:rFonts w:hint="eastAsia"/>
                <w:sz w:val="16"/>
                <w:szCs w:val="16"/>
                <w:lang w:val="en-US"/>
              </w:rPr>
              <w:t>1</w:t>
            </w:r>
            <w:r w:rsidRPr="00BB6AB0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5358" w:type="dxa"/>
          </w:tcPr>
          <w:p w14:paraId="7910E6C8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>
              <w:rPr>
                <w:rFonts w:hint="eastAsia"/>
                <w:sz w:val="16"/>
                <w:szCs w:val="16"/>
                <w:lang w:val="en-US"/>
              </w:rPr>
              <w:t>C</w:t>
            </w:r>
            <w:r>
              <w:rPr>
                <w:sz w:val="16"/>
                <w:szCs w:val="16"/>
                <w:lang w:val="en-US"/>
              </w:rPr>
              <w:t>omplex rearrangement</w:t>
            </w:r>
          </w:p>
        </w:tc>
      </w:tr>
      <w:tr w:rsidR="002B3CAE" w14:paraId="6C796BE3" w14:textId="77777777" w:rsidTr="001F21C8">
        <w:tc>
          <w:tcPr>
            <w:tcW w:w="1838" w:type="dxa"/>
            <w:vMerge/>
          </w:tcPr>
          <w:p w14:paraId="78B2E572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</w:tcPr>
          <w:p w14:paraId="02194E30" w14:textId="77777777" w:rsidR="002B3CAE" w:rsidRPr="00BB6AB0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BB6AB0">
              <w:rPr>
                <w:rFonts w:hint="eastAsia"/>
                <w:sz w:val="16"/>
                <w:szCs w:val="16"/>
                <w:lang w:val="en-US"/>
              </w:rPr>
              <w:t>2</w:t>
            </w:r>
            <w:r w:rsidRPr="00BB6AB0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5358" w:type="dxa"/>
          </w:tcPr>
          <w:p w14:paraId="1FD94003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>
              <w:rPr>
                <w:rFonts w:hint="eastAsia"/>
                <w:sz w:val="16"/>
                <w:szCs w:val="16"/>
                <w:lang w:val="en-US"/>
              </w:rPr>
              <w:t>C</w:t>
            </w:r>
            <w:r>
              <w:rPr>
                <w:sz w:val="16"/>
                <w:szCs w:val="16"/>
                <w:lang w:val="en-US"/>
              </w:rPr>
              <w:t>omplex rearrangement</w:t>
            </w:r>
          </w:p>
        </w:tc>
      </w:tr>
      <w:tr w:rsidR="002B3CAE" w14:paraId="05754B87" w14:textId="77777777" w:rsidTr="001F21C8">
        <w:tc>
          <w:tcPr>
            <w:tcW w:w="1838" w:type="dxa"/>
            <w:vMerge/>
            <w:tcBorders>
              <w:bottom w:val="single" w:sz="12" w:space="0" w:color="auto"/>
            </w:tcBorders>
          </w:tcPr>
          <w:p w14:paraId="092CC82C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  <w:tcBorders>
              <w:bottom w:val="single" w:sz="12" w:space="0" w:color="auto"/>
            </w:tcBorders>
          </w:tcPr>
          <w:p w14:paraId="1607F842" w14:textId="77777777" w:rsidR="002B3CAE" w:rsidRPr="00BB6AB0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BB6AB0">
              <w:rPr>
                <w:rFonts w:hint="eastAsia"/>
                <w:sz w:val="16"/>
                <w:szCs w:val="16"/>
                <w:lang w:val="en-US"/>
              </w:rPr>
              <w:t>2</w:t>
            </w:r>
            <w:r w:rsidRPr="00BB6AB0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358" w:type="dxa"/>
            <w:tcBorders>
              <w:bottom w:val="single" w:sz="12" w:space="0" w:color="auto"/>
            </w:tcBorders>
          </w:tcPr>
          <w:p w14:paraId="4ACBBF43" w14:textId="77777777" w:rsidR="002B3CAE" w:rsidRDefault="002B3CAE" w:rsidP="001F21C8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>
              <w:rPr>
                <w:rFonts w:hint="eastAsia"/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 xml:space="preserve">: </w:t>
            </w:r>
            <w:r>
              <w:rPr>
                <w:rFonts w:hint="eastAsia"/>
                <w:sz w:val="16"/>
                <w:szCs w:val="16"/>
                <w:lang w:val="en-US"/>
              </w:rPr>
              <w:t>C</w:t>
            </w:r>
            <w:r>
              <w:rPr>
                <w:sz w:val="16"/>
                <w:szCs w:val="16"/>
                <w:lang w:val="en-US"/>
              </w:rPr>
              <w:t>omplex rearrangement 2: ~500bp Cas9 insertion from Cas9 plasmid</w:t>
            </w:r>
          </w:p>
        </w:tc>
      </w:tr>
    </w:tbl>
    <w:p w14:paraId="7FDF39E1" w14:textId="77777777" w:rsidR="002B3CAE" w:rsidRDefault="002B3CAE" w:rsidP="002B3CAE"/>
    <w:p w14:paraId="31BC63A7" w14:textId="77777777" w:rsidR="002B3CAE" w:rsidRDefault="002B3CAE" w:rsidP="002B3CAE"/>
    <w:p w14:paraId="3121E157" w14:textId="2347BB56" w:rsidR="002B3CAE" w:rsidRDefault="002B3CAE">
      <w:pPr>
        <w:spacing w:after="0" w:line="240" w:lineRule="auto"/>
      </w:pPr>
      <w:r>
        <w:br w:type="page"/>
      </w:r>
    </w:p>
    <w:p w14:paraId="3C731AB0" w14:textId="31EE7D30" w:rsidR="00E53B23" w:rsidRDefault="00D50C32">
      <w:pPr>
        <w:spacing w:line="360" w:lineRule="auto"/>
      </w:pPr>
      <w:r w:rsidRPr="008E5D9D">
        <w:lastRenderedPageBreak/>
        <w:t xml:space="preserve">Supplementary Table </w:t>
      </w:r>
      <w:r w:rsidR="002B3CAE">
        <w:t>2</w:t>
      </w:r>
      <w:r>
        <w:t xml:space="preserve"> Summary of PCR results for six primer pairs targeting zCas9 and </w:t>
      </w:r>
      <w:proofErr w:type="spellStart"/>
      <w:r>
        <w:rPr>
          <w:i/>
          <w:iCs/>
        </w:rPr>
        <w:t>SbPDS_gRNA</w:t>
      </w:r>
      <w:proofErr w:type="spellEnd"/>
      <w:r>
        <w:t xml:space="preserve"> plasmids in Experiment 1</w:t>
      </w:r>
      <w:r w:rsidR="0002490C">
        <w:t xml:space="preserve"> and Experiment 2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958"/>
        <w:gridCol w:w="452"/>
        <w:gridCol w:w="576"/>
        <w:gridCol w:w="456"/>
        <w:gridCol w:w="430"/>
        <w:gridCol w:w="599"/>
        <w:gridCol w:w="536"/>
        <w:gridCol w:w="634"/>
        <w:gridCol w:w="1785"/>
      </w:tblGrid>
      <w:tr w:rsidR="00E53B23" w:rsidRPr="00671B31" w14:paraId="60B38164" w14:textId="77777777" w:rsidTr="0002490C"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14:paraId="0703EF6F" w14:textId="308C3EA2" w:rsidR="00E53B23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Experiment and groups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14:paraId="3D051DA3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N</w:t>
            </w:r>
            <w:r w:rsidRPr="00671B31">
              <w:rPr>
                <w:sz w:val="16"/>
                <w:szCs w:val="16"/>
                <w:lang w:val="en-US"/>
              </w:rPr>
              <w:t>o.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14:paraId="084EC56B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zCas9 plasmid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14:paraId="71D171DB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671B31">
              <w:rPr>
                <w:sz w:val="16"/>
                <w:szCs w:val="16"/>
                <w:lang w:val="en-US"/>
              </w:rPr>
              <w:t>SbPDS_gRNA</w:t>
            </w:r>
            <w:proofErr w:type="spellEnd"/>
            <w:r w:rsidRPr="00671B31">
              <w:rPr>
                <w:sz w:val="16"/>
                <w:szCs w:val="16"/>
                <w:lang w:val="en-US"/>
              </w:rPr>
              <w:t xml:space="preserve"> plasmid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14:paraId="775A2946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Transgene-free (yes/No)</w:t>
            </w:r>
          </w:p>
        </w:tc>
      </w:tr>
      <w:tr w:rsidR="00E53B23" w:rsidRPr="00671B31" w14:paraId="4F037E9E" w14:textId="77777777" w:rsidTr="0002490C">
        <w:tc>
          <w:tcPr>
            <w:tcW w:w="0" w:type="auto"/>
            <w:vMerge/>
            <w:tcBorders>
              <w:bottom w:val="single" w:sz="6" w:space="0" w:color="auto"/>
            </w:tcBorders>
          </w:tcPr>
          <w:p w14:paraId="6177BF14" w14:textId="77777777" w:rsidR="00E53B23" w:rsidRPr="00671B31" w:rsidRDefault="00E53B23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6" w:space="0" w:color="auto"/>
            </w:tcBorders>
          </w:tcPr>
          <w:p w14:paraId="49EA55BB" w14:textId="77777777" w:rsidR="00E53B23" w:rsidRPr="00671B31" w:rsidRDefault="00E53B23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3DE7BD40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Cas 9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7E5423AD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Ubi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7CE9A578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Ori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2A7DF617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NPT2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3D568FD2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Amp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3CD83F5C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gRNA</w:t>
            </w:r>
          </w:p>
        </w:tc>
        <w:tc>
          <w:tcPr>
            <w:tcW w:w="0" w:type="auto"/>
            <w:vMerge/>
            <w:tcBorders>
              <w:bottom w:val="single" w:sz="6" w:space="0" w:color="auto"/>
            </w:tcBorders>
          </w:tcPr>
          <w:p w14:paraId="7BDF1791" w14:textId="77777777" w:rsidR="00E53B23" w:rsidRPr="00671B31" w:rsidRDefault="00E53B23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</w:tr>
      <w:tr w:rsidR="007319D0" w:rsidRPr="00671B31" w14:paraId="64BFDB81" w14:textId="77777777" w:rsidTr="0002490C">
        <w:tc>
          <w:tcPr>
            <w:tcW w:w="0" w:type="auto"/>
            <w:gridSpan w:val="9"/>
          </w:tcPr>
          <w:p w14:paraId="6AF21942" w14:textId="327D29B1" w:rsidR="007319D0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Experiment 1</w:t>
            </w:r>
          </w:p>
        </w:tc>
      </w:tr>
      <w:tr w:rsidR="00E53B23" w:rsidRPr="00671B31" w14:paraId="1BD97EB1" w14:textId="77777777" w:rsidTr="0002490C">
        <w:tc>
          <w:tcPr>
            <w:tcW w:w="0" w:type="auto"/>
            <w:vMerge w:val="restart"/>
          </w:tcPr>
          <w:p w14:paraId="04A73DA3" w14:textId="2BC4880E" w:rsidR="00E53B23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Selective Group (SRM)</w:t>
            </w:r>
          </w:p>
        </w:tc>
        <w:tc>
          <w:tcPr>
            <w:tcW w:w="0" w:type="auto"/>
          </w:tcPr>
          <w:p w14:paraId="1EF43E3B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14:paraId="1B0410C3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0603CC94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5ACC0508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5FE9F7BE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2DD22D2F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731C32E5" w14:textId="77777777" w:rsidR="00E53B23" w:rsidRPr="00671B31" w:rsidRDefault="00D50C32" w:rsidP="0002490C">
            <w:pPr>
              <w:spacing w:after="0" w:line="200" w:lineRule="exact"/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b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75FA8EAE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No</w:t>
            </w:r>
          </w:p>
        </w:tc>
      </w:tr>
      <w:tr w:rsidR="00E53B23" w:rsidRPr="00671B31" w14:paraId="5370D40F" w14:textId="77777777" w:rsidTr="0002490C">
        <w:tc>
          <w:tcPr>
            <w:tcW w:w="0" w:type="auto"/>
            <w:vMerge/>
          </w:tcPr>
          <w:p w14:paraId="01DE1DC1" w14:textId="77777777" w:rsidR="00E53B23" w:rsidRPr="00671B31" w:rsidRDefault="00E53B23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128133C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</w:tcPr>
          <w:p w14:paraId="3976BF63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1B991A99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5B9E2D0E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5E336B3E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75A61EB5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00F50942" w14:textId="77777777" w:rsidR="00E53B23" w:rsidRPr="00671B31" w:rsidRDefault="00D50C32" w:rsidP="0002490C">
            <w:pPr>
              <w:spacing w:after="0" w:line="200" w:lineRule="exact"/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b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52F2BA90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No</w:t>
            </w:r>
          </w:p>
        </w:tc>
      </w:tr>
      <w:tr w:rsidR="00E53B23" w:rsidRPr="00671B31" w14:paraId="3F4FBD4E" w14:textId="77777777" w:rsidTr="0002490C">
        <w:tc>
          <w:tcPr>
            <w:tcW w:w="0" w:type="auto"/>
            <w:vMerge/>
          </w:tcPr>
          <w:p w14:paraId="2A842E4D" w14:textId="77777777" w:rsidR="00E53B23" w:rsidRPr="00671B31" w:rsidRDefault="00E53B23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BF0FFAA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</w:tcPr>
          <w:p w14:paraId="578CDF5E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52620558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1573E5E6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1A4775BC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427C6438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391D97A7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5AD8BA05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No</w:t>
            </w:r>
          </w:p>
        </w:tc>
      </w:tr>
      <w:tr w:rsidR="00E53B23" w:rsidRPr="00671B31" w14:paraId="6927FEB7" w14:textId="77777777" w:rsidTr="0002490C">
        <w:tc>
          <w:tcPr>
            <w:tcW w:w="0" w:type="auto"/>
            <w:vMerge/>
          </w:tcPr>
          <w:p w14:paraId="711E38CB" w14:textId="77777777" w:rsidR="00E53B23" w:rsidRPr="00671B31" w:rsidRDefault="00E53B23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F75AD52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</w:tcPr>
          <w:p w14:paraId="5086FA14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6534C28E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3418B401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32BE4BDA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4970BA98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04B32F3E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33B8C687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No</w:t>
            </w:r>
          </w:p>
        </w:tc>
      </w:tr>
      <w:tr w:rsidR="00E53B23" w:rsidRPr="00671B31" w14:paraId="1E47BDAE" w14:textId="77777777" w:rsidTr="0002490C">
        <w:tc>
          <w:tcPr>
            <w:tcW w:w="0" w:type="auto"/>
            <w:vMerge/>
          </w:tcPr>
          <w:p w14:paraId="3E639E3A" w14:textId="77777777" w:rsidR="00E53B23" w:rsidRPr="00671B31" w:rsidRDefault="00E53B23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EB9F88E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</w:tcPr>
          <w:p w14:paraId="0F811F21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6793E9A9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3077ECD6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03C58B90" w14:textId="77777777" w:rsidR="00E53B23" w:rsidRPr="00671B31" w:rsidRDefault="00D50C32" w:rsidP="0002490C">
            <w:pPr>
              <w:spacing w:after="0" w:line="200" w:lineRule="exact"/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671B31">
              <w:rPr>
                <w:b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4C87C12B" w14:textId="77777777" w:rsidR="00E53B23" w:rsidRPr="00671B31" w:rsidRDefault="00D50C32" w:rsidP="0002490C">
            <w:pPr>
              <w:spacing w:after="0" w:line="200" w:lineRule="exact"/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b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0F0A6EC2" w14:textId="77777777" w:rsidR="00E53B23" w:rsidRPr="00671B31" w:rsidRDefault="00D50C32" w:rsidP="0002490C">
            <w:pPr>
              <w:spacing w:after="0" w:line="200" w:lineRule="exact"/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b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5E915ACE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No</w:t>
            </w:r>
          </w:p>
        </w:tc>
      </w:tr>
      <w:tr w:rsidR="00E53B23" w:rsidRPr="00671B31" w14:paraId="6E5F9CA8" w14:textId="77777777" w:rsidTr="0002490C">
        <w:trPr>
          <w:trHeight w:val="58"/>
        </w:trPr>
        <w:tc>
          <w:tcPr>
            <w:tcW w:w="0" w:type="auto"/>
            <w:vMerge/>
          </w:tcPr>
          <w:p w14:paraId="41446E57" w14:textId="77777777" w:rsidR="00E53B23" w:rsidRPr="00671B31" w:rsidRDefault="00E53B23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949C6EF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</w:tcPr>
          <w:p w14:paraId="1E61BC08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26774677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48D7089D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7C725083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4887BDDB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1A8B5599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32C57EB7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No</w:t>
            </w:r>
          </w:p>
        </w:tc>
      </w:tr>
      <w:tr w:rsidR="00E53B23" w:rsidRPr="00671B31" w14:paraId="4C539819" w14:textId="77777777" w:rsidTr="0002490C">
        <w:tc>
          <w:tcPr>
            <w:tcW w:w="0" w:type="auto"/>
            <w:vMerge/>
          </w:tcPr>
          <w:p w14:paraId="6509BD35" w14:textId="77777777" w:rsidR="00E53B23" w:rsidRPr="00671B31" w:rsidRDefault="00E53B23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1AC94E9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</w:tcPr>
          <w:p w14:paraId="14D995C0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7A5297D3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4D9778E1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47053A10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2E9147FD" w14:textId="77777777" w:rsidR="00E53B23" w:rsidRPr="00671B31" w:rsidRDefault="00D50C32" w:rsidP="0002490C">
            <w:pPr>
              <w:spacing w:after="0" w:line="200" w:lineRule="exact"/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b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16837607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38975138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No</w:t>
            </w:r>
          </w:p>
        </w:tc>
      </w:tr>
      <w:tr w:rsidR="00E53B23" w:rsidRPr="00671B31" w14:paraId="3B4E9E78" w14:textId="77777777" w:rsidTr="0002490C">
        <w:tc>
          <w:tcPr>
            <w:tcW w:w="0" w:type="auto"/>
            <w:vMerge/>
          </w:tcPr>
          <w:p w14:paraId="3DFEE1B5" w14:textId="77777777" w:rsidR="00E53B23" w:rsidRPr="00671B31" w:rsidRDefault="00E53B23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625A26F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</w:tcPr>
          <w:p w14:paraId="1CD579AF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44A9DDB4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43AB25E5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17D9A46D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1385A219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08A84AEA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14B8B26F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No</w:t>
            </w:r>
          </w:p>
        </w:tc>
      </w:tr>
      <w:tr w:rsidR="00E53B23" w:rsidRPr="00671B31" w14:paraId="6CB70EB5" w14:textId="77777777" w:rsidTr="0002490C">
        <w:tc>
          <w:tcPr>
            <w:tcW w:w="0" w:type="auto"/>
            <w:vMerge/>
          </w:tcPr>
          <w:p w14:paraId="5222228E" w14:textId="77777777" w:rsidR="00E53B23" w:rsidRPr="00671B31" w:rsidRDefault="00E53B23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2948DF0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</w:tcPr>
          <w:p w14:paraId="1815D654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18CC1974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68F945D0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3DF83220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75A7CF3C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41C63A4A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4DCC0D92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No</w:t>
            </w:r>
          </w:p>
        </w:tc>
      </w:tr>
      <w:tr w:rsidR="00E53B23" w:rsidRPr="00671B31" w14:paraId="49BD1F37" w14:textId="77777777" w:rsidTr="0002490C">
        <w:tc>
          <w:tcPr>
            <w:tcW w:w="0" w:type="auto"/>
            <w:vMerge/>
          </w:tcPr>
          <w:p w14:paraId="45BC3030" w14:textId="77777777" w:rsidR="00E53B23" w:rsidRPr="00671B31" w:rsidRDefault="00E53B23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F9173C8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</w:tcPr>
          <w:p w14:paraId="6A13B165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1089658F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0209C7B7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4C3F63C3" w14:textId="77777777" w:rsidR="00E53B23" w:rsidRPr="00671B31" w:rsidRDefault="00D50C32" w:rsidP="0002490C">
            <w:pPr>
              <w:spacing w:after="0" w:line="200" w:lineRule="exact"/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671B31">
              <w:rPr>
                <w:b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36E31718" w14:textId="77777777" w:rsidR="00E53B23" w:rsidRPr="00671B31" w:rsidRDefault="00D50C32" w:rsidP="0002490C">
            <w:pPr>
              <w:spacing w:after="0" w:line="200" w:lineRule="exact"/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b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40F9C9BD" w14:textId="77777777" w:rsidR="00E53B23" w:rsidRPr="00671B31" w:rsidRDefault="00D50C32" w:rsidP="0002490C">
            <w:pPr>
              <w:spacing w:after="0" w:line="200" w:lineRule="exact"/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b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509EAE00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No</w:t>
            </w:r>
          </w:p>
        </w:tc>
      </w:tr>
      <w:tr w:rsidR="00E53B23" w:rsidRPr="00671B31" w14:paraId="12F97354" w14:textId="77777777" w:rsidTr="0002490C">
        <w:tc>
          <w:tcPr>
            <w:tcW w:w="0" w:type="auto"/>
            <w:vMerge/>
          </w:tcPr>
          <w:p w14:paraId="77636CB9" w14:textId="77777777" w:rsidR="00E53B23" w:rsidRPr="00671B31" w:rsidRDefault="00E53B23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C4EFD0D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</w:tcPr>
          <w:p w14:paraId="3D4EC1B3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1169D209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23AB6D3A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028A0844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046BC30B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3526222A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521DAFB4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No</w:t>
            </w:r>
          </w:p>
        </w:tc>
      </w:tr>
      <w:tr w:rsidR="00E53B23" w:rsidRPr="00671B31" w14:paraId="234F642C" w14:textId="77777777" w:rsidTr="0002490C">
        <w:tc>
          <w:tcPr>
            <w:tcW w:w="0" w:type="auto"/>
            <w:vMerge/>
          </w:tcPr>
          <w:p w14:paraId="06CA0C16" w14:textId="77777777" w:rsidR="00E53B23" w:rsidRPr="00671B31" w:rsidRDefault="00E53B23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03E6A6B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</w:tcPr>
          <w:p w14:paraId="45855277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26B97B48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34BB456F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0F6389B8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78A71BE0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3DE55DE1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022767CF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No</w:t>
            </w:r>
          </w:p>
        </w:tc>
      </w:tr>
      <w:tr w:rsidR="00E53B23" w:rsidRPr="00671B31" w14:paraId="3EE7ABCB" w14:textId="77777777" w:rsidTr="0002490C">
        <w:tc>
          <w:tcPr>
            <w:tcW w:w="0" w:type="auto"/>
            <w:vMerge/>
          </w:tcPr>
          <w:p w14:paraId="37C2A0E2" w14:textId="77777777" w:rsidR="00E53B23" w:rsidRPr="00671B31" w:rsidRDefault="00E53B23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0A2E115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</w:tcPr>
          <w:p w14:paraId="43A1BA72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2E7A7CC2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2C10F40C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216F3479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423CBDB4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2F4681A0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245AC3B2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No</w:t>
            </w:r>
          </w:p>
        </w:tc>
      </w:tr>
      <w:tr w:rsidR="00E53B23" w:rsidRPr="00671B31" w14:paraId="1EF1487B" w14:textId="77777777" w:rsidTr="0002490C">
        <w:tc>
          <w:tcPr>
            <w:tcW w:w="0" w:type="auto"/>
            <w:vMerge/>
          </w:tcPr>
          <w:p w14:paraId="58B66E53" w14:textId="77777777" w:rsidR="00E53B23" w:rsidRPr="00671B31" w:rsidRDefault="00E53B23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9B34F59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</w:tcPr>
          <w:p w14:paraId="1EF80A70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2CB51CE4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3B222521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27F735B6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51D44EF9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58E687B6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4679E006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No</w:t>
            </w:r>
          </w:p>
        </w:tc>
      </w:tr>
      <w:tr w:rsidR="00E53B23" w:rsidRPr="00671B31" w14:paraId="3737E382" w14:textId="77777777" w:rsidTr="0002490C">
        <w:tc>
          <w:tcPr>
            <w:tcW w:w="0" w:type="auto"/>
            <w:vMerge/>
          </w:tcPr>
          <w:p w14:paraId="297657B9" w14:textId="77777777" w:rsidR="00E53B23" w:rsidRPr="00671B31" w:rsidRDefault="00E53B23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C102129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15</w:t>
            </w:r>
          </w:p>
        </w:tc>
        <w:tc>
          <w:tcPr>
            <w:tcW w:w="0" w:type="auto"/>
          </w:tcPr>
          <w:p w14:paraId="51D4EA46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702C6B19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73159EF5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1F800708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0D9A7249" w14:textId="77777777" w:rsidR="00E53B23" w:rsidRPr="00671B31" w:rsidRDefault="00D50C32" w:rsidP="0002490C">
            <w:pPr>
              <w:spacing w:after="0" w:line="200" w:lineRule="exact"/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b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791F0CB8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2CF453E2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No</w:t>
            </w:r>
          </w:p>
        </w:tc>
      </w:tr>
      <w:tr w:rsidR="00E53B23" w:rsidRPr="00671B31" w14:paraId="1B051D96" w14:textId="77777777" w:rsidTr="0002490C">
        <w:tc>
          <w:tcPr>
            <w:tcW w:w="0" w:type="auto"/>
            <w:vMerge/>
          </w:tcPr>
          <w:p w14:paraId="761FC505" w14:textId="77777777" w:rsidR="00E53B23" w:rsidRPr="00671B31" w:rsidRDefault="00E53B23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BD64601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</w:tcPr>
          <w:p w14:paraId="26487180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44370CDF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0EF5AAE5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01A9CB8B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69F23762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0C43AB09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48B1A8D1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No</w:t>
            </w:r>
          </w:p>
        </w:tc>
      </w:tr>
      <w:tr w:rsidR="00E53B23" w:rsidRPr="00671B31" w14:paraId="032CF93D" w14:textId="77777777" w:rsidTr="0002490C">
        <w:tc>
          <w:tcPr>
            <w:tcW w:w="0" w:type="auto"/>
            <w:vMerge w:val="restart"/>
          </w:tcPr>
          <w:p w14:paraId="52B4BB81" w14:textId="3CF07436" w:rsidR="00E53B23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Selection-free Group (RM)</w:t>
            </w:r>
          </w:p>
        </w:tc>
        <w:tc>
          <w:tcPr>
            <w:tcW w:w="0" w:type="auto"/>
          </w:tcPr>
          <w:p w14:paraId="7A8A1801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14:paraId="1EC7DDE5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749853A9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12CE6073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1256DE8B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29A427E8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199BA59B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37BF6A94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Yes</w:t>
            </w:r>
          </w:p>
        </w:tc>
      </w:tr>
      <w:tr w:rsidR="00E53B23" w:rsidRPr="00671B31" w14:paraId="0F2E94A6" w14:textId="77777777" w:rsidTr="0002490C">
        <w:tc>
          <w:tcPr>
            <w:tcW w:w="0" w:type="auto"/>
            <w:vMerge/>
          </w:tcPr>
          <w:p w14:paraId="6F624909" w14:textId="77777777" w:rsidR="00E53B23" w:rsidRPr="00671B31" w:rsidRDefault="00E53B23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898E119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</w:tcPr>
          <w:p w14:paraId="0C004C2F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02776139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38D97963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0A128EDB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04FF2168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4AB14EF3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6F6212F1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No</w:t>
            </w:r>
          </w:p>
        </w:tc>
      </w:tr>
      <w:tr w:rsidR="00E53B23" w:rsidRPr="00671B31" w14:paraId="6D7E16C4" w14:textId="77777777" w:rsidTr="0002490C">
        <w:tc>
          <w:tcPr>
            <w:tcW w:w="0" w:type="auto"/>
            <w:vMerge/>
          </w:tcPr>
          <w:p w14:paraId="09096C04" w14:textId="77777777" w:rsidR="00E53B23" w:rsidRPr="00671B31" w:rsidRDefault="00E53B23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9818269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</w:tcPr>
          <w:p w14:paraId="0874CF63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0444C942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5DE9969B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6543A9E6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6FD9C47A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10537A0E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65F1D1A6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No</w:t>
            </w:r>
          </w:p>
        </w:tc>
      </w:tr>
      <w:tr w:rsidR="00E53B23" w:rsidRPr="00671B31" w14:paraId="57DD0964" w14:textId="77777777" w:rsidTr="0002490C">
        <w:tc>
          <w:tcPr>
            <w:tcW w:w="0" w:type="auto"/>
            <w:vMerge/>
          </w:tcPr>
          <w:p w14:paraId="193C5970" w14:textId="77777777" w:rsidR="00E53B23" w:rsidRPr="00671B31" w:rsidRDefault="00E53B23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B3FD775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</w:tcPr>
          <w:p w14:paraId="1B397F12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07CC87AB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4C7D7274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039CA2FD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2B256508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54A1A252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78E1738B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No</w:t>
            </w:r>
          </w:p>
        </w:tc>
      </w:tr>
      <w:tr w:rsidR="00E53B23" w:rsidRPr="00671B31" w14:paraId="097B6DD7" w14:textId="77777777" w:rsidTr="0002490C">
        <w:tc>
          <w:tcPr>
            <w:tcW w:w="0" w:type="auto"/>
            <w:vMerge/>
          </w:tcPr>
          <w:p w14:paraId="55BE26DB" w14:textId="77777777" w:rsidR="00E53B23" w:rsidRPr="00671B31" w:rsidRDefault="00E53B23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AE57E1D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</w:tcPr>
          <w:p w14:paraId="51242794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730F3B25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2A5CE73D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491FDF1C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66BF07BE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4998E44E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1B98CC7A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No</w:t>
            </w:r>
          </w:p>
        </w:tc>
      </w:tr>
      <w:tr w:rsidR="00E53B23" w:rsidRPr="00671B31" w14:paraId="0BB34837" w14:textId="77777777" w:rsidTr="0002490C">
        <w:tc>
          <w:tcPr>
            <w:tcW w:w="0" w:type="auto"/>
            <w:vMerge/>
          </w:tcPr>
          <w:p w14:paraId="5F317AFD" w14:textId="77777777" w:rsidR="00E53B23" w:rsidRPr="00671B31" w:rsidRDefault="00E53B23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8482A5C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</w:tcPr>
          <w:p w14:paraId="538DB4DB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7E60208D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48CDD01C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1AB5AB00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466DD6E5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7ED9FC5C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5CE2E53D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No</w:t>
            </w:r>
          </w:p>
        </w:tc>
      </w:tr>
      <w:tr w:rsidR="00E53B23" w:rsidRPr="00671B31" w14:paraId="32B10D67" w14:textId="77777777" w:rsidTr="0002490C">
        <w:tc>
          <w:tcPr>
            <w:tcW w:w="0" w:type="auto"/>
            <w:vMerge/>
          </w:tcPr>
          <w:p w14:paraId="77E623F1" w14:textId="77777777" w:rsidR="00E53B23" w:rsidRPr="00671B31" w:rsidRDefault="00E53B23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2FDDD12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</w:tcPr>
          <w:p w14:paraId="7016D394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36BFBF04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750FC5CE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7924695E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04EB2CF8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4D28D646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62093A11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No</w:t>
            </w:r>
          </w:p>
        </w:tc>
      </w:tr>
      <w:tr w:rsidR="00E53B23" w:rsidRPr="00671B31" w14:paraId="18C6D174" w14:textId="77777777" w:rsidTr="0002490C">
        <w:tc>
          <w:tcPr>
            <w:tcW w:w="0" w:type="auto"/>
            <w:vMerge/>
          </w:tcPr>
          <w:p w14:paraId="4D5BF751" w14:textId="77777777" w:rsidR="00E53B23" w:rsidRPr="00671B31" w:rsidRDefault="00E53B23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C2BC287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</w:tcPr>
          <w:p w14:paraId="15D2A8A9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4D9D1949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1EDFE0B6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0DBC5BC5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0E194A25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7B3E1C0B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75AB1D89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No</w:t>
            </w:r>
          </w:p>
        </w:tc>
      </w:tr>
      <w:tr w:rsidR="00E53B23" w:rsidRPr="00671B31" w14:paraId="0F3C087F" w14:textId="77777777" w:rsidTr="0002490C">
        <w:tc>
          <w:tcPr>
            <w:tcW w:w="0" w:type="auto"/>
            <w:vMerge/>
          </w:tcPr>
          <w:p w14:paraId="1E5E0192" w14:textId="77777777" w:rsidR="00E53B23" w:rsidRPr="00671B31" w:rsidRDefault="00E53B23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76EFAE2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</w:tcPr>
          <w:p w14:paraId="179B7676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421C55D9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54163C86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741CC096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0E152784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5C99B184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12999250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Yes</w:t>
            </w:r>
          </w:p>
        </w:tc>
      </w:tr>
      <w:tr w:rsidR="00E53B23" w:rsidRPr="00671B31" w14:paraId="1608AFC6" w14:textId="77777777" w:rsidTr="0002490C">
        <w:tc>
          <w:tcPr>
            <w:tcW w:w="0" w:type="auto"/>
            <w:vMerge/>
          </w:tcPr>
          <w:p w14:paraId="0D1EA710" w14:textId="77777777" w:rsidR="00E53B23" w:rsidRPr="00671B31" w:rsidRDefault="00E53B23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BFBC9C1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</w:tcPr>
          <w:p w14:paraId="3577F31D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55B67F11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55359FB8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053D28F1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165869E3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58E2F61E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5BB1201C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No</w:t>
            </w:r>
          </w:p>
        </w:tc>
      </w:tr>
      <w:tr w:rsidR="00E53B23" w:rsidRPr="00671B31" w14:paraId="12E57EC0" w14:textId="77777777" w:rsidTr="0002490C">
        <w:tc>
          <w:tcPr>
            <w:tcW w:w="0" w:type="auto"/>
            <w:vMerge/>
          </w:tcPr>
          <w:p w14:paraId="664BEE5B" w14:textId="77777777" w:rsidR="00E53B23" w:rsidRPr="00671B31" w:rsidRDefault="00E53B23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A041871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</w:tcPr>
          <w:p w14:paraId="5A2A526F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24A94CAF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0DEF9FAF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3CCDA257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37D9AC10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34AAAE17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76FCC0BA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Yes</w:t>
            </w:r>
          </w:p>
        </w:tc>
      </w:tr>
      <w:tr w:rsidR="00E53B23" w:rsidRPr="00671B31" w14:paraId="1BA3D939" w14:textId="77777777" w:rsidTr="0002490C">
        <w:tc>
          <w:tcPr>
            <w:tcW w:w="0" w:type="auto"/>
            <w:vMerge/>
          </w:tcPr>
          <w:p w14:paraId="093C4FCA" w14:textId="77777777" w:rsidR="00E53B23" w:rsidRPr="00671B31" w:rsidRDefault="00E53B23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9CDA929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</w:tcPr>
          <w:p w14:paraId="11DF6D41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436F048B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150E2F9A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5C44D806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5820370B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66EC8B2B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78A0B856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No</w:t>
            </w:r>
          </w:p>
        </w:tc>
      </w:tr>
      <w:tr w:rsidR="00E53B23" w:rsidRPr="00671B31" w14:paraId="4D2E1A42" w14:textId="77777777" w:rsidTr="0002490C">
        <w:tc>
          <w:tcPr>
            <w:tcW w:w="0" w:type="auto"/>
            <w:vMerge/>
          </w:tcPr>
          <w:p w14:paraId="77D1290F" w14:textId="77777777" w:rsidR="00E53B23" w:rsidRPr="00671B31" w:rsidRDefault="00E53B23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E211DFC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</w:tcPr>
          <w:p w14:paraId="47881800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4B0D8E78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621F5C98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68302C9A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1B2BF3AD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003004A0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524231B7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Yes</w:t>
            </w:r>
          </w:p>
        </w:tc>
      </w:tr>
      <w:tr w:rsidR="00E53B23" w:rsidRPr="00671B31" w14:paraId="3D6857D2" w14:textId="77777777" w:rsidTr="0002490C">
        <w:tc>
          <w:tcPr>
            <w:tcW w:w="0" w:type="auto"/>
            <w:vMerge/>
          </w:tcPr>
          <w:p w14:paraId="7CB22F4A" w14:textId="77777777" w:rsidR="00E53B23" w:rsidRPr="00671B31" w:rsidRDefault="00E53B23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ACD25E3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</w:tcPr>
          <w:p w14:paraId="0B3366FC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4E028C24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52C71C91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3B9FB833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796A47FA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7D583EA6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2E043ECD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No</w:t>
            </w:r>
          </w:p>
        </w:tc>
      </w:tr>
      <w:tr w:rsidR="00E53B23" w:rsidRPr="00671B31" w14:paraId="096C3AFA" w14:textId="77777777" w:rsidTr="0002490C">
        <w:tc>
          <w:tcPr>
            <w:tcW w:w="0" w:type="auto"/>
            <w:vMerge/>
          </w:tcPr>
          <w:p w14:paraId="66FDF452" w14:textId="77777777" w:rsidR="00E53B23" w:rsidRPr="00671B31" w:rsidRDefault="00E53B23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792D03F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15</w:t>
            </w:r>
          </w:p>
        </w:tc>
        <w:tc>
          <w:tcPr>
            <w:tcW w:w="0" w:type="auto"/>
          </w:tcPr>
          <w:p w14:paraId="164BCE4A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7535B8B5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28FBF111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645BCFA6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3139EF2B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169912A0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670BFF3A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No</w:t>
            </w:r>
          </w:p>
        </w:tc>
      </w:tr>
      <w:tr w:rsidR="00E53B23" w:rsidRPr="00671B31" w14:paraId="72D12781" w14:textId="77777777" w:rsidTr="0002490C">
        <w:tc>
          <w:tcPr>
            <w:tcW w:w="0" w:type="auto"/>
            <w:vMerge/>
          </w:tcPr>
          <w:p w14:paraId="181F3ACD" w14:textId="77777777" w:rsidR="00E53B23" w:rsidRPr="00671B31" w:rsidRDefault="00E53B23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11F83DF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</w:tcPr>
          <w:p w14:paraId="3112BABC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36928508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2E0654DE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43F2996C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4CF496BB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5E475D3F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5FE55F79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No</w:t>
            </w:r>
          </w:p>
        </w:tc>
      </w:tr>
      <w:tr w:rsidR="00E53B23" w:rsidRPr="00671B31" w14:paraId="01339DDB" w14:textId="77777777" w:rsidTr="0002490C">
        <w:tc>
          <w:tcPr>
            <w:tcW w:w="0" w:type="auto"/>
            <w:vMerge/>
          </w:tcPr>
          <w:p w14:paraId="5CE57619" w14:textId="77777777" w:rsidR="00E53B23" w:rsidRPr="00671B31" w:rsidRDefault="00E53B23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9F08F32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17</w:t>
            </w:r>
          </w:p>
        </w:tc>
        <w:tc>
          <w:tcPr>
            <w:tcW w:w="0" w:type="auto"/>
          </w:tcPr>
          <w:p w14:paraId="4CB26381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72A02CBE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05E16FE9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348EECED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6A240B2C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03CD9757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7D5B62DA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No</w:t>
            </w:r>
          </w:p>
        </w:tc>
      </w:tr>
      <w:tr w:rsidR="00E53B23" w:rsidRPr="00671B31" w14:paraId="43139C5A" w14:textId="77777777" w:rsidTr="0002490C">
        <w:tc>
          <w:tcPr>
            <w:tcW w:w="0" w:type="auto"/>
            <w:vMerge/>
          </w:tcPr>
          <w:p w14:paraId="343B8558" w14:textId="77777777" w:rsidR="00E53B23" w:rsidRPr="00671B31" w:rsidRDefault="00E53B23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A774FF1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18</w:t>
            </w:r>
          </w:p>
        </w:tc>
        <w:tc>
          <w:tcPr>
            <w:tcW w:w="0" w:type="auto"/>
          </w:tcPr>
          <w:p w14:paraId="7E42C71F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62DDEE70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77113A64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6AFA0A42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1568709A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62B489B4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4E2526C9" w14:textId="77777777" w:rsidR="00E53B23" w:rsidRPr="00671B31" w:rsidRDefault="00D50C32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No</w:t>
            </w:r>
          </w:p>
        </w:tc>
      </w:tr>
      <w:tr w:rsidR="0002490C" w:rsidRPr="00671B31" w14:paraId="4C52EB24" w14:textId="77777777" w:rsidTr="0002490C">
        <w:tc>
          <w:tcPr>
            <w:tcW w:w="0" w:type="auto"/>
            <w:gridSpan w:val="9"/>
          </w:tcPr>
          <w:p w14:paraId="49869D72" w14:textId="3AAE80EB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Experiment 2</w:t>
            </w:r>
          </w:p>
        </w:tc>
      </w:tr>
      <w:tr w:rsidR="0002490C" w:rsidRPr="00671B31" w14:paraId="1D0B6971" w14:textId="77777777" w:rsidTr="0002490C">
        <w:tc>
          <w:tcPr>
            <w:tcW w:w="0" w:type="auto"/>
            <w:vMerge w:val="restart"/>
          </w:tcPr>
          <w:p w14:paraId="43AAF579" w14:textId="3A2FFDBA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Selective Group (SRM)</w:t>
            </w:r>
          </w:p>
        </w:tc>
        <w:tc>
          <w:tcPr>
            <w:tcW w:w="0" w:type="auto"/>
          </w:tcPr>
          <w:p w14:paraId="10980950" w14:textId="5E259F56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14:paraId="33A9FA2F" w14:textId="645E8D1E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1AEFB8CA" w14:textId="1A58A0CD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7990DD71" w14:textId="551D9756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458C43DE" w14:textId="6B43A74A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31147364" w14:textId="1D75B50D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789B91B3" w14:textId="47AF6E3E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03318015" w14:textId="3025150B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No</w:t>
            </w:r>
          </w:p>
        </w:tc>
      </w:tr>
      <w:tr w:rsidR="0002490C" w:rsidRPr="00671B31" w14:paraId="5E06D6F4" w14:textId="77777777" w:rsidTr="0002490C">
        <w:tc>
          <w:tcPr>
            <w:tcW w:w="0" w:type="auto"/>
            <w:vMerge/>
          </w:tcPr>
          <w:p w14:paraId="5A5C7559" w14:textId="77777777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80EAD20" w14:textId="477132AB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</w:tcPr>
          <w:p w14:paraId="56147DA4" w14:textId="5CB1B6C4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6B24CE53" w14:textId="28BD6594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7E0C2682" w14:textId="04EEB995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332E39D8" w14:textId="5552424C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0F6DED9C" w14:textId="4FC64E27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074140DC" w14:textId="05B10144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6D61DA76" w14:textId="728A5209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No</w:t>
            </w:r>
          </w:p>
        </w:tc>
      </w:tr>
      <w:tr w:rsidR="0002490C" w:rsidRPr="00671B31" w14:paraId="5F4A2AD1" w14:textId="77777777" w:rsidTr="0002490C">
        <w:tc>
          <w:tcPr>
            <w:tcW w:w="0" w:type="auto"/>
            <w:vMerge/>
          </w:tcPr>
          <w:p w14:paraId="3504D0E2" w14:textId="77777777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4CE4DF0" w14:textId="3B597363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</w:tcPr>
          <w:p w14:paraId="4990AFE0" w14:textId="71AC602C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4EB80D59" w14:textId="7CF27590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05E4FB88" w14:textId="7C94FFA2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3C924EF9" w14:textId="7B1FE076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53EC73A2" w14:textId="10F2FD64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311CEB23" w14:textId="54EF95CE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3D757D06" w14:textId="0652EDAF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No</w:t>
            </w:r>
          </w:p>
        </w:tc>
      </w:tr>
      <w:tr w:rsidR="0002490C" w:rsidRPr="00671B31" w14:paraId="6C6515D1" w14:textId="77777777" w:rsidTr="0002490C">
        <w:tc>
          <w:tcPr>
            <w:tcW w:w="0" w:type="auto"/>
            <w:vMerge/>
          </w:tcPr>
          <w:p w14:paraId="53CA0853" w14:textId="77777777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8AE3059" w14:textId="7D02D2C1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</w:tcPr>
          <w:p w14:paraId="1D8171CB" w14:textId="705C429A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09F739B6" w14:textId="1E73FDF7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6C6DC119" w14:textId="62E2B57C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4995CEF2" w14:textId="2E593E33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1331054A" w14:textId="30B3F070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5AA4A686" w14:textId="021BBE3A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799536D2" w14:textId="7D5D59C2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No</w:t>
            </w:r>
          </w:p>
        </w:tc>
      </w:tr>
      <w:tr w:rsidR="0002490C" w:rsidRPr="00671B31" w14:paraId="5182067B" w14:textId="77777777" w:rsidTr="0002490C">
        <w:tc>
          <w:tcPr>
            <w:tcW w:w="0" w:type="auto"/>
            <w:vMerge/>
          </w:tcPr>
          <w:p w14:paraId="58891266" w14:textId="77777777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D93BF1B" w14:textId="043F873C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</w:tcPr>
          <w:p w14:paraId="48172AE7" w14:textId="1433C784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3BD5AD52" w14:textId="2179C7B4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0F66EE9F" w14:textId="57EF196F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7ADCF657" w14:textId="0AAF9763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09E36ABC" w14:textId="0D4F5F33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74825CF9" w14:textId="3903DDC7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4835C2E1" w14:textId="645FE240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No</w:t>
            </w:r>
          </w:p>
        </w:tc>
      </w:tr>
      <w:tr w:rsidR="0002490C" w:rsidRPr="00671B31" w14:paraId="031DE27D" w14:textId="77777777" w:rsidTr="0002490C">
        <w:tc>
          <w:tcPr>
            <w:tcW w:w="0" w:type="auto"/>
            <w:vMerge/>
          </w:tcPr>
          <w:p w14:paraId="61527E3C" w14:textId="77777777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4C19B50" w14:textId="2C868ECF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</w:tcPr>
          <w:p w14:paraId="02702BE6" w14:textId="412153EC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2450D63F" w14:textId="369D6278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4C37F180" w14:textId="4ED77859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19389857" w14:textId="3B30D79B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2B38F71B" w14:textId="5BCC3704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436C94CF" w14:textId="446768E6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3795A669" w14:textId="4E300E3B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No</w:t>
            </w:r>
          </w:p>
        </w:tc>
      </w:tr>
      <w:tr w:rsidR="0002490C" w:rsidRPr="00671B31" w14:paraId="17D4F703" w14:textId="77777777" w:rsidTr="0002490C">
        <w:tc>
          <w:tcPr>
            <w:tcW w:w="0" w:type="auto"/>
            <w:vMerge/>
          </w:tcPr>
          <w:p w14:paraId="07A28681" w14:textId="77777777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10EC6AD" w14:textId="6014FB57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</w:tcPr>
          <w:p w14:paraId="2EE89D16" w14:textId="1FFB1CDD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2CDF1E5A" w14:textId="7F8EFF1B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069C1B02" w14:textId="2BDDB12F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2DC4CF51" w14:textId="72E33402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72521F5E" w14:textId="114F2C10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538A3F89" w14:textId="255A14B1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79B46007" w14:textId="0BD88A98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No</w:t>
            </w:r>
          </w:p>
        </w:tc>
      </w:tr>
      <w:tr w:rsidR="0002490C" w:rsidRPr="00671B31" w14:paraId="0E18DE8C" w14:textId="77777777" w:rsidTr="0002490C">
        <w:tc>
          <w:tcPr>
            <w:tcW w:w="0" w:type="auto"/>
            <w:vMerge/>
          </w:tcPr>
          <w:p w14:paraId="56473A82" w14:textId="77777777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59C675F" w14:textId="6B1E48F2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</w:tcPr>
          <w:p w14:paraId="5C3653CB" w14:textId="03E14C93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2B397A00" w14:textId="7543632A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570A1103" w14:textId="35403234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383B9714" w14:textId="7AD2B6C0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611F9ED3" w14:textId="00B9D6FE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151CE636" w14:textId="74798FD5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10B86C21" w14:textId="768FDC1B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Yes</w:t>
            </w:r>
          </w:p>
        </w:tc>
      </w:tr>
      <w:tr w:rsidR="0002490C" w:rsidRPr="00671B31" w14:paraId="60347BA9" w14:textId="77777777" w:rsidTr="0002490C">
        <w:tc>
          <w:tcPr>
            <w:tcW w:w="0" w:type="auto"/>
            <w:vMerge/>
          </w:tcPr>
          <w:p w14:paraId="565C72C2" w14:textId="77777777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3AB59EA" w14:textId="5878E90C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</w:tcPr>
          <w:p w14:paraId="4FA52CE4" w14:textId="3191455B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0EB7FA3A" w14:textId="2D1E7F4A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43073CEA" w14:textId="0605FB73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07B8BF8B" w14:textId="2E8C1BC8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5598E580" w14:textId="5012998D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65A94D91" w14:textId="7499A484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2B11AD5C" w14:textId="4549442E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No</w:t>
            </w:r>
          </w:p>
        </w:tc>
      </w:tr>
      <w:tr w:rsidR="0002490C" w:rsidRPr="00671B31" w14:paraId="66A5480D" w14:textId="77777777" w:rsidTr="0002490C">
        <w:tc>
          <w:tcPr>
            <w:tcW w:w="0" w:type="auto"/>
            <w:vMerge/>
          </w:tcPr>
          <w:p w14:paraId="5DA099C0" w14:textId="77777777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537509C" w14:textId="6DCA1B72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</w:tcPr>
          <w:p w14:paraId="661C6628" w14:textId="7D8BE6DC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6A88058A" w14:textId="7B248F43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7F496661" w14:textId="4498FB98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3DE9A2FB" w14:textId="3BF8D29B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471E47E2" w14:textId="53B45CB9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6FB874A0" w14:textId="49560BEF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125F21ED" w14:textId="0514AACB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No</w:t>
            </w:r>
          </w:p>
        </w:tc>
      </w:tr>
      <w:tr w:rsidR="0002490C" w:rsidRPr="00671B31" w14:paraId="7F4EC96D" w14:textId="77777777" w:rsidTr="0002490C">
        <w:tc>
          <w:tcPr>
            <w:tcW w:w="0" w:type="auto"/>
            <w:vMerge/>
          </w:tcPr>
          <w:p w14:paraId="29BE35D4" w14:textId="77777777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123C4A9" w14:textId="0C926931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</w:tcPr>
          <w:p w14:paraId="543C352D" w14:textId="67DA2363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24D0D884" w14:textId="368C7BB6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7B0F04BC" w14:textId="4672BA6D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0A3596C3" w14:textId="3A66C21D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44E5710F" w14:textId="13319633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312F2B76" w14:textId="705BD6D3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79A30DA1" w14:textId="0E4D549E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No</w:t>
            </w:r>
          </w:p>
        </w:tc>
      </w:tr>
      <w:tr w:rsidR="0002490C" w:rsidRPr="00671B31" w14:paraId="75E77E6C" w14:textId="77777777" w:rsidTr="0002490C">
        <w:tc>
          <w:tcPr>
            <w:tcW w:w="0" w:type="auto"/>
            <w:vMerge/>
          </w:tcPr>
          <w:p w14:paraId="2455CF76" w14:textId="77777777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B04B81D" w14:textId="4CE9E973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</w:tcPr>
          <w:p w14:paraId="4F17E6A2" w14:textId="44ADB020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62F7B43C" w14:textId="564AA32D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53CA4467" w14:textId="0862D03D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11AEFEC2" w14:textId="51DB744C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01701C11" w14:textId="6B097407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44F16582" w14:textId="64B52A60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7BD001F1" w14:textId="15278C34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No</w:t>
            </w:r>
          </w:p>
        </w:tc>
      </w:tr>
      <w:tr w:rsidR="0002490C" w:rsidRPr="00671B31" w14:paraId="70D59AC5" w14:textId="77777777" w:rsidTr="0002490C">
        <w:tc>
          <w:tcPr>
            <w:tcW w:w="0" w:type="auto"/>
            <w:vMerge/>
          </w:tcPr>
          <w:p w14:paraId="73DF714F" w14:textId="77777777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E0AE4CD" w14:textId="4D9F5A3F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</w:tcPr>
          <w:p w14:paraId="62F8651C" w14:textId="75560544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6E4BDECD" w14:textId="0014EE81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6FAF536F" w14:textId="3E0E7473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3420B7FF" w14:textId="4B963259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663F700D" w14:textId="5C166E40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2ABA8854" w14:textId="639078FF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510CBDAE" w14:textId="387EB01F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No</w:t>
            </w:r>
          </w:p>
        </w:tc>
      </w:tr>
      <w:tr w:rsidR="0002490C" w:rsidRPr="00671B31" w14:paraId="2A5F3128" w14:textId="77777777" w:rsidTr="0002490C">
        <w:tc>
          <w:tcPr>
            <w:tcW w:w="0" w:type="auto"/>
            <w:vMerge/>
          </w:tcPr>
          <w:p w14:paraId="6A77566C" w14:textId="77777777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F3B6724" w14:textId="20ED8647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</w:tcPr>
          <w:p w14:paraId="24F0BE3A" w14:textId="534514DA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42BE6B25" w14:textId="1C3DDED7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1E214D80" w14:textId="0C9AAA50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7EA6DFEB" w14:textId="24846820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62E931F4" w14:textId="069B5BC9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272E59F3" w14:textId="111CDE6D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383D7FDE" w14:textId="1B8DBC1D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No</w:t>
            </w:r>
          </w:p>
        </w:tc>
      </w:tr>
      <w:tr w:rsidR="0002490C" w:rsidRPr="00671B31" w14:paraId="09A293A6" w14:textId="77777777" w:rsidTr="0002490C">
        <w:tc>
          <w:tcPr>
            <w:tcW w:w="0" w:type="auto"/>
            <w:vMerge/>
          </w:tcPr>
          <w:p w14:paraId="1C83E49B" w14:textId="77777777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AE5DF76" w14:textId="3D0701F9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15</w:t>
            </w:r>
          </w:p>
        </w:tc>
        <w:tc>
          <w:tcPr>
            <w:tcW w:w="0" w:type="auto"/>
          </w:tcPr>
          <w:p w14:paraId="2FBA5A7B" w14:textId="50E38FE9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1B2DE565" w14:textId="4514D169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4AC61CD2" w14:textId="4AB274F9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2D4C88EB" w14:textId="3B3E4767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6C2D7709" w14:textId="5F46172D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273C820B" w14:textId="1EF4149B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57559784" w14:textId="14C7506F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No</w:t>
            </w:r>
          </w:p>
        </w:tc>
      </w:tr>
      <w:tr w:rsidR="0002490C" w:rsidRPr="00671B31" w14:paraId="31A313B9" w14:textId="77777777" w:rsidTr="0002490C">
        <w:tc>
          <w:tcPr>
            <w:tcW w:w="0" w:type="auto"/>
            <w:vMerge/>
          </w:tcPr>
          <w:p w14:paraId="545AC525" w14:textId="77777777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94A0F75" w14:textId="583860DE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</w:tcPr>
          <w:p w14:paraId="693FCE5F" w14:textId="05E91B7D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4FDD0EAB" w14:textId="5AD04108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6E888F22" w14:textId="025BB9B6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07E80377" w14:textId="13F01A84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6AD9A64C" w14:textId="7D35F18D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3ACDA90C" w14:textId="19809687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7EDAF983" w14:textId="751B6686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No</w:t>
            </w:r>
          </w:p>
        </w:tc>
      </w:tr>
      <w:tr w:rsidR="0002490C" w:rsidRPr="00671B31" w14:paraId="4885BDF2" w14:textId="77777777" w:rsidTr="0002490C">
        <w:tc>
          <w:tcPr>
            <w:tcW w:w="0" w:type="auto"/>
            <w:vMerge/>
          </w:tcPr>
          <w:p w14:paraId="5F8B077D" w14:textId="77777777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3AB4124" w14:textId="4DD4CF72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1</w:t>
            </w:r>
            <w:r w:rsidRPr="00671B31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</w:tcPr>
          <w:p w14:paraId="0BEEF027" w14:textId="78271CC8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687FB533" w14:textId="0F8812BB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065745BD" w14:textId="72433CF6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5D1B1FD3" w14:textId="1886AFF1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74A0DC62" w14:textId="02186CB9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5A3389AC" w14:textId="7E0FA336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06355EE2" w14:textId="38F53CB1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No</w:t>
            </w:r>
          </w:p>
        </w:tc>
      </w:tr>
      <w:tr w:rsidR="0002490C" w:rsidRPr="00671B31" w14:paraId="58E83392" w14:textId="77777777" w:rsidTr="0002490C">
        <w:tc>
          <w:tcPr>
            <w:tcW w:w="0" w:type="auto"/>
            <w:vMerge/>
          </w:tcPr>
          <w:p w14:paraId="766EDECD" w14:textId="77777777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6664EB8" w14:textId="5F0F5DE6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1</w:t>
            </w:r>
            <w:r w:rsidRPr="00671B31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</w:tcPr>
          <w:p w14:paraId="6DE6A037" w14:textId="6B92360A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439D40BC" w14:textId="633016A4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02C955BA" w14:textId="46E178E7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00EA637E" w14:textId="52E82243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3AF77E9D" w14:textId="2E775735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43C13375" w14:textId="33595130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65DFE1D9" w14:textId="048C7C7A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No</w:t>
            </w:r>
          </w:p>
        </w:tc>
      </w:tr>
      <w:tr w:rsidR="0002490C" w:rsidRPr="00671B31" w14:paraId="25914AB2" w14:textId="77777777" w:rsidTr="0002490C">
        <w:tc>
          <w:tcPr>
            <w:tcW w:w="0" w:type="auto"/>
            <w:vMerge/>
          </w:tcPr>
          <w:p w14:paraId="4ECF88CD" w14:textId="77777777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AC01092" w14:textId="51EB46EF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1</w:t>
            </w:r>
            <w:r w:rsidRPr="00671B31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</w:tcPr>
          <w:p w14:paraId="05485A54" w14:textId="4A0D2879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43BDFF37" w14:textId="75D68824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6AF4AB62" w14:textId="4231B348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475FB69A" w14:textId="07B7A1B5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3DED1048" w14:textId="2AC35A59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4A9667EE" w14:textId="236DC7A6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071E0422" w14:textId="4590F170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No</w:t>
            </w:r>
          </w:p>
        </w:tc>
      </w:tr>
      <w:tr w:rsidR="0002490C" w:rsidRPr="00671B31" w14:paraId="4CD194EB" w14:textId="77777777" w:rsidTr="0002490C">
        <w:tc>
          <w:tcPr>
            <w:tcW w:w="0" w:type="auto"/>
            <w:vMerge/>
          </w:tcPr>
          <w:p w14:paraId="49F15195" w14:textId="77777777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9D3A469" w14:textId="1F4AE3AC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2</w:t>
            </w:r>
            <w:r w:rsidRPr="00671B31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</w:tcPr>
          <w:p w14:paraId="57571D78" w14:textId="170D1155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44126FD1" w14:textId="6B5EA72B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12587BFF" w14:textId="29400CCA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67999BA8" w14:textId="19377814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0AF57AD0" w14:textId="000650D1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06753DEE" w14:textId="0D570239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5AD5880F" w14:textId="5DFD0332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No</w:t>
            </w:r>
          </w:p>
        </w:tc>
      </w:tr>
      <w:tr w:rsidR="0002490C" w:rsidRPr="00671B31" w14:paraId="0E0358C4" w14:textId="77777777" w:rsidTr="0002490C">
        <w:tc>
          <w:tcPr>
            <w:tcW w:w="0" w:type="auto"/>
            <w:vMerge/>
          </w:tcPr>
          <w:p w14:paraId="582D9402" w14:textId="77777777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793EB63" w14:textId="3171019D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2</w:t>
            </w:r>
            <w:r w:rsidRPr="00671B31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14:paraId="30BA2CED" w14:textId="5757B688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715A5284" w14:textId="5B0258B8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311C8AAA" w14:textId="04127878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2F006736" w14:textId="53A43D1A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3D845916" w14:textId="5EC90069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195A6C00" w14:textId="6021A08C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3CEDE8A8" w14:textId="051903FD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No</w:t>
            </w:r>
          </w:p>
        </w:tc>
      </w:tr>
      <w:tr w:rsidR="0002490C" w:rsidRPr="00671B31" w14:paraId="4BE2EBF0" w14:textId="77777777" w:rsidTr="0002490C">
        <w:tc>
          <w:tcPr>
            <w:tcW w:w="0" w:type="auto"/>
            <w:vMerge/>
          </w:tcPr>
          <w:p w14:paraId="20587E82" w14:textId="77777777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DFA1704" w14:textId="5B824275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2</w:t>
            </w:r>
            <w:r w:rsidRPr="00671B31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</w:tcPr>
          <w:p w14:paraId="7E51F3D4" w14:textId="2F3C6E67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29040421" w14:textId="3C642E79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1A1F200F" w14:textId="6A57B59D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371DB086" w14:textId="41DF4A30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0909CCB1" w14:textId="2E2DDA79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57FE44C4" w14:textId="30230EED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50A10252" w14:textId="4C007210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No</w:t>
            </w:r>
          </w:p>
        </w:tc>
      </w:tr>
      <w:tr w:rsidR="0002490C" w:rsidRPr="00671B31" w14:paraId="2F04A8C0" w14:textId="77777777" w:rsidTr="0002490C">
        <w:tc>
          <w:tcPr>
            <w:tcW w:w="0" w:type="auto"/>
            <w:vMerge/>
          </w:tcPr>
          <w:p w14:paraId="77A26102" w14:textId="77777777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B708463" w14:textId="60CA93A8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2</w:t>
            </w:r>
            <w:r w:rsidRPr="00671B31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</w:tcPr>
          <w:p w14:paraId="16938AC8" w14:textId="568F7FED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353FD2B4" w14:textId="5A2B9684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6C831822" w14:textId="553A239D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7C41BAE5" w14:textId="327519D3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00ABEEC9" w14:textId="516C7AAF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5EF457C7" w14:textId="49AB6CE8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5ED8676D" w14:textId="507DD83F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No</w:t>
            </w:r>
          </w:p>
        </w:tc>
      </w:tr>
      <w:tr w:rsidR="0002490C" w:rsidRPr="00671B31" w14:paraId="3AE7A61B" w14:textId="77777777" w:rsidTr="0002490C">
        <w:tc>
          <w:tcPr>
            <w:tcW w:w="0" w:type="auto"/>
            <w:vMerge/>
          </w:tcPr>
          <w:p w14:paraId="2DB73D37" w14:textId="77777777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9B4398D" w14:textId="63DC3119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2</w:t>
            </w:r>
            <w:r w:rsidRPr="00671B31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</w:tcPr>
          <w:p w14:paraId="4210B681" w14:textId="11547D60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16365C5D" w14:textId="715A97ED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3E822C09" w14:textId="3B8346F3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22E01D5A" w14:textId="3645A8D4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0AD2D57F" w14:textId="296A8A9C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55552DC5" w14:textId="775441FC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3FC9C717" w14:textId="76744D0A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No</w:t>
            </w:r>
          </w:p>
        </w:tc>
      </w:tr>
      <w:tr w:rsidR="0002490C" w:rsidRPr="00671B31" w14:paraId="6991734D" w14:textId="77777777" w:rsidTr="0002490C">
        <w:tc>
          <w:tcPr>
            <w:tcW w:w="0" w:type="auto"/>
            <w:vMerge/>
          </w:tcPr>
          <w:p w14:paraId="3737F1C0" w14:textId="77777777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8423128" w14:textId="0C014FE8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2</w:t>
            </w:r>
            <w:r w:rsidRPr="00671B31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</w:tcPr>
          <w:p w14:paraId="1E64C6A4" w14:textId="29631F38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1B2545D7" w14:textId="5AB17A10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7FF50EC9" w14:textId="65A4A608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7745325F" w14:textId="78826229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34AA625F" w14:textId="3CFCB641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078C93BB" w14:textId="45E8C317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370C2FC5" w14:textId="0D911D47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No</w:t>
            </w:r>
          </w:p>
        </w:tc>
      </w:tr>
      <w:tr w:rsidR="0002490C" w:rsidRPr="00671B31" w14:paraId="53D5EDB9" w14:textId="77777777" w:rsidTr="0002490C">
        <w:tc>
          <w:tcPr>
            <w:tcW w:w="0" w:type="auto"/>
            <w:vMerge/>
          </w:tcPr>
          <w:p w14:paraId="3C6AB8DC" w14:textId="77777777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542A7A9" w14:textId="510DA394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2</w:t>
            </w:r>
            <w:r w:rsidRPr="00671B31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</w:tcPr>
          <w:p w14:paraId="4926F322" w14:textId="134948A6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764A390A" w14:textId="7D74C0A6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187B1EBC" w14:textId="030F90ED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4656CD91" w14:textId="073787E0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0B190128" w14:textId="7864638E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594E07F6" w14:textId="3E4C44D9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21945D8F" w14:textId="0EFA16B8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Yes</w:t>
            </w:r>
          </w:p>
        </w:tc>
      </w:tr>
      <w:tr w:rsidR="0002490C" w:rsidRPr="00671B31" w14:paraId="58DCF668" w14:textId="77777777" w:rsidTr="0002490C">
        <w:tc>
          <w:tcPr>
            <w:tcW w:w="0" w:type="auto"/>
            <w:vMerge/>
          </w:tcPr>
          <w:p w14:paraId="608FD8B3" w14:textId="77777777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97941A4" w14:textId="2FE5DBA2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2</w:t>
            </w:r>
            <w:r w:rsidRPr="00671B31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</w:tcPr>
          <w:p w14:paraId="0BD7F8AA" w14:textId="2027A640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776B3B31" w14:textId="2C21BB45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67CAB1CC" w14:textId="251A0DA0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6613C7A2" w14:textId="73897881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1FDE7A9B" w14:textId="7BE0F4B4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35123D3D" w14:textId="0018A9BC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17C41817" w14:textId="4D344D04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No</w:t>
            </w:r>
          </w:p>
        </w:tc>
      </w:tr>
      <w:tr w:rsidR="0002490C" w:rsidRPr="00671B31" w14:paraId="148FE84B" w14:textId="77777777" w:rsidTr="0002490C">
        <w:tc>
          <w:tcPr>
            <w:tcW w:w="0" w:type="auto"/>
            <w:vMerge/>
          </w:tcPr>
          <w:p w14:paraId="3B48BEAB" w14:textId="77777777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0C76B34" w14:textId="6FCF4D06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2</w:t>
            </w:r>
            <w:r w:rsidRPr="00671B31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</w:tcPr>
          <w:p w14:paraId="2D6895DD" w14:textId="7ECADFD4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204A0F63" w14:textId="47F9C392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543D031C" w14:textId="53D0A61C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43AD2136" w14:textId="0681537F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63DFFEDD" w14:textId="2A6CE204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234153DB" w14:textId="2E2773BE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1C3ABDCB" w14:textId="3A901405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No</w:t>
            </w:r>
          </w:p>
        </w:tc>
      </w:tr>
      <w:tr w:rsidR="0002490C" w:rsidRPr="00671B31" w14:paraId="49331478" w14:textId="77777777" w:rsidTr="0002490C">
        <w:tc>
          <w:tcPr>
            <w:tcW w:w="0" w:type="auto"/>
            <w:vMerge/>
          </w:tcPr>
          <w:p w14:paraId="0EDD8F01" w14:textId="77777777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4C3E08B" w14:textId="47A512B1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2</w:t>
            </w:r>
            <w:r w:rsidRPr="00671B31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</w:tcPr>
          <w:p w14:paraId="498A23C4" w14:textId="22CAEBA4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538AE5ED" w14:textId="5DBEB629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12A39921" w14:textId="785F3CF3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29364D46" w14:textId="78B2325B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233F3872" w14:textId="6742C577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4B6521DD" w14:textId="079E628A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01D0FAD3" w14:textId="623708B8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No</w:t>
            </w:r>
          </w:p>
        </w:tc>
      </w:tr>
      <w:tr w:rsidR="0002490C" w:rsidRPr="00671B31" w14:paraId="32754CF1" w14:textId="77777777" w:rsidTr="0002490C">
        <w:tc>
          <w:tcPr>
            <w:tcW w:w="0" w:type="auto"/>
            <w:vMerge/>
          </w:tcPr>
          <w:p w14:paraId="0AC529A4" w14:textId="77777777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8DB2F33" w14:textId="59158AFF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3</w:t>
            </w:r>
            <w:r w:rsidRPr="00671B31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</w:tcPr>
          <w:p w14:paraId="1BAEA154" w14:textId="2A82437C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156FD947" w14:textId="6263C6A2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7EEF3063" w14:textId="28C825D8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39203DA0" w14:textId="2160A603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24E9001D" w14:textId="13CD9310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19B61BF9" w14:textId="508F9BB6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7A5BE536" w14:textId="30557939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No</w:t>
            </w:r>
          </w:p>
        </w:tc>
      </w:tr>
      <w:tr w:rsidR="0002490C" w:rsidRPr="00671B31" w14:paraId="328D6793" w14:textId="77777777" w:rsidTr="0002490C">
        <w:tc>
          <w:tcPr>
            <w:tcW w:w="0" w:type="auto"/>
            <w:vMerge/>
          </w:tcPr>
          <w:p w14:paraId="1E94921B" w14:textId="77777777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4B5CD8E" w14:textId="75CB3682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3</w:t>
            </w:r>
            <w:r w:rsidRPr="00671B31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14:paraId="0D9B9FD3" w14:textId="0FF71DB4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264F0FF6" w14:textId="163B3B44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42240D95" w14:textId="795D4E01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7C29F653" w14:textId="0B86864F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70DBCF40" w14:textId="42DB479C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3BAAC941" w14:textId="71570D60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21F797F5" w14:textId="33A916AF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No</w:t>
            </w:r>
          </w:p>
        </w:tc>
      </w:tr>
      <w:tr w:rsidR="0002490C" w:rsidRPr="00671B31" w14:paraId="51315DED" w14:textId="77777777" w:rsidTr="0002490C">
        <w:tc>
          <w:tcPr>
            <w:tcW w:w="0" w:type="auto"/>
            <w:vMerge/>
          </w:tcPr>
          <w:p w14:paraId="3E16A8A9" w14:textId="77777777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65137C9" w14:textId="6DED20F1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3</w:t>
            </w:r>
            <w:r w:rsidRPr="00671B31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</w:tcPr>
          <w:p w14:paraId="74D5D788" w14:textId="3D15A135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4ABA817B" w14:textId="01D63836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700615EF" w14:textId="12372DD0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34847241" w14:textId="69E52EE6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581FE7FA" w14:textId="18451017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5B133CC8" w14:textId="2C86F05D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0C0FB221" w14:textId="4FBFE77E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No</w:t>
            </w:r>
          </w:p>
        </w:tc>
      </w:tr>
      <w:tr w:rsidR="0002490C" w:rsidRPr="00671B31" w14:paraId="40106D36" w14:textId="77777777" w:rsidTr="0002490C">
        <w:tc>
          <w:tcPr>
            <w:tcW w:w="0" w:type="auto"/>
            <w:vMerge/>
          </w:tcPr>
          <w:p w14:paraId="4AEA216E" w14:textId="77777777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3116563" w14:textId="513A90AD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3</w:t>
            </w:r>
            <w:r w:rsidRPr="00671B31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</w:tcPr>
          <w:p w14:paraId="1D6B3413" w14:textId="4ECD1171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34B97DB7" w14:textId="2C22F8AA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4B18B3E4" w14:textId="54AA58B7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0DBA0693" w14:textId="261A3ED9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349AF997" w14:textId="57E9C08E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3865D492" w14:textId="3D8CEA7E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3598C027" w14:textId="620CB49F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No</w:t>
            </w:r>
          </w:p>
        </w:tc>
      </w:tr>
      <w:tr w:rsidR="0002490C" w:rsidRPr="00671B31" w14:paraId="1477E47E" w14:textId="77777777" w:rsidTr="0002490C">
        <w:tc>
          <w:tcPr>
            <w:tcW w:w="0" w:type="auto"/>
            <w:vMerge/>
          </w:tcPr>
          <w:p w14:paraId="29410D3C" w14:textId="77777777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FA579C8" w14:textId="56856F78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3</w:t>
            </w:r>
            <w:r w:rsidRPr="00671B31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</w:tcPr>
          <w:p w14:paraId="4A3DD655" w14:textId="58122330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41544B34" w14:textId="4ADCC50C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59D5D8F0" w14:textId="12804AAF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7BF0613A" w14:textId="5EBDCF93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4FCED971" w14:textId="32D1167E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4D78A921" w14:textId="1A589C51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28FD321A" w14:textId="5471A046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No</w:t>
            </w:r>
          </w:p>
        </w:tc>
      </w:tr>
      <w:tr w:rsidR="0002490C" w:rsidRPr="00671B31" w14:paraId="5E3BB656" w14:textId="77777777" w:rsidTr="0002490C">
        <w:tc>
          <w:tcPr>
            <w:tcW w:w="0" w:type="auto"/>
            <w:vMerge w:val="restart"/>
          </w:tcPr>
          <w:p w14:paraId="67A1CDE5" w14:textId="33CED7C9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Selection-free Group (RM)</w:t>
            </w:r>
          </w:p>
        </w:tc>
        <w:tc>
          <w:tcPr>
            <w:tcW w:w="0" w:type="auto"/>
          </w:tcPr>
          <w:p w14:paraId="4564B869" w14:textId="21390BFE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14:paraId="44037567" w14:textId="248DDE2D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53BBC16A" w14:textId="71912216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64F7E6E8" w14:textId="67D5999B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15624599" w14:textId="0872B3A4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7614C6F6" w14:textId="3362565F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1621B70B" w14:textId="5E985267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2677D539" w14:textId="149E15BC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No</w:t>
            </w:r>
          </w:p>
        </w:tc>
      </w:tr>
      <w:tr w:rsidR="0002490C" w:rsidRPr="00671B31" w14:paraId="4BF312AC" w14:textId="77777777" w:rsidTr="0002490C">
        <w:tc>
          <w:tcPr>
            <w:tcW w:w="0" w:type="auto"/>
            <w:vMerge/>
          </w:tcPr>
          <w:p w14:paraId="088F501D" w14:textId="77777777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D011D5B" w14:textId="47202AB3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</w:tcPr>
          <w:p w14:paraId="2ED02E6F" w14:textId="3812E32E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03923444" w14:textId="47A2207F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1AEBC350" w14:textId="31C5783C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61B086CA" w14:textId="7FA2764D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4C2FCC19" w14:textId="16A16661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60B5B751" w14:textId="48E15B33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36468F45" w14:textId="087483B4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No</w:t>
            </w:r>
          </w:p>
        </w:tc>
      </w:tr>
      <w:tr w:rsidR="0002490C" w:rsidRPr="00671B31" w14:paraId="3B8BABA3" w14:textId="77777777" w:rsidTr="0002490C">
        <w:tc>
          <w:tcPr>
            <w:tcW w:w="0" w:type="auto"/>
            <w:vMerge/>
          </w:tcPr>
          <w:p w14:paraId="57976657" w14:textId="77777777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63DF5F0" w14:textId="784469F2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</w:tcPr>
          <w:p w14:paraId="7210EC53" w14:textId="73A17208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0E471AD3" w14:textId="13A08655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58DCCF11" w14:textId="104E343D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2A00A4C8" w14:textId="2336B4F8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75BE4BD1" w14:textId="04C95967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206F95DA" w14:textId="3B776696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73D488A9" w14:textId="6EA75BBC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No</w:t>
            </w:r>
          </w:p>
        </w:tc>
      </w:tr>
      <w:tr w:rsidR="0002490C" w:rsidRPr="00671B31" w14:paraId="2580D6E4" w14:textId="77777777" w:rsidTr="0002490C">
        <w:tc>
          <w:tcPr>
            <w:tcW w:w="0" w:type="auto"/>
            <w:vMerge/>
          </w:tcPr>
          <w:p w14:paraId="7E2C81C0" w14:textId="77777777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C7AADAC" w14:textId="5AC0A944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</w:tcPr>
          <w:p w14:paraId="596549F8" w14:textId="2C2A77A3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1DD3888F" w14:textId="743C6B33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572AAB24" w14:textId="4CE96C34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1AF47213" w14:textId="31E8D74A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2EC90F41" w14:textId="4C9807E6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725B0DF9" w14:textId="7F73F079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2A33EFBC" w14:textId="1DDD3DB5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Yes</w:t>
            </w:r>
          </w:p>
        </w:tc>
      </w:tr>
      <w:tr w:rsidR="0002490C" w:rsidRPr="00671B31" w14:paraId="7A162FFD" w14:textId="77777777" w:rsidTr="0002490C">
        <w:tc>
          <w:tcPr>
            <w:tcW w:w="0" w:type="auto"/>
            <w:vMerge/>
          </w:tcPr>
          <w:p w14:paraId="42B496ED" w14:textId="77777777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50EE8AD" w14:textId="403C01AF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</w:tcPr>
          <w:p w14:paraId="480101E0" w14:textId="59196B51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69B1BDB9" w14:textId="3F36ECF9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62C849C2" w14:textId="392DF189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38C2725E" w14:textId="3297EFE2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16AA404A" w14:textId="09DA8626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1C711CF1" w14:textId="1F591980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3A701D06" w14:textId="38341818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Yes</w:t>
            </w:r>
          </w:p>
        </w:tc>
      </w:tr>
      <w:tr w:rsidR="0002490C" w:rsidRPr="00671B31" w14:paraId="03513318" w14:textId="77777777" w:rsidTr="0002490C">
        <w:tc>
          <w:tcPr>
            <w:tcW w:w="0" w:type="auto"/>
            <w:vMerge/>
          </w:tcPr>
          <w:p w14:paraId="27A34244" w14:textId="77777777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D31E632" w14:textId="5D21DAE9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</w:tcPr>
          <w:p w14:paraId="3E58EE8C" w14:textId="76D80984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74C4374A" w14:textId="58F1FADF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268A0832" w14:textId="563228D5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186938D0" w14:textId="5D555BD4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17B54474" w14:textId="2EB0B5CC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200FD528" w14:textId="4C3B2E85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1A713028" w14:textId="1574953C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Yes</w:t>
            </w:r>
          </w:p>
        </w:tc>
      </w:tr>
      <w:tr w:rsidR="0002490C" w:rsidRPr="00671B31" w14:paraId="3E3103BB" w14:textId="77777777" w:rsidTr="0002490C">
        <w:tc>
          <w:tcPr>
            <w:tcW w:w="0" w:type="auto"/>
            <w:vMerge/>
          </w:tcPr>
          <w:p w14:paraId="66B21722" w14:textId="77777777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92E5CD9" w14:textId="7968E0BE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</w:tcPr>
          <w:p w14:paraId="62ACE771" w14:textId="4782C1A0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1E37C87F" w14:textId="7E4AE07A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5D137FEF" w14:textId="1992A1DB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501FDED2" w14:textId="29581A03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71B406D0" w14:textId="33EABB8F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22764250" w14:textId="4F2A27F4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2DDACE81" w14:textId="1F4B8EAA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No</w:t>
            </w:r>
          </w:p>
        </w:tc>
      </w:tr>
      <w:tr w:rsidR="0002490C" w:rsidRPr="00671B31" w14:paraId="226B9730" w14:textId="77777777" w:rsidTr="0002490C">
        <w:tc>
          <w:tcPr>
            <w:tcW w:w="0" w:type="auto"/>
            <w:vMerge/>
          </w:tcPr>
          <w:p w14:paraId="1CF631FA" w14:textId="77777777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BE80BC1" w14:textId="1493D38C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</w:tcPr>
          <w:p w14:paraId="0017ACFB" w14:textId="062763CD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2753BFB3" w14:textId="302C5CF5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52EDF771" w14:textId="30F6E04C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0E3A811F" w14:textId="0A078D6B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75783848" w14:textId="5EC8F220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201420F0" w14:textId="5DFD8E90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3F40578D" w14:textId="63531B74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No</w:t>
            </w:r>
          </w:p>
        </w:tc>
      </w:tr>
      <w:tr w:rsidR="0002490C" w:rsidRPr="00671B31" w14:paraId="2AEA367A" w14:textId="77777777" w:rsidTr="0002490C">
        <w:tc>
          <w:tcPr>
            <w:tcW w:w="0" w:type="auto"/>
            <w:vMerge/>
          </w:tcPr>
          <w:p w14:paraId="6D3F5C22" w14:textId="77777777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2BE7233" w14:textId="7638BC1C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</w:tcPr>
          <w:p w14:paraId="4F2FCD18" w14:textId="79957D8C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77DBDEE4" w14:textId="76FE5BF7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4902D47A" w14:textId="171B1987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0C9E2BB5" w14:textId="05AF2132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2AFF7AFF" w14:textId="2A9923C7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261E63FA" w14:textId="4FFE4E00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76EE3167" w14:textId="6A03457E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No</w:t>
            </w:r>
          </w:p>
        </w:tc>
      </w:tr>
      <w:tr w:rsidR="0002490C" w:rsidRPr="00671B31" w14:paraId="791750A5" w14:textId="77777777" w:rsidTr="0002490C">
        <w:tc>
          <w:tcPr>
            <w:tcW w:w="0" w:type="auto"/>
            <w:vMerge/>
          </w:tcPr>
          <w:p w14:paraId="3E9B512A" w14:textId="77777777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7859205" w14:textId="0E7DB2D8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</w:tcPr>
          <w:p w14:paraId="0A3FBAE3" w14:textId="0742C756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49F14D9D" w14:textId="27E5F0EE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493B4DE3" w14:textId="3B58A743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0327CCBE" w14:textId="53159625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28E64F3F" w14:textId="7E2DFD5A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267ADC89" w14:textId="455D65D3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526B4A89" w14:textId="2B181A82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Yes</w:t>
            </w:r>
          </w:p>
        </w:tc>
      </w:tr>
      <w:tr w:rsidR="0002490C" w:rsidRPr="00671B31" w14:paraId="7B8CB27A" w14:textId="77777777" w:rsidTr="0002490C">
        <w:tc>
          <w:tcPr>
            <w:tcW w:w="0" w:type="auto"/>
            <w:vMerge/>
          </w:tcPr>
          <w:p w14:paraId="0DA1604B" w14:textId="77777777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2F7C51D" w14:textId="5FA7F7D7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</w:tcPr>
          <w:p w14:paraId="7651A5ED" w14:textId="49DBE752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35575E60" w14:textId="14460411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73CC5B38" w14:textId="5D16BA65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01D46517" w14:textId="4BF993B3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4C36CCA4" w14:textId="40A42028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6D558CA4" w14:textId="7372681C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060150FD" w14:textId="0710E240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No</w:t>
            </w:r>
          </w:p>
        </w:tc>
      </w:tr>
      <w:tr w:rsidR="0002490C" w:rsidRPr="00671B31" w14:paraId="575E08FE" w14:textId="77777777" w:rsidTr="0002490C">
        <w:tc>
          <w:tcPr>
            <w:tcW w:w="0" w:type="auto"/>
            <w:vMerge/>
          </w:tcPr>
          <w:p w14:paraId="7E88F4B5" w14:textId="77777777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720B412" w14:textId="4D8BDCD4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</w:tcPr>
          <w:p w14:paraId="6CA8FB2A" w14:textId="09A398B8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29B8784A" w14:textId="64268D4E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24EB7671" w14:textId="3607C799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782B926E" w14:textId="6380FF63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3A9D8DCE" w14:textId="66D26BC1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4955FDD0" w14:textId="317CAF72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02F6F693" w14:textId="17636436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No</w:t>
            </w:r>
          </w:p>
        </w:tc>
      </w:tr>
      <w:tr w:rsidR="0002490C" w:rsidRPr="00671B31" w14:paraId="1C132853" w14:textId="77777777" w:rsidTr="0002490C">
        <w:tc>
          <w:tcPr>
            <w:tcW w:w="0" w:type="auto"/>
            <w:vMerge/>
          </w:tcPr>
          <w:p w14:paraId="3D8A48CC" w14:textId="77777777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D17839C" w14:textId="25FEBAB1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</w:tcPr>
          <w:p w14:paraId="0A20FF25" w14:textId="384CD72B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2EE8F181" w14:textId="76E74F4E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3985AB25" w14:textId="22DA5681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580376A4" w14:textId="2D354D62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17EB675E" w14:textId="70E67D1E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3CE9494E" w14:textId="555AE3E7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5CAE0C1A" w14:textId="1AE60670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No</w:t>
            </w:r>
          </w:p>
        </w:tc>
      </w:tr>
      <w:tr w:rsidR="0002490C" w:rsidRPr="00671B31" w14:paraId="2BD89C5F" w14:textId="77777777" w:rsidTr="0002490C">
        <w:tc>
          <w:tcPr>
            <w:tcW w:w="0" w:type="auto"/>
            <w:vMerge/>
          </w:tcPr>
          <w:p w14:paraId="438C7F54" w14:textId="77777777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FFD9BAB" w14:textId="2FF3A5CE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</w:tcPr>
          <w:p w14:paraId="3F49ED60" w14:textId="312C99A4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12245844" w14:textId="170EFF33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175ADAC2" w14:textId="3560FA1B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138704D8" w14:textId="6467A896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3DD18712" w14:textId="77BB66F8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2A3784A6" w14:textId="6B6A282F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2EE8963E" w14:textId="62948916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Yes</w:t>
            </w:r>
          </w:p>
        </w:tc>
      </w:tr>
      <w:tr w:rsidR="0002490C" w:rsidRPr="00671B31" w14:paraId="5BE8C3DD" w14:textId="77777777" w:rsidTr="0002490C">
        <w:tc>
          <w:tcPr>
            <w:tcW w:w="0" w:type="auto"/>
            <w:vMerge/>
          </w:tcPr>
          <w:p w14:paraId="6D41B52F" w14:textId="77777777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CD0C25A" w14:textId="0BAECB15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15</w:t>
            </w:r>
          </w:p>
        </w:tc>
        <w:tc>
          <w:tcPr>
            <w:tcW w:w="0" w:type="auto"/>
          </w:tcPr>
          <w:p w14:paraId="3FBCB2B7" w14:textId="4BB19748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4520DCEA" w14:textId="770576E6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18C7CCF6" w14:textId="27AF5C47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440EA593" w14:textId="0D73DA0D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00F2D8B0" w14:textId="3080D86D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7F6F9B12" w14:textId="59FB8DCF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779CF826" w14:textId="227C3197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No</w:t>
            </w:r>
          </w:p>
        </w:tc>
      </w:tr>
      <w:tr w:rsidR="0002490C" w:rsidRPr="00671B31" w14:paraId="0ABA74F2" w14:textId="77777777" w:rsidTr="0002490C">
        <w:tc>
          <w:tcPr>
            <w:tcW w:w="0" w:type="auto"/>
            <w:vMerge/>
          </w:tcPr>
          <w:p w14:paraId="76510B66" w14:textId="77777777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E2F3EE5" w14:textId="2E25115A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</w:tcPr>
          <w:p w14:paraId="158C8DF8" w14:textId="5F176E54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4C2F0E1A" w14:textId="20F0750B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443CDF53" w14:textId="43C6E962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6E5051DC" w14:textId="40F42BE5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1A61558B" w14:textId="7244BB1E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231B6946" w14:textId="51CB6050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6DA2699C" w14:textId="023AC4FE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No</w:t>
            </w:r>
          </w:p>
        </w:tc>
      </w:tr>
      <w:tr w:rsidR="0002490C" w:rsidRPr="00671B31" w14:paraId="52AE396E" w14:textId="77777777" w:rsidTr="0002490C">
        <w:tc>
          <w:tcPr>
            <w:tcW w:w="0" w:type="auto"/>
            <w:vMerge/>
          </w:tcPr>
          <w:p w14:paraId="13EC78B4" w14:textId="77777777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1DF5DBD" w14:textId="00DE2448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17</w:t>
            </w:r>
          </w:p>
        </w:tc>
        <w:tc>
          <w:tcPr>
            <w:tcW w:w="0" w:type="auto"/>
          </w:tcPr>
          <w:p w14:paraId="211C1F63" w14:textId="6522802C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4EECD907" w14:textId="779C03A8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6F4EC6FE" w14:textId="37452A02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3C34FC3A" w14:textId="736970CE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57BD23F2" w14:textId="2F198620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0E18E3D1" w14:textId="013B33B3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6BE887CA" w14:textId="573B04BC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Yes</w:t>
            </w:r>
          </w:p>
        </w:tc>
      </w:tr>
      <w:tr w:rsidR="0002490C" w:rsidRPr="00671B31" w14:paraId="799FCCCD" w14:textId="77777777" w:rsidTr="0002490C">
        <w:tc>
          <w:tcPr>
            <w:tcW w:w="0" w:type="auto"/>
            <w:vMerge/>
          </w:tcPr>
          <w:p w14:paraId="06D71F59" w14:textId="77777777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5DA5AE6" w14:textId="0280BE80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18</w:t>
            </w:r>
          </w:p>
        </w:tc>
        <w:tc>
          <w:tcPr>
            <w:tcW w:w="0" w:type="auto"/>
          </w:tcPr>
          <w:p w14:paraId="24DDDA8F" w14:textId="2018E8E1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6E1671D8" w14:textId="76AAB1F1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6E1A59C3" w14:textId="0D794FDB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03F27612" w14:textId="01F94E38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07A83722" w14:textId="543A5CA9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5B57B55E" w14:textId="5E01A094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4ED5C2D2" w14:textId="7F7A2ECB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No</w:t>
            </w:r>
          </w:p>
        </w:tc>
      </w:tr>
      <w:tr w:rsidR="0002490C" w:rsidRPr="00671B31" w14:paraId="240C0338" w14:textId="77777777" w:rsidTr="0002490C">
        <w:tc>
          <w:tcPr>
            <w:tcW w:w="0" w:type="auto"/>
            <w:vMerge/>
          </w:tcPr>
          <w:p w14:paraId="4E58D698" w14:textId="77777777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12D7529" w14:textId="7BE4473E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1</w:t>
            </w:r>
            <w:r w:rsidRPr="00671B31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</w:tcPr>
          <w:p w14:paraId="07F48DF9" w14:textId="7F8E15CC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4BF74865" w14:textId="08E7321E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68A13AB5" w14:textId="287A57E1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0C5620CD" w14:textId="788A284E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5F35134A" w14:textId="673922CF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1231EE47" w14:textId="15F93D63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208EDEF4" w14:textId="15B4BECF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No</w:t>
            </w:r>
          </w:p>
        </w:tc>
      </w:tr>
      <w:tr w:rsidR="0002490C" w:rsidRPr="00671B31" w14:paraId="5D4643A8" w14:textId="77777777" w:rsidTr="0002490C">
        <w:tc>
          <w:tcPr>
            <w:tcW w:w="0" w:type="auto"/>
            <w:vMerge/>
          </w:tcPr>
          <w:p w14:paraId="4DF2F391" w14:textId="77777777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C76DCEF" w14:textId="6B9E7E3D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2</w:t>
            </w:r>
            <w:r w:rsidRPr="00671B31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</w:tcPr>
          <w:p w14:paraId="7706C62A" w14:textId="3A5DCDD1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59ED3783" w14:textId="3BAD94E1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7C7778F9" w14:textId="0D35604C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0E68E73D" w14:textId="53BBEDF1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697BCF85" w14:textId="6BA42870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4DD522A4" w14:textId="13B0547D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049EDB0D" w14:textId="6EA6065D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Yes</w:t>
            </w:r>
          </w:p>
        </w:tc>
      </w:tr>
      <w:tr w:rsidR="0002490C" w14:paraId="412FE2E6" w14:textId="77777777" w:rsidTr="0002490C">
        <w:tc>
          <w:tcPr>
            <w:tcW w:w="0" w:type="auto"/>
            <w:vMerge/>
            <w:tcBorders>
              <w:bottom w:val="single" w:sz="12" w:space="0" w:color="auto"/>
            </w:tcBorders>
          </w:tcPr>
          <w:p w14:paraId="7A3FAB18" w14:textId="77777777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793BC57" w14:textId="65207B80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2</w:t>
            </w:r>
            <w:r w:rsidRPr="00671B31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9AD42EC" w14:textId="2A2ED78F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6ED588A" w14:textId="62105EAA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A6A62E6" w14:textId="290C982B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E60F74F" w14:textId="63367F7D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8FC5ECD" w14:textId="3CC5BE65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4CDB4CA" w14:textId="0925F652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rFonts w:hint="eastAsia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29D8CD1" w14:textId="692D857A" w:rsidR="0002490C" w:rsidRPr="00671B31" w:rsidRDefault="0002490C" w:rsidP="0002490C">
            <w:pPr>
              <w:spacing w:after="0" w:line="200" w:lineRule="exact"/>
              <w:jc w:val="both"/>
              <w:rPr>
                <w:sz w:val="16"/>
                <w:szCs w:val="16"/>
                <w:lang w:val="en-US"/>
              </w:rPr>
            </w:pPr>
            <w:r w:rsidRPr="00671B31">
              <w:rPr>
                <w:sz w:val="16"/>
                <w:szCs w:val="16"/>
                <w:lang w:val="en-US"/>
              </w:rPr>
              <w:t>Yes</w:t>
            </w:r>
          </w:p>
        </w:tc>
      </w:tr>
    </w:tbl>
    <w:p w14:paraId="43871B2E" w14:textId="17169611" w:rsidR="00D50C32" w:rsidRDefault="00D50C32"/>
    <w:p w14:paraId="44FF741F" w14:textId="055F6383" w:rsidR="00E53B23" w:rsidRDefault="00E53B23" w:rsidP="004A7A87">
      <w:pPr>
        <w:spacing w:after="0" w:line="240" w:lineRule="auto"/>
      </w:pPr>
    </w:p>
    <w:sectPr w:rsidR="00E53B23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D14DA2" w14:textId="77777777" w:rsidR="00DC600D" w:rsidRDefault="00DC600D">
      <w:pPr>
        <w:spacing w:line="240" w:lineRule="auto"/>
      </w:pPr>
      <w:r>
        <w:separator/>
      </w:r>
    </w:p>
  </w:endnote>
  <w:endnote w:type="continuationSeparator" w:id="0">
    <w:p w14:paraId="53FA3F56" w14:textId="77777777" w:rsidR="00DC600D" w:rsidRDefault="00DC600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60902871"/>
      <w:docPartObj>
        <w:docPartGallery w:val="AutoText"/>
      </w:docPartObj>
    </w:sdtPr>
    <w:sdtEndPr/>
    <w:sdtContent>
      <w:p w14:paraId="24BA17BC" w14:textId="77777777" w:rsidR="00E53B23" w:rsidRDefault="00D50C3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71B31" w:rsidRPr="00671B31">
          <w:rPr>
            <w:noProof/>
            <w:lang w:val="en-GB"/>
          </w:rPr>
          <w:t>1</w:t>
        </w:r>
        <w:r>
          <w:fldChar w:fldCharType="end"/>
        </w:r>
      </w:p>
    </w:sdtContent>
  </w:sdt>
  <w:p w14:paraId="7C5059BB" w14:textId="77777777" w:rsidR="00E53B23" w:rsidRDefault="00E53B2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F93211" w14:textId="77777777" w:rsidR="00DC600D" w:rsidRDefault="00DC600D">
      <w:pPr>
        <w:spacing w:after="0"/>
      </w:pPr>
      <w:r>
        <w:separator/>
      </w:r>
    </w:p>
  </w:footnote>
  <w:footnote w:type="continuationSeparator" w:id="0">
    <w:p w14:paraId="4FEC22B3" w14:textId="77777777" w:rsidR="00DC600D" w:rsidRDefault="00DC600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41DC"/>
    <w:rsid w:val="0002490C"/>
    <w:rsid w:val="00025CEB"/>
    <w:rsid w:val="00047CA3"/>
    <w:rsid w:val="00097A82"/>
    <w:rsid w:val="000C1F73"/>
    <w:rsid w:val="000C383D"/>
    <w:rsid w:val="000D3434"/>
    <w:rsid w:val="000E406E"/>
    <w:rsid w:val="0017446B"/>
    <w:rsid w:val="001C1200"/>
    <w:rsid w:val="001E0606"/>
    <w:rsid w:val="002009AD"/>
    <w:rsid w:val="00236890"/>
    <w:rsid w:val="00254B07"/>
    <w:rsid w:val="00267456"/>
    <w:rsid w:val="002B3CAE"/>
    <w:rsid w:val="002C41CD"/>
    <w:rsid w:val="002F7396"/>
    <w:rsid w:val="003368EE"/>
    <w:rsid w:val="003644EF"/>
    <w:rsid w:val="003774BA"/>
    <w:rsid w:val="003809F8"/>
    <w:rsid w:val="003D1F38"/>
    <w:rsid w:val="003E1F85"/>
    <w:rsid w:val="0043422F"/>
    <w:rsid w:val="0047732A"/>
    <w:rsid w:val="004974E4"/>
    <w:rsid w:val="004A7A87"/>
    <w:rsid w:val="004B4E5F"/>
    <w:rsid w:val="004D05EA"/>
    <w:rsid w:val="00547FFC"/>
    <w:rsid w:val="00575726"/>
    <w:rsid w:val="00575C1C"/>
    <w:rsid w:val="00595802"/>
    <w:rsid w:val="00671B31"/>
    <w:rsid w:val="006A2737"/>
    <w:rsid w:val="006D180D"/>
    <w:rsid w:val="006E2DE3"/>
    <w:rsid w:val="006E39DF"/>
    <w:rsid w:val="00724B82"/>
    <w:rsid w:val="007319D0"/>
    <w:rsid w:val="0078127B"/>
    <w:rsid w:val="007E2A49"/>
    <w:rsid w:val="007E575D"/>
    <w:rsid w:val="00806FF1"/>
    <w:rsid w:val="008550FF"/>
    <w:rsid w:val="00866134"/>
    <w:rsid w:val="008E5D9D"/>
    <w:rsid w:val="00910A2D"/>
    <w:rsid w:val="009133E3"/>
    <w:rsid w:val="00924E42"/>
    <w:rsid w:val="00961D76"/>
    <w:rsid w:val="009D2508"/>
    <w:rsid w:val="00A36E5E"/>
    <w:rsid w:val="00AC4106"/>
    <w:rsid w:val="00B565B1"/>
    <w:rsid w:val="00B74F2D"/>
    <w:rsid w:val="00BB6AB0"/>
    <w:rsid w:val="00BE4786"/>
    <w:rsid w:val="00C71541"/>
    <w:rsid w:val="00CB4AAB"/>
    <w:rsid w:val="00CF6D2C"/>
    <w:rsid w:val="00D50C32"/>
    <w:rsid w:val="00D514A0"/>
    <w:rsid w:val="00D525C3"/>
    <w:rsid w:val="00D66249"/>
    <w:rsid w:val="00D920EE"/>
    <w:rsid w:val="00D93D01"/>
    <w:rsid w:val="00DB1F41"/>
    <w:rsid w:val="00DC600D"/>
    <w:rsid w:val="00DE5CF5"/>
    <w:rsid w:val="00DF5DAE"/>
    <w:rsid w:val="00E22396"/>
    <w:rsid w:val="00E23704"/>
    <w:rsid w:val="00E539E8"/>
    <w:rsid w:val="00E53B23"/>
    <w:rsid w:val="00E645F0"/>
    <w:rsid w:val="00E962A1"/>
    <w:rsid w:val="00ED7A67"/>
    <w:rsid w:val="00F4106A"/>
    <w:rsid w:val="00F641DC"/>
    <w:rsid w:val="00F67D10"/>
    <w:rsid w:val="00F7639B"/>
    <w:rsid w:val="00FA7741"/>
    <w:rsid w:val="016F7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D3C1E75"/>
  <w15:docId w15:val="{F6235EC6-092C-2D42-AC98-DF27ECCFF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rFonts w:ascii="Times New Roman" w:hAnsi="Times New Roman" w:cs="Times New Roman"/>
      <w:sz w:val="22"/>
      <w:szCs w:val="22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62626" w:themeColor="text1" w:themeTint="D9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62626" w:themeColor="text1" w:themeTint="D9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513"/>
        <w:tab w:val="right" w:pos="9026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513"/>
        <w:tab w:val="right" w:pos="9026"/>
      </w:tabs>
      <w:spacing w:after="0" w:line="240" w:lineRule="auto"/>
    </w:pPr>
  </w:style>
  <w:style w:type="paragraph" w:styleId="Subtitle">
    <w:name w:val="Subtitle"/>
    <w:basedOn w:val="Normal"/>
    <w:next w:val="Normal"/>
    <w:link w:val="SubtitleChar"/>
    <w:uiPriority w:val="11"/>
    <w:qFormat/>
    <w:p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eastAsiaTheme="majorEastAsia" w:cstheme="majorBidi"/>
      <w:i/>
      <w:iCs/>
      <w:color w:val="262626" w:themeColor="text1" w:themeTint="D9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eastAsiaTheme="majorEastAsia" w:cstheme="majorBidi"/>
      <w:color w:val="262626" w:themeColor="text1" w:themeTint="D9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customStyle="1" w:styleId="1">
    <w:name w:val="明显强调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character" w:customStyle="1" w:styleId="10">
    <w:name w:val="明显参考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customStyle="1" w:styleId="2-11">
    <w:name w:val="网格表 2 - 着色 11"/>
    <w:basedOn w:val="TableNormal"/>
    <w:uiPriority w:val="47"/>
    <w:rPr>
      <w:sz w:val="22"/>
      <w:szCs w:val="22"/>
    </w:rPr>
    <w:tblPr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eastAsiaTheme="minorEastAsia" w:hAnsi="Times New Roman" w:cs="Times New Roman"/>
      <w:kern w:val="0"/>
      <w:sz w:val="22"/>
      <w:szCs w:val="22"/>
      <w:lang w:eastAsia="zh-CN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eastAsiaTheme="minorEastAsia" w:hAnsi="Times New Roman" w:cs="Times New Roman"/>
      <w:kern w:val="0"/>
      <w:sz w:val="22"/>
      <w:szCs w:val="22"/>
      <w:lang w:eastAsia="zh-C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  <w:style w:type="table" w:styleId="TableGridLight">
    <w:name w:val="Grid Table Light"/>
    <w:basedOn w:val="TableNormal"/>
    <w:uiPriority w:val="40"/>
    <w:rsid w:val="00254B0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193</Words>
  <Characters>3887</Characters>
  <Application>Microsoft Office Word</Application>
  <DocSecurity>0</DocSecurity>
  <Lines>32</Lines>
  <Paragraphs>10</Paragraphs>
  <ScaleCrop>false</ScaleCrop>
  <Company>The University of Queensland</Company>
  <LinksUpToDate>false</LinksUpToDate>
  <CharactersWithSpaces>50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my Zhang</dc:creator>
  <cp:lastModifiedBy>Yuvaraj K</cp:lastModifiedBy>
  <cp:revision>7</cp:revision>
  <dcterms:created xsi:type="dcterms:W3CDTF">2025-01-11T08:41:00Z</dcterms:created>
  <dcterms:modified xsi:type="dcterms:W3CDTF">2025-02-13T0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0c81490-2c0e-4c50-8725-ab1e17c2f700</vt:lpwstr>
  </property>
  <property fmtid="{D5CDD505-2E9C-101B-9397-08002B2CF9AE}" pid="3" name="MSIP_Label_0f488380-630a-4f55-a077-a19445e3f360_Enabled">
    <vt:lpwstr>true</vt:lpwstr>
  </property>
  <property fmtid="{D5CDD505-2E9C-101B-9397-08002B2CF9AE}" pid="4" name="MSIP_Label_0f488380-630a-4f55-a077-a19445e3f360_SetDate">
    <vt:lpwstr>2024-11-21T06:38:04Z</vt:lpwstr>
  </property>
  <property fmtid="{D5CDD505-2E9C-101B-9397-08002B2CF9AE}" pid="5" name="MSIP_Label_0f488380-630a-4f55-a077-a19445e3f360_Method">
    <vt:lpwstr>Standard</vt:lpwstr>
  </property>
  <property fmtid="{D5CDD505-2E9C-101B-9397-08002B2CF9AE}" pid="6" name="MSIP_Label_0f488380-630a-4f55-a077-a19445e3f360_Name">
    <vt:lpwstr>OFFICIAL - INTERNAL</vt:lpwstr>
  </property>
  <property fmtid="{D5CDD505-2E9C-101B-9397-08002B2CF9AE}" pid="7" name="MSIP_Label_0f488380-630a-4f55-a077-a19445e3f360_SiteId">
    <vt:lpwstr>b6e377cf-9db3-46cb-91a2-fad9605bb15c</vt:lpwstr>
  </property>
  <property fmtid="{D5CDD505-2E9C-101B-9397-08002B2CF9AE}" pid="8" name="MSIP_Label_0f488380-630a-4f55-a077-a19445e3f360_ActionId">
    <vt:lpwstr>a67fc563-6244-4d1a-afed-18bcaf25677a</vt:lpwstr>
  </property>
  <property fmtid="{D5CDD505-2E9C-101B-9397-08002B2CF9AE}" pid="9" name="MSIP_Label_0f488380-630a-4f55-a077-a19445e3f360_ContentBits">
    <vt:lpwstr>0</vt:lpwstr>
  </property>
  <property fmtid="{D5CDD505-2E9C-101B-9397-08002B2CF9AE}" pid="10" name="KSOProductBuildVer">
    <vt:lpwstr>2052-12.1.0.19302</vt:lpwstr>
  </property>
  <property fmtid="{D5CDD505-2E9C-101B-9397-08002B2CF9AE}" pid="11" name="ICV">
    <vt:lpwstr>175F2756949B48349FA32E41A6D546A6_12</vt:lpwstr>
  </property>
</Properties>
</file>